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52DC3" w14:textId="61800888" w:rsidR="00E765BF" w:rsidRDefault="00E765BF" w:rsidP="00D5500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 to:</w:t>
      </w:r>
    </w:p>
    <w:p w14:paraId="07D430D0" w14:textId="77777777" w:rsidR="00E765BF" w:rsidRDefault="00E765BF" w:rsidP="00D5500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E0D869" w14:textId="20515C58" w:rsidR="000028CF" w:rsidRDefault="007A739B" w:rsidP="003044BF">
      <w:pPr>
        <w:spacing w:after="0"/>
        <w:rPr>
          <w:rFonts w:ascii="Times New Roman" w:hAnsi="Times New Roman" w:cs="Times New Roman"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amazzi </w:t>
      </w:r>
      <w:r w:rsidR="000028CF">
        <w:rPr>
          <w:rFonts w:ascii="Times New Roman" w:hAnsi="Times New Roman" w:cs="Times New Roman"/>
          <w:bCs/>
          <w:sz w:val="20"/>
          <w:szCs w:val="20"/>
        </w:rPr>
        <w:t xml:space="preserve">R </w:t>
      </w:r>
      <w:r>
        <w:rPr>
          <w:rFonts w:ascii="Times New Roman" w:hAnsi="Times New Roman" w:cs="Times New Roman"/>
          <w:bCs/>
          <w:sz w:val="20"/>
          <w:szCs w:val="20"/>
        </w:rPr>
        <w:t>et a</w:t>
      </w:r>
      <w:r w:rsidR="000028CF">
        <w:rPr>
          <w:rFonts w:ascii="Times New Roman" w:hAnsi="Times New Roman" w:cs="Times New Roman"/>
          <w:bCs/>
          <w:sz w:val="20"/>
          <w:szCs w:val="20"/>
        </w:rPr>
        <w:t>l</w:t>
      </w:r>
      <w:r>
        <w:rPr>
          <w:rFonts w:ascii="Times New Roman" w:hAnsi="Times New Roman" w:cs="Times New Roman"/>
          <w:bCs/>
          <w:sz w:val="20"/>
          <w:szCs w:val="20"/>
        </w:rPr>
        <w:t xml:space="preserve">., </w:t>
      </w:r>
      <w:r w:rsidR="007E15BB" w:rsidRPr="007E15BB">
        <w:rPr>
          <w:rFonts w:ascii="Times New Roman" w:hAnsi="Times New Roman" w:cs="Times New Roman"/>
          <w:bCs/>
          <w:sz w:val="20"/>
          <w:szCs w:val="20"/>
        </w:rPr>
        <w:t>Acute kidney injury, persistent kidney disease, and post-discharge morbidity and mortality in severe malaria in children: A prospective cohort study</w:t>
      </w:r>
      <w:r w:rsidR="000028CF"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spellStart"/>
      <w:r w:rsidR="000028CF">
        <w:rPr>
          <w:rFonts w:ascii="Times New Roman" w:hAnsi="Times New Roman" w:cs="Times New Roman"/>
          <w:bCs/>
          <w:i/>
          <w:iCs/>
          <w:sz w:val="20"/>
          <w:szCs w:val="20"/>
        </w:rPr>
        <w:t>EClinicalMedicine</w:t>
      </w:r>
      <w:proofErr w:type="spellEnd"/>
    </w:p>
    <w:p w14:paraId="79AA2BB7" w14:textId="77777777" w:rsidR="003044BF" w:rsidRDefault="003044BF" w:rsidP="003044BF">
      <w:pPr>
        <w:spacing w:after="0"/>
        <w:rPr>
          <w:rFonts w:ascii="Times New Roman" w:hAnsi="Times New Roman" w:cs="Times New Roman"/>
          <w:bCs/>
          <w:i/>
          <w:iCs/>
          <w:sz w:val="20"/>
          <w:szCs w:val="20"/>
        </w:rPr>
      </w:pPr>
    </w:p>
    <w:sdt>
      <w:sdtPr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</w:rPr>
        <w:id w:val="114184244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</w:rPr>
      </w:sdtEndPr>
      <w:sdtContent>
        <w:p w14:paraId="48F6A3A0" w14:textId="7321A5FC" w:rsidR="002764DC" w:rsidRPr="005251ED" w:rsidRDefault="003044BF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5251ED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Contents</w:t>
          </w:r>
        </w:p>
        <w:p w14:paraId="6CE9B798" w14:textId="77777777" w:rsidR="003044BF" w:rsidRPr="005251ED" w:rsidRDefault="003044BF" w:rsidP="003044BF">
          <w:pPr>
            <w:spacing w:after="0"/>
            <w:rPr>
              <w:rFonts w:ascii="Times New Roman" w:hAnsi="Times New Roman" w:cs="Times New Roman"/>
              <w:sz w:val="20"/>
              <w:szCs w:val="20"/>
            </w:rPr>
          </w:pPr>
        </w:p>
        <w:p w14:paraId="56FCCF0C" w14:textId="3F5264FA" w:rsidR="005251ED" w:rsidRPr="005251ED" w:rsidRDefault="002764DC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r w:rsidRPr="005251ED">
            <w:rPr>
              <w:b w:val="0"/>
              <w:bCs w:val="0"/>
              <w:sz w:val="20"/>
              <w:szCs w:val="20"/>
            </w:rPr>
            <w:fldChar w:fldCharType="begin"/>
          </w:r>
          <w:r w:rsidRPr="005251ED">
            <w:rPr>
              <w:b w:val="0"/>
              <w:bCs w:val="0"/>
              <w:sz w:val="20"/>
              <w:szCs w:val="20"/>
            </w:rPr>
            <w:instrText xml:space="preserve"> TOC \o "1-3" \h \z \u </w:instrText>
          </w:r>
          <w:r w:rsidRPr="005251ED">
            <w:rPr>
              <w:b w:val="0"/>
              <w:bCs w:val="0"/>
              <w:sz w:val="20"/>
              <w:szCs w:val="20"/>
            </w:rPr>
            <w:fldChar w:fldCharType="separate"/>
          </w:r>
          <w:hyperlink w:anchor="_Toc93039941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1. Characteristics of study participants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1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2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3B9FF17A" w14:textId="2A08BB2E" w:rsidR="005251ED" w:rsidRPr="005251ED" w:rsidRDefault="007E15B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hyperlink w:anchor="_Toc93039942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2. Prevalence of kidney disease in children with severe malaria by study site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2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3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01FFA14D" w14:textId="541F6F4B" w:rsidR="005251ED" w:rsidRPr="005251ED" w:rsidRDefault="007E15B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hyperlink w:anchor="_Toc93039943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3. Risk factors for AKI by site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3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4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46DBC17E" w14:textId="036D6FA9" w:rsidR="005251ED" w:rsidRPr="005251ED" w:rsidRDefault="007E15B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hyperlink w:anchor="_Toc93039944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4. Relationship between kidney function and mortality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4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5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779AD34B" w14:textId="6E69495A" w:rsidR="005251ED" w:rsidRPr="005251ED" w:rsidRDefault="007E15B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hyperlink w:anchor="_Toc93039945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5. Relationship between kidney function and the duration of hospitalization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5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6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09A8D0E5" w14:textId="7FCA3E49" w:rsidR="005251ED" w:rsidRPr="005251ED" w:rsidRDefault="007E15BB">
          <w:pPr>
            <w:pStyle w:val="TOC1"/>
            <w:rPr>
              <w:rFonts w:asciiTheme="minorHAnsi" w:eastAsiaTheme="minorEastAsia" w:hAnsiTheme="minorHAnsi" w:cstheme="minorBidi"/>
              <w:b w:val="0"/>
              <w:bCs w:val="0"/>
              <w:sz w:val="20"/>
              <w:szCs w:val="20"/>
            </w:rPr>
          </w:pPr>
          <w:hyperlink w:anchor="_Toc93039946" w:history="1">
            <w:r w:rsidR="005251ED" w:rsidRPr="005251ED">
              <w:rPr>
                <w:rStyle w:val="Hyperlink"/>
                <w:b w:val="0"/>
                <w:bCs w:val="0"/>
                <w:sz w:val="20"/>
                <w:szCs w:val="20"/>
              </w:rPr>
              <w:t>Table S6. Relationship between kidney function and neurologic deficits at discharge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ab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begin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instrText xml:space="preserve"> PAGEREF _Toc93039946 \h </w:instrTex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separate"/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t>7</w:t>
            </w:r>
            <w:r w:rsidR="005251ED" w:rsidRPr="005251ED">
              <w:rPr>
                <w:b w:val="0"/>
                <w:bCs w:val="0"/>
                <w:webHidden/>
                <w:sz w:val="20"/>
                <w:szCs w:val="20"/>
              </w:rPr>
              <w:fldChar w:fldCharType="end"/>
            </w:r>
          </w:hyperlink>
        </w:p>
        <w:p w14:paraId="38F018AD" w14:textId="2C62A35B" w:rsidR="002764DC" w:rsidRPr="005D6B57" w:rsidRDefault="002764DC">
          <w:pPr>
            <w:rPr>
              <w:sz w:val="20"/>
              <w:szCs w:val="20"/>
            </w:rPr>
          </w:pPr>
          <w:r w:rsidRPr="005251ED">
            <w:rPr>
              <w:noProof/>
              <w:sz w:val="20"/>
              <w:szCs w:val="20"/>
            </w:rPr>
            <w:fldChar w:fldCharType="end"/>
          </w:r>
        </w:p>
      </w:sdtContent>
    </w:sdt>
    <w:p w14:paraId="18339A8D" w14:textId="301EAD08" w:rsidR="00E765BF" w:rsidRPr="005D6B57" w:rsidRDefault="00E765BF">
      <w:pPr>
        <w:rPr>
          <w:rFonts w:ascii="Times New Roman" w:hAnsi="Times New Roman" w:cs="Times New Roman"/>
          <w:b/>
          <w:sz w:val="20"/>
          <w:szCs w:val="20"/>
        </w:rPr>
      </w:pPr>
      <w:r w:rsidRPr="005D6B5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39F69F9" w14:textId="5000AEF5" w:rsidR="00CF5390" w:rsidRPr="002764DC" w:rsidRDefault="00CF5390" w:rsidP="00CF5390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3039941"/>
      <w:r w:rsidRPr="002764DC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Table S1.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Characteristics of study participants</w:t>
      </w:r>
      <w:bookmarkEnd w:id="0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1"/>
        <w:gridCol w:w="2184"/>
        <w:gridCol w:w="1502"/>
        <w:gridCol w:w="1627"/>
        <w:gridCol w:w="1096"/>
      </w:tblGrid>
      <w:tr w:rsidR="00CF5390" w:rsidRPr="00D17AD9" w14:paraId="344DCC2B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75B16A0B" w14:textId="77777777" w:rsidR="00CF5390" w:rsidRPr="00A36FB9" w:rsidRDefault="00CF5390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8" w:type="pct"/>
            <w:shd w:val="clear" w:color="auto" w:fill="auto"/>
          </w:tcPr>
          <w:p w14:paraId="323E1A1D" w14:textId="77777777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Combined Cohort</w:t>
            </w:r>
          </w:p>
        </w:tc>
        <w:tc>
          <w:tcPr>
            <w:tcW w:w="803" w:type="pct"/>
            <w:shd w:val="clear" w:color="auto" w:fill="auto"/>
          </w:tcPr>
          <w:p w14:paraId="137C9697" w14:textId="77777777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ampala </w:t>
            </w:r>
          </w:p>
        </w:tc>
        <w:tc>
          <w:tcPr>
            <w:tcW w:w="870" w:type="pct"/>
            <w:shd w:val="clear" w:color="auto" w:fill="auto"/>
          </w:tcPr>
          <w:p w14:paraId="2DA9E058" w14:textId="77777777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inja </w:t>
            </w:r>
          </w:p>
        </w:tc>
        <w:tc>
          <w:tcPr>
            <w:tcW w:w="586" w:type="pct"/>
            <w:shd w:val="clear" w:color="auto" w:fill="auto"/>
          </w:tcPr>
          <w:p w14:paraId="6910605D" w14:textId="77777777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F5390" w:rsidRPr="00D17AD9" w14:paraId="27E0873F" w14:textId="77777777" w:rsidTr="000A5AA1">
        <w:trPr>
          <w:trHeight w:val="95"/>
        </w:trPr>
        <w:tc>
          <w:tcPr>
            <w:tcW w:w="1573" w:type="pct"/>
            <w:shd w:val="clear" w:color="auto" w:fill="F2F2F2" w:themeFill="background1" w:themeFillShade="F2"/>
          </w:tcPr>
          <w:p w14:paraId="279E552E" w14:textId="4B1034A3" w:rsidR="00CF5390" w:rsidRPr="00A36FB9" w:rsidRDefault="00F527EB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l participants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00368B19" w14:textId="510217EC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</w:t>
            </w:r>
            <w:r w:rsidR="00F527EB">
              <w:rPr>
                <w:rFonts w:ascii="Times New Roman" w:hAnsi="Times New Roman" w:cs="Times New Roman"/>
                <w:b/>
                <w:sz w:val="16"/>
                <w:szCs w:val="16"/>
              </w:rPr>
              <w:t>716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4782F933" w14:textId="1202FF15" w:rsidR="00CF5390" w:rsidRPr="0040067D" w:rsidRDefault="00703781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396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069EFF6F" w14:textId="5C5C031C" w:rsidR="00CF5390" w:rsidRPr="0040067D" w:rsidRDefault="00703781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7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320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1CBA0863" w14:textId="77777777" w:rsidR="00CF5390" w:rsidRPr="00A36FB9" w:rsidRDefault="00CF5390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390" w:rsidRPr="00D17AD9" w14:paraId="51357038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6BB14816" w14:textId="2A75D643" w:rsidR="00CF5390" w:rsidRPr="00A36FB9" w:rsidRDefault="00F527EB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5B7F6F">
              <w:rPr>
                <w:rFonts w:ascii="Times New Roman" w:hAnsi="Times New Roman" w:cs="Times New Roman"/>
                <w:sz w:val="16"/>
                <w:szCs w:val="16"/>
              </w:rPr>
              <w:t xml:space="preserve"> in years, mean (SD)</w:t>
            </w:r>
          </w:p>
        </w:tc>
        <w:tc>
          <w:tcPr>
            <w:tcW w:w="1168" w:type="pct"/>
            <w:shd w:val="clear" w:color="auto" w:fill="auto"/>
          </w:tcPr>
          <w:p w14:paraId="0B2769C8" w14:textId="7741A593" w:rsidR="00CF5390" w:rsidRPr="00A36FB9" w:rsidRDefault="00CF11A3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0.9)</w:t>
            </w:r>
          </w:p>
        </w:tc>
        <w:tc>
          <w:tcPr>
            <w:tcW w:w="803" w:type="pct"/>
            <w:shd w:val="clear" w:color="auto" w:fill="auto"/>
          </w:tcPr>
          <w:p w14:paraId="0211E5D1" w14:textId="4A2A3581" w:rsidR="00CF5390" w:rsidRPr="00A36FB9" w:rsidRDefault="00431F05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0.9)</w:t>
            </w:r>
          </w:p>
        </w:tc>
        <w:tc>
          <w:tcPr>
            <w:tcW w:w="870" w:type="pct"/>
            <w:shd w:val="clear" w:color="auto" w:fill="auto"/>
          </w:tcPr>
          <w:p w14:paraId="03AA3355" w14:textId="7841A0AE" w:rsidR="00CF5390" w:rsidRPr="00A36FB9" w:rsidRDefault="00431F05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0B0AC6">
              <w:rPr>
                <w:rFonts w:ascii="Times New Roman" w:hAnsi="Times New Roman" w:cs="Times New Roman"/>
                <w:sz w:val="16"/>
                <w:szCs w:val="16"/>
              </w:rPr>
              <w:t xml:space="preserve"> (0.9)</w:t>
            </w:r>
          </w:p>
        </w:tc>
        <w:tc>
          <w:tcPr>
            <w:tcW w:w="586" w:type="pct"/>
            <w:shd w:val="clear" w:color="auto" w:fill="auto"/>
          </w:tcPr>
          <w:p w14:paraId="33800465" w14:textId="7E68BB09" w:rsidR="00CF5390" w:rsidRPr="00A36FB9" w:rsidRDefault="000B0AC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CF5390" w:rsidRPr="00D17AD9" w14:paraId="02A44EFB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0E712C4E" w14:textId="51D30FF7" w:rsidR="00CF5390" w:rsidRPr="00A36FB9" w:rsidRDefault="00DF5FBF" w:rsidP="00DF5F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, % F</w:t>
            </w:r>
            <w:r w:rsidR="009B6664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1168" w:type="pct"/>
            <w:shd w:val="clear" w:color="auto" w:fill="auto"/>
          </w:tcPr>
          <w:p w14:paraId="67E70C23" w14:textId="06F733DF" w:rsidR="00CF5390" w:rsidRPr="00A36FB9" w:rsidRDefault="00CF11A3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 (44.1)</w:t>
            </w:r>
          </w:p>
        </w:tc>
        <w:tc>
          <w:tcPr>
            <w:tcW w:w="803" w:type="pct"/>
            <w:shd w:val="clear" w:color="auto" w:fill="auto"/>
          </w:tcPr>
          <w:p w14:paraId="3AFB0AB5" w14:textId="53263985" w:rsidR="00CF5390" w:rsidRPr="00A36FB9" w:rsidRDefault="000B0AC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 (46.0)</w:t>
            </w:r>
          </w:p>
        </w:tc>
        <w:tc>
          <w:tcPr>
            <w:tcW w:w="870" w:type="pct"/>
            <w:shd w:val="clear" w:color="auto" w:fill="auto"/>
          </w:tcPr>
          <w:p w14:paraId="52C79DD4" w14:textId="276F0774" w:rsidR="00CF5390" w:rsidRPr="00A36FB9" w:rsidRDefault="000B0AC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 w:rsidR="004C2D66">
              <w:rPr>
                <w:rFonts w:ascii="Times New Roman" w:hAnsi="Times New Roman" w:cs="Times New Roman"/>
                <w:sz w:val="16"/>
                <w:szCs w:val="16"/>
              </w:rPr>
              <w:t xml:space="preserve"> (41.9)</w:t>
            </w:r>
          </w:p>
        </w:tc>
        <w:tc>
          <w:tcPr>
            <w:tcW w:w="586" w:type="pct"/>
            <w:shd w:val="clear" w:color="auto" w:fill="auto"/>
          </w:tcPr>
          <w:p w14:paraId="1A0D1326" w14:textId="56A2EA7F" w:rsidR="00CF5390" w:rsidRPr="00A36FB9" w:rsidRDefault="004C2D6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</w:tr>
      <w:tr w:rsidR="00DF5FBF" w:rsidRPr="00D17AD9" w14:paraId="1B56408F" w14:textId="77777777" w:rsidTr="000A5AA1">
        <w:tc>
          <w:tcPr>
            <w:tcW w:w="1573" w:type="pct"/>
            <w:shd w:val="clear" w:color="auto" w:fill="F2F2F2" w:themeFill="background1" w:themeFillShade="F2"/>
          </w:tcPr>
          <w:p w14:paraId="4E98129B" w14:textId="375B20BC" w:rsidR="00DF5FBF" w:rsidRPr="00A36FB9" w:rsidRDefault="00DF5FBF" w:rsidP="00DF5FB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vere malaria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3B0EAB1C" w14:textId="7C8C3CC2" w:rsidR="00DF5FBF" w:rsidRPr="00A36FB9" w:rsidRDefault="00DF5FBF" w:rsidP="00DF5F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598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3CC7331B" w14:textId="3BCCF1C3" w:rsidR="00DF5FBF" w:rsidRPr="00A36FB9" w:rsidRDefault="00DF5FBF" w:rsidP="00DF5F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330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410055CB" w14:textId="4063A72C" w:rsidR="00DF5FBF" w:rsidRPr="00A36FB9" w:rsidRDefault="00DF5FBF" w:rsidP="00DF5F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68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44E8356C" w14:textId="77777777" w:rsidR="00DF5FBF" w:rsidRPr="00A36FB9" w:rsidRDefault="00DF5FBF" w:rsidP="00DF5FB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53FD4" w:rsidRPr="00D17AD9" w14:paraId="3E29263C" w14:textId="77777777" w:rsidTr="000A5AA1">
        <w:tc>
          <w:tcPr>
            <w:tcW w:w="1573" w:type="pct"/>
            <w:shd w:val="clear" w:color="auto" w:fill="FFFFFF" w:themeFill="background1"/>
          </w:tcPr>
          <w:p w14:paraId="7CD668AC" w14:textId="21E3DC13" w:rsidR="00E53FD4" w:rsidRPr="00E53FD4" w:rsidRDefault="00E53FD4" w:rsidP="00DF5F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3F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168" w:type="pct"/>
            <w:shd w:val="clear" w:color="auto" w:fill="FFFFFF" w:themeFill="background1"/>
          </w:tcPr>
          <w:p w14:paraId="487A88C4" w14:textId="77777777" w:rsidR="00E53FD4" w:rsidRPr="00A36FB9" w:rsidRDefault="00E53FD4" w:rsidP="00DF5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shd w:val="clear" w:color="auto" w:fill="FFFFFF" w:themeFill="background1"/>
          </w:tcPr>
          <w:p w14:paraId="1FDDB1D4" w14:textId="77777777" w:rsidR="00E53FD4" w:rsidRPr="00A36FB9" w:rsidRDefault="00E53FD4" w:rsidP="00DF5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shd w:val="clear" w:color="auto" w:fill="FFFFFF" w:themeFill="background1"/>
          </w:tcPr>
          <w:p w14:paraId="16FBD7B4" w14:textId="77777777" w:rsidR="00E53FD4" w:rsidRPr="00A36FB9" w:rsidRDefault="00E53FD4" w:rsidP="00DF5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FFFFFF" w:themeFill="background1"/>
          </w:tcPr>
          <w:p w14:paraId="568EC505" w14:textId="77777777" w:rsidR="00E53FD4" w:rsidRPr="00A36FB9" w:rsidRDefault="00E53FD4" w:rsidP="00DF5F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7F6F" w:rsidRPr="00D17AD9" w14:paraId="7249CA5F" w14:textId="77777777" w:rsidTr="000A5AA1">
        <w:tc>
          <w:tcPr>
            <w:tcW w:w="1573" w:type="pct"/>
            <w:shd w:val="clear" w:color="auto" w:fill="FFFFFF" w:themeFill="background1"/>
          </w:tcPr>
          <w:p w14:paraId="56F77CFF" w14:textId="1394E703" w:rsidR="005B7F6F" w:rsidRPr="00A36FB9" w:rsidRDefault="005B7F6F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in years, mean (SD)</w:t>
            </w:r>
          </w:p>
        </w:tc>
        <w:tc>
          <w:tcPr>
            <w:tcW w:w="1168" w:type="pct"/>
            <w:shd w:val="clear" w:color="auto" w:fill="FFFFFF" w:themeFill="background1"/>
          </w:tcPr>
          <w:p w14:paraId="6F8334AD" w14:textId="2C909B92" w:rsidR="005B7F6F" w:rsidRPr="00A36FB9" w:rsidRDefault="004C2D66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 (0.9)</w:t>
            </w:r>
          </w:p>
        </w:tc>
        <w:tc>
          <w:tcPr>
            <w:tcW w:w="803" w:type="pct"/>
            <w:shd w:val="clear" w:color="auto" w:fill="FFFFFF" w:themeFill="background1"/>
          </w:tcPr>
          <w:p w14:paraId="1788BC39" w14:textId="5275229C" w:rsidR="005B7F6F" w:rsidRPr="00A36FB9" w:rsidRDefault="004C2D66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 (0.9)</w:t>
            </w:r>
          </w:p>
        </w:tc>
        <w:tc>
          <w:tcPr>
            <w:tcW w:w="870" w:type="pct"/>
            <w:shd w:val="clear" w:color="auto" w:fill="FFFFFF" w:themeFill="background1"/>
          </w:tcPr>
          <w:p w14:paraId="73A9956B" w14:textId="57101E5B" w:rsidR="005B7F6F" w:rsidRPr="00A36FB9" w:rsidRDefault="004C2D66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 (0.9)</w:t>
            </w:r>
          </w:p>
        </w:tc>
        <w:tc>
          <w:tcPr>
            <w:tcW w:w="586" w:type="pct"/>
            <w:shd w:val="clear" w:color="auto" w:fill="FFFFFF" w:themeFill="background1"/>
          </w:tcPr>
          <w:p w14:paraId="4BD62B59" w14:textId="50887EB0" w:rsidR="005B7F6F" w:rsidRPr="00A36FB9" w:rsidRDefault="004C2D66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5B7F6F" w:rsidRPr="00D17AD9" w14:paraId="03403638" w14:textId="77777777" w:rsidTr="000A5AA1">
        <w:tc>
          <w:tcPr>
            <w:tcW w:w="1573" w:type="pct"/>
            <w:shd w:val="clear" w:color="auto" w:fill="FFFFFF" w:themeFill="background1"/>
          </w:tcPr>
          <w:p w14:paraId="70C821EF" w14:textId="2AACA179" w:rsidR="005B7F6F" w:rsidRPr="00A36FB9" w:rsidRDefault="005B7F6F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x, </w:t>
            </w:r>
            <w:r w:rsidR="009B6664">
              <w:rPr>
                <w:rFonts w:ascii="Times New Roman" w:hAnsi="Times New Roman" w:cs="Times New Roman"/>
                <w:sz w:val="16"/>
                <w:szCs w:val="16"/>
              </w:rPr>
              <w:t>n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9B66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  <w:r w:rsidR="009B6664">
              <w:rPr>
                <w:rFonts w:ascii="Times New Roman" w:hAnsi="Times New Roman" w:cs="Times New Roman"/>
                <w:sz w:val="16"/>
                <w:szCs w:val="16"/>
              </w:rPr>
              <w:t>emale</w:t>
            </w:r>
          </w:p>
        </w:tc>
        <w:tc>
          <w:tcPr>
            <w:tcW w:w="1168" w:type="pct"/>
            <w:shd w:val="clear" w:color="auto" w:fill="FFFFFF" w:themeFill="background1"/>
          </w:tcPr>
          <w:p w14:paraId="384DBEDD" w14:textId="7638095C" w:rsidR="005B7F6F" w:rsidRPr="00A36FB9" w:rsidRDefault="0001418B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1 (43.7)</w:t>
            </w:r>
          </w:p>
        </w:tc>
        <w:tc>
          <w:tcPr>
            <w:tcW w:w="803" w:type="pct"/>
            <w:shd w:val="clear" w:color="auto" w:fill="FFFFFF" w:themeFill="background1"/>
          </w:tcPr>
          <w:p w14:paraId="6A315440" w14:textId="2AC4775B" w:rsidR="005B7F6F" w:rsidRPr="00A36FB9" w:rsidRDefault="0001418B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 (44.6)</w:t>
            </w:r>
          </w:p>
        </w:tc>
        <w:tc>
          <w:tcPr>
            <w:tcW w:w="870" w:type="pct"/>
            <w:shd w:val="clear" w:color="auto" w:fill="FFFFFF" w:themeFill="background1"/>
          </w:tcPr>
          <w:p w14:paraId="7218B2B9" w14:textId="4EBB9C18" w:rsidR="005B7F6F" w:rsidRPr="00A36FB9" w:rsidRDefault="0001418B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(42.</w:t>
            </w:r>
            <w:r w:rsidR="00B11A1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586" w:type="pct"/>
            <w:shd w:val="clear" w:color="auto" w:fill="FFFFFF" w:themeFill="background1"/>
          </w:tcPr>
          <w:p w14:paraId="222BBEB7" w14:textId="03B7F5D7" w:rsidR="005B7F6F" w:rsidRPr="00A36FB9" w:rsidRDefault="00D40671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</w:tr>
      <w:tr w:rsidR="009B6664" w:rsidRPr="00D17AD9" w14:paraId="66512E86" w14:textId="77777777" w:rsidTr="000A5AA1">
        <w:tc>
          <w:tcPr>
            <w:tcW w:w="1573" w:type="pct"/>
            <w:shd w:val="clear" w:color="auto" w:fill="FFFFFF" w:themeFill="background1"/>
          </w:tcPr>
          <w:p w14:paraId="3F899C7F" w14:textId="7F72ECF3" w:rsidR="009B6664" w:rsidRDefault="009B6664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orted herbal medication use,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1D457EB1" w14:textId="458DB986" w:rsidR="009B6664" w:rsidRPr="00A36FB9" w:rsidRDefault="000574B7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4.5)</w:t>
            </w:r>
          </w:p>
        </w:tc>
        <w:tc>
          <w:tcPr>
            <w:tcW w:w="803" w:type="pct"/>
            <w:shd w:val="clear" w:color="auto" w:fill="FFFFFF" w:themeFill="background1"/>
          </w:tcPr>
          <w:p w14:paraId="0E1A1BE1" w14:textId="17DF05D7" w:rsidR="009B6664" w:rsidRPr="00A36FB9" w:rsidRDefault="000574B7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2.7)</w:t>
            </w:r>
          </w:p>
        </w:tc>
        <w:tc>
          <w:tcPr>
            <w:tcW w:w="870" w:type="pct"/>
            <w:shd w:val="clear" w:color="auto" w:fill="FFFFFF" w:themeFill="background1"/>
          </w:tcPr>
          <w:p w14:paraId="1AAC3678" w14:textId="5DDDC298" w:rsidR="009B6664" w:rsidRPr="00A36FB9" w:rsidRDefault="000574B7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6.7)</w:t>
            </w:r>
          </w:p>
        </w:tc>
        <w:tc>
          <w:tcPr>
            <w:tcW w:w="586" w:type="pct"/>
            <w:shd w:val="clear" w:color="auto" w:fill="FFFFFF" w:themeFill="background1"/>
          </w:tcPr>
          <w:p w14:paraId="5BB2681E" w14:textId="249762BB" w:rsidR="009B6664" w:rsidRPr="00A36FB9" w:rsidRDefault="000574B7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5B7F6F" w:rsidRPr="00D17AD9" w14:paraId="7CD9ADB2" w14:textId="77777777" w:rsidTr="00E53FD4">
        <w:trPr>
          <w:trHeight w:val="179"/>
        </w:trPr>
        <w:tc>
          <w:tcPr>
            <w:tcW w:w="1573" w:type="pct"/>
            <w:shd w:val="clear" w:color="auto" w:fill="FFFFFF" w:themeFill="background1"/>
          </w:tcPr>
          <w:p w14:paraId="4A86855A" w14:textId="78F0D3EC" w:rsidR="005B7F6F" w:rsidRPr="00E53FD4" w:rsidRDefault="005B7F6F" w:rsidP="005B7F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3F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findings</w:t>
            </w:r>
          </w:p>
        </w:tc>
        <w:tc>
          <w:tcPr>
            <w:tcW w:w="1168" w:type="pct"/>
            <w:shd w:val="clear" w:color="auto" w:fill="FFFFFF" w:themeFill="background1"/>
          </w:tcPr>
          <w:p w14:paraId="25B69926" w14:textId="7659F68B" w:rsidR="005B7F6F" w:rsidRPr="00A36FB9" w:rsidRDefault="005B7F6F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3" w:type="pct"/>
            <w:shd w:val="clear" w:color="auto" w:fill="FFFFFF" w:themeFill="background1"/>
          </w:tcPr>
          <w:p w14:paraId="691E1D45" w14:textId="0174BBEC" w:rsidR="005B7F6F" w:rsidRPr="00A36FB9" w:rsidRDefault="005B7F6F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pct"/>
            <w:shd w:val="clear" w:color="auto" w:fill="FFFFFF" w:themeFill="background1"/>
          </w:tcPr>
          <w:p w14:paraId="4355D16F" w14:textId="1FE3CE79" w:rsidR="005B7F6F" w:rsidRPr="00A36FB9" w:rsidRDefault="005B7F6F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pct"/>
            <w:shd w:val="clear" w:color="auto" w:fill="FFFFFF" w:themeFill="background1"/>
          </w:tcPr>
          <w:p w14:paraId="4E506258" w14:textId="184EBE36" w:rsidR="005B7F6F" w:rsidRPr="00A36FB9" w:rsidRDefault="005B7F6F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B7F6F" w:rsidRPr="00D17AD9" w14:paraId="44ABFA96" w14:textId="77777777" w:rsidTr="000A5AA1">
        <w:tc>
          <w:tcPr>
            <w:tcW w:w="1573" w:type="pct"/>
            <w:shd w:val="clear" w:color="auto" w:fill="FFFFFF" w:themeFill="background1"/>
          </w:tcPr>
          <w:p w14:paraId="45E97CCD" w14:textId="13817EFB" w:rsidR="005B7F6F" w:rsidRPr="00A36FB9" w:rsidRDefault="005B7F6F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asite density</w:t>
            </w:r>
            <w:r w:rsidR="00AD065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arasites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1168" w:type="pct"/>
            <w:shd w:val="clear" w:color="auto" w:fill="FFFFFF" w:themeFill="background1"/>
          </w:tcPr>
          <w:p w14:paraId="2965971F" w14:textId="3D4B0C45" w:rsidR="005B7F6F" w:rsidRPr="00594892" w:rsidRDefault="002C768E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13075 (0,</w:t>
            </w:r>
            <w:r w:rsidR="00180363">
              <w:t xml:space="preserve"> 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135483</w:t>
            </w: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3" w:type="pct"/>
            <w:shd w:val="clear" w:color="auto" w:fill="FFFFFF" w:themeFill="background1"/>
          </w:tcPr>
          <w:p w14:paraId="39634126" w14:textId="045EA0CA" w:rsidR="005B7F6F" w:rsidRPr="00594892" w:rsidRDefault="00337850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 xml:space="preserve">8577 (0, 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114467</w:t>
            </w: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pct"/>
            <w:shd w:val="clear" w:color="auto" w:fill="FFFFFF" w:themeFill="background1"/>
          </w:tcPr>
          <w:p w14:paraId="2FC7342F" w14:textId="687FD15D" w:rsidR="005B7F6F" w:rsidRPr="00A36FB9" w:rsidRDefault="00387D03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430 (0, 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1644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6" w:type="pct"/>
            <w:shd w:val="clear" w:color="auto" w:fill="FFFFFF" w:themeFill="background1"/>
          </w:tcPr>
          <w:p w14:paraId="0829BFB3" w14:textId="7B151853" w:rsidR="005B7F6F" w:rsidRPr="00A36FB9" w:rsidRDefault="003303FC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5B7F6F" w:rsidRPr="00D17AD9" w14:paraId="55BF2145" w14:textId="77777777" w:rsidTr="000A5AA1">
        <w:tc>
          <w:tcPr>
            <w:tcW w:w="1573" w:type="pct"/>
            <w:shd w:val="clear" w:color="auto" w:fill="FFFFFF" w:themeFill="background1"/>
          </w:tcPr>
          <w:p w14:paraId="21BF742D" w14:textId="2566346F" w:rsidR="005B7F6F" w:rsidRPr="00A36FB9" w:rsidRDefault="005B7F6F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sma HRP-2, ng/mL</w:t>
            </w:r>
          </w:p>
        </w:tc>
        <w:tc>
          <w:tcPr>
            <w:tcW w:w="1168" w:type="pct"/>
            <w:shd w:val="clear" w:color="auto" w:fill="FFFFFF" w:themeFill="background1"/>
          </w:tcPr>
          <w:p w14:paraId="43850C0E" w14:textId="7A98C106" w:rsidR="005B7F6F" w:rsidRPr="00594892" w:rsidRDefault="00F34857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2362 (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358, 5910</w:t>
            </w: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3" w:type="pct"/>
            <w:shd w:val="clear" w:color="auto" w:fill="FFFFFF" w:themeFill="background1"/>
          </w:tcPr>
          <w:p w14:paraId="5A1671EE" w14:textId="2E269A56" w:rsidR="005B7F6F" w:rsidRPr="00594892" w:rsidRDefault="00337850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2450 (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411, 6738</w:t>
            </w:r>
            <w:r w:rsidRPr="00594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pct"/>
            <w:shd w:val="clear" w:color="auto" w:fill="FFFFFF" w:themeFill="background1"/>
          </w:tcPr>
          <w:p w14:paraId="0705FF7C" w14:textId="4D40C4C2" w:rsidR="005B7F6F" w:rsidRPr="00A36FB9" w:rsidRDefault="00387D03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6 (</w:t>
            </w:r>
            <w:r w:rsidR="00180363" w:rsidRPr="00180363">
              <w:rPr>
                <w:rFonts w:ascii="Times New Roman" w:hAnsi="Times New Roman" w:cs="Times New Roman"/>
                <w:sz w:val="16"/>
                <w:szCs w:val="16"/>
              </w:rPr>
              <w:t>346, 5363</w:t>
            </w:r>
            <w:r w:rsidR="0059489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6" w:type="pct"/>
            <w:shd w:val="clear" w:color="auto" w:fill="FFFFFF" w:themeFill="background1"/>
          </w:tcPr>
          <w:p w14:paraId="4BECC7F0" w14:textId="5E746578" w:rsidR="005B7F6F" w:rsidRPr="00A36FB9" w:rsidRDefault="003303FC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</w:tr>
      <w:tr w:rsidR="005B7F6F" w:rsidRPr="00D17AD9" w14:paraId="6FF2A350" w14:textId="77777777" w:rsidTr="000A5AA1">
        <w:tc>
          <w:tcPr>
            <w:tcW w:w="1573" w:type="pct"/>
            <w:shd w:val="clear" w:color="auto" w:fill="FFFFFF" w:themeFill="background1"/>
          </w:tcPr>
          <w:p w14:paraId="0BA5A302" w14:textId="5021B518" w:rsidR="005B7F6F" w:rsidRPr="00A36FB9" w:rsidRDefault="005B7F6F" w:rsidP="005B7F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lture positive bacterial infections</w:t>
            </w:r>
          </w:p>
        </w:tc>
        <w:tc>
          <w:tcPr>
            <w:tcW w:w="1168" w:type="pct"/>
            <w:shd w:val="clear" w:color="auto" w:fill="FFFFFF" w:themeFill="background1"/>
          </w:tcPr>
          <w:p w14:paraId="6C6B49C8" w14:textId="4D8692C3" w:rsidR="005B7F6F" w:rsidRPr="00A36FB9" w:rsidRDefault="00A629E6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E0108">
              <w:rPr>
                <w:rFonts w:ascii="Times New Roman" w:hAnsi="Times New Roman" w:cs="Times New Roman"/>
                <w:sz w:val="16"/>
                <w:szCs w:val="16"/>
              </w:rPr>
              <w:t>/584 (3.8)</w:t>
            </w:r>
          </w:p>
        </w:tc>
        <w:tc>
          <w:tcPr>
            <w:tcW w:w="803" w:type="pct"/>
            <w:shd w:val="clear" w:color="auto" w:fill="FFFFFF" w:themeFill="background1"/>
          </w:tcPr>
          <w:p w14:paraId="6AFA777D" w14:textId="57E64413" w:rsidR="005B7F6F" w:rsidRPr="00A36FB9" w:rsidRDefault="00FE0108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325 (3.7)</w:t>
            </w:r>
          </w:p>
        </w:tc>
        <w:tc>
          <w:tcPr>
            <w:tcW w:w="870" w:type="pct"/>
            <w:shd w:val="clear" w:color="auto" w:fill="FFFFFF" w:themeFill="background1"/>
          </w:tcPr>
          <w:p w14:paraId="25C6DDBD" w14:textId="19B7256E" w:rsidR="005B7F6F" w:rsidRPr="00A36FB9" w:rsidRDefault="00FE0108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259 (3.9)</w:t>
            </w:r>
          </w:p>
        </w:tc>
        <w:tc>
          <w:tcPr>
            <w:tcW w:w="586" w:type="pct"/>
            <w:shd w:val="clear" w:color="auto" w:fill="FFFFFF" w:themeFill="background1"/>
          </w:tcPr>
          <w:p w14:paraId="593561B8" w14:textId="28A9D447" w:rsidR="005B7F6F" w:rsidRPr="00A36FB9" w:rsidRDefault="00FE0108" w:rsidP="005B7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</w:tr>
    </w:tbl>
    <w:p w14:paraId="7ED437C2" w14:textId="1E3EC498" w:rsidR="00AD0651" w:rsidRDefault="005B7F6F" w:rsidP="00D937D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presented median (IQR) </w:t>
      </w:r>
      <w:r w:rsidR="00D937DE">
        <w:rPr>
          <w:rFonts w:ascii="Times New Roman" w:hAnsi="Times New Roman" w:cs="Times New Roman"/>
          <w:sz w:val="20"/>
          <w:szCs w:val="20"/>
        </w:rPr>
        <w:t>unless otherwise indicated</w:t>
      </w:r>
    </w:p>
    <w:p w14:paraId="30EBDD8E" w14:textId="4AF3F0B0" w:rsidR="00CF5390" w:rsidRDefault="00AD0651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</w:t>
      </w:r>
      <w:r w:rsidR="005B7F6F">
        <w:rPr>
          <w:rFonts w:ascii="Times New Roman" w:hAnsi="Times New Roman" w:cs="Times New Roman"/>
          <w:sz w:val="20"/>
          <w:szCs w:val="20"/>
        </w:rPr>
        <w:t>analyzed using Student’s t-test or Wilcoxon rank sum test</w:t>
      </w:r>
      <w:r>
        <w:rPr>
          <w:rFonts w:ascii="Times New Roman" w:hAnsi="Times New Roman" w:cs="Times New Roman"/>
          <w:sz w:val="20"/>
          <w:szCs w:val="20"/>
        </w:rPr>
        <w:t xml:space="preserve"> for continuous measures and Pearson’s Chi-square test for </w:t>
      </w:r>
      <w:r w:rsidR="00D937DE">
        <w:rPr>
          <w:rFonts w:ascii="Times New Roman" w:hAnsi="Times New Roman" w:cs="Times New Roman"/>
          <w:sz w:val="20"/>
          <w:szCs w:val="20"/>
        </w:rPr>
        <w:t>sex</w:t>
      </w:r>
      <w:r w:rsidR="00CF539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50ED308" w14:textId="3AC2918B" w:rsidR="00D5500A" w:rsidRPr="002764DC" w:rsidRDefault="00D5500A" w:rsidP="00E66AC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93039942"/>
      <w:r w:rsidRPr="002764DC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E53FD4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Pr="002764DC">
        <w:rPr>
          <w:rFonts w:ascii="Times New Roman" w:hAnsi="Times New Roman" w:cs="Times New Roman"/>
          <w:b/>
          <w:bCs/>
          <w:color w:val="auto"/>
          <w:sz w:val="20"/>
          <w:szCs w:val="20"/>
        </w:rPr>
        <w:t>. Prevalence of kidney disease in children with severe malaria by study site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1"/>
        <w:gridCol w:w="2184"/>
        <w:gridCol w:w="1502"/>
        <w:gridCol w:w="1627"/>
        <w:gridCol w:w="1096"/>
      </w:tblGrid>
      <w:tr w:rsidR="00D5500A" w:rsidRPr="00D17AD9" w14:paraId="6DD61919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24C29780" w14:textId="77777777" w:rsidR="00D5500A" w:rsidRPr="00A36FB9" w:rsidRDefault="00D5500A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8" w:type="pct"/>
            <w:shd w:val="clear" w:color="auto" w:fill="auto"/>
          </w:tcPr>
          <w:p w14:paraId="583AC8D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Combined Cohort</w:t>
            </w:r>
          </w:p>
        </w:tc>
        <w:tc>
          <w:tcPr>
            <w:tcW w:w="803" w:type="pct"/>
            <w:shd w:val="clear" w:color="auto" w:fill="auto"/>
          </w:tcPr>
          <w:p w14:paraId="6236C00F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ampala </w:t>
            </w:r>
          </w:p>
        </w:tc>
        <w:tc>
          <w:tcPr>
            <w:tcW w:w="870" w:type="pct"/>
            <w:shd w:val="clear" w:color="auto" w:fill="auto"/>
          </w:tcPr>
          <w:p w14:paraId="6972D9E3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Jinja </w:t>
            </w:r>
          </w:p>
        </w:tc>
        <w:tc>
          <w:tcPr>
            <w:tcW w:w="586" w:type="pct"/>
            <w:shd w:val="clear" w:color="auto" w:fill="auto"/>
          </w:tcPr>
          <w:p w14:paraId="761DBC8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D5500A" w:rsidRPr="00D17AD9" w14:paraId="39443269" w14:textId="77777777" w:rsidTr="000A5AA1">
        <w:trPr>
          <w:trHeight w:val="95"/>
        </w:trPr>
        <w:tc>
          <w:tcPr>
            <w:tcW w:w="1573" w:type="pct"/>
            <w:shd w:val="clear" w:color="auto" w:fill="F2F2F2" w:themeFill="background1" w:themeFillShade="F2"/>
          </w:tcPr>
          <w:p w14:paraId="498DCBBE" w14:textId="77777777" w:rsidR="00D5500A" w:rsidRPr="00A36FB9" w:rsidRDefault="00D5500A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AKI over Hospitalization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5FCE1502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598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0008D788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330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6E411BCC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68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52D4656F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500A" w:rsidRPr="00D17AD9" w14:paraId="3EAC1C29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084EACE1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ny AKI, n (%)</w:t>
            </w:r>
          </w:p>
        </w:tc>
        <w:tc>
          <w:tcPr>
            <w:tcW w:w="1168" w:type="pct"/>
            <w:shd w:val="clear" w:color="auto" w:fill="auto"/>
          </w:tcPr>
          <w:p w14:paraId="4D4AF932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71 (45·3)</w:t>
            </w:r>
          </w:p>
        </w:tc>
        <w:tc>
          <w:tcPr>
            <w:tcW w:w="803" w:type="pct"/>
            <w:shd w:val="clear" w:color="auto" w:fill="auto"/>
          </w:tcPr>
          <w:p w14:paraId="5046DB9D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17 (35·5)</w:t>
            </w:r>
          </w:p>
        </w:tc>
        <w:tc>
          <w:tcPr>
            <w:tcW w:w="870" w:type="pct"/>
            <w:shd w:val="clear" w:color="auto" w:fill="auto"/>
          </w:tcPr>
          <w:p w14:paraId="4963F7D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54 (57·5)</w:t>
            </w:r>
          </w:p>
        </w:tc>
        <w:tc>
          <w:tcPr>
            <w:tcW w:w="586" w:type="pct"/>
            <w:shd w:val="clear" w:color="auto" w:fill="auto"/>
          </w:tcPr>
          <w:p w14:paraId="1B26E857" w14:textId="555665D3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5500A" w:rsidRPr="00D17AD9" w14:paraId="5215D282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6BC12077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Maximum Stage, n (%)</w:t>
            </w:r>
          </w:p>
          <w:p w14:paraId="6B0771AF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1</w:t>
            </w:r>
          </w:p>
          <w:p w14:paraId="17A13B8A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2</w:t>
            </w:r>
          </w:p>
          <w:p w14:paraId="1F75E571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</w:p>
        </w:tc>
        <w:tc>
          <w:tcPr>
            <w:tcW w:w="1168" w:type="pct"/>
            <w:shd w:val="clear" w:color="auto" w:fill="auto"/>
          </w:tcPr>
          <w:p w14:paraId="42273315" w14:textId="77777777" w:rsidR="00D61641" w:rsidRPr="00A36FB9" w:rsidRDefault="00D61641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5A073A" w14:textId="4D5C71CA" w:rsidR="004641AE" w:rsidRPr="00A36FB9" w:rsidRDefault="0084514A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D345C4" w14:textId="16EB06DD" w:rsidR="0084514A" w:rsidRPr="00A36FB9" w:rsidRDefault="0084514A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9C42C9" w14:textId="529DFF42" w:rsidR="0084514A" w:rsidRPr="00A36FB9" w:rsidRDefault="0048237E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84514A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4514A" w:rsidRPr="00A36FB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03" w:type="pct"/>
            <w:shd w:val="clear" w:color="auto" w:fill="auto"/>
          </w:tcPr>
          <w:p w14:paraId="3525BA2A" w14:textId="77777777" w:rsidR="00AA1493" w:rsidRPr="00A36FB9" w:rsidRDefault="00AA1493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BF32D9" w14:textId="26916D1F" w:rsidR="0084514A" w:rsidRPr="00A36FB9" w:rsidRDefault="0084514A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7 (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2E2E14" w14:textId="12565953" w:rsidR="0084514A" w:rsidRPr="00A36FB9" w:rsidRDefault="0084514A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85D112" w14:textId="424F5E0B" w:rsidR="0084514A" w:rsidRPr="00A36FB9" w:rsidRDefault="0048237E" w:rsidP="00AA14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4514A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514A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pct"/>
            <w:shd w:val="clear" w:color="auto" w:fill="auto"/>
          </w:tcPr>
          <w:p w14:paraId="76B3C363" w14:textId="77777777" w:rsidR="00AA1493" w:rsidRPr="00A36FB9" w:rsidRDefault="00AA1493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E9D936" w14:textId="6D1A6A69" w:rsidR="0084514A" w:rsidRPr="00A36FB9" w:rsidRDefault="002B4BA1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0DB151" w14:textId="56A4C11B" w:rsidR="002B4BA1" w:rsidRPr="00A36FB9" w:rsidRDefault="002B4BA1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E77D1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B61577" w14:textId="59A9CFC4" w:rsidR="006E77D1" w:rsidRPr="00A36FB9" w:rsidRDefault="0048237E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05637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05637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6" w:type="pct"/>
            <w:shd w:val="clear" w:color="auto" w:fill="auto"/>
          </w:tcPr>
          <w:p w14:paraId="77CE0FD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242114" w14:textId="3958CFEB" w:rsidR="00C05637" w:rsidRPr="00A36FB9" w:rsidRDefault="00C05637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8237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D74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5500A" w:rsidRPr="00D17AD9" w14:paraId="03810439" w14:textId="77777777" w:rsidTr="000A5AA1">
        <w:trPr>
          <w:trHeight w:val="95"/>
        </w:trPr>
        <w:tc>
          <w:tcPr>
            <w:tcW w:w="1573" w:type="pct"/>
            <w:shd w:val="clear" w:color="auto" w:fill="auto"/>
          </w:tcPr>
          <w:p w14:paraId="2A39AD31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evere AKI, n (%)</w:t>
            </w:r>
          </w:p>
        </w:tc>
        <w:tc>
          <w:tcPr>
            <w:tcW w:w="1168" w:type="pct"/>
            <w:shd w:val="clear" w:color="auto" w:fill="auto"/>
          </w:tcPr>
          <w:p w14:paraId="01B5F87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28 (21·4)</w:t>
            </w:r>
          </w:p>
        </w:tc>
        <w:tc>
          <w:tcPr>
            <w:tcW w:w="803" w:type="pct"/>
            <w:shd w:val="clear" w:color="auto" w:fill="auto"/>
          </w:tcPr>
          <w:p w14:paraId="3D0886AD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50 (15·2)</w:t>
            </w:r>
          </w:p>
        </w:tc>
        <w:tc>
          <w:tcPr>
            <w:tcW w:w="870" w:type="pct"/>
            <w:shd w:val="clear" w:color="auto" w:fill="auto"/>
          </w:tcPr>
          <w:p w14:paraId="0B23783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78 (29·1)</w:t>
            </w:r>
          </w:p>
        </w:tc>
        <w:tc>
          <w:tcPr>
            <w:tcW w:w="586" w:type="pct"/>
            <w:shd w:val="clear" w:color="auto" w:fill="auto"/>
          </w:tcPr>
          <w:p w14:paraId="6AC78688" w14:textId="6E8D31CE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5500A" w:rsidRPr="00D17AD9" w14:paraId="003C79EA" w14:textId="77777777" w:rsidTr="000A5AA1">
        <w:tc>
          <w:tcPr>
            <w:tcW w:w="1573" w:type="pct"/>
            <w:shd w:val="clear" w:color="auto" w:fill="F2F2F2" w:themeFill="background1" w:themeFillShade="F2"/>
          </w:tcPr>
          <w:p w14:paraId="078BB914" w14:textId="77777777" w:rsidR="00D5500A" w:rsidRPr="00A36FB9" w:rsidRDefault="00D5500A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mission 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1647FADA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598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626F34B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330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5F46412C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68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253F160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500A" w:rsidRPr="00D17AD9" w14:paraId="31524115" w14:textId="77777777" w:rsidTr="000A5AA1">
        <w:tc>
          <w:tcPr>
            <w:tcW w:w="1573" w:type="pct"/>
            <w:shd w:val="clear" w:color="auto" w:fill="FFFFFF" w:themeFill="background1"/>
          </w:tcPr>
          <w:p w14:paraId="2B1DAD0C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2C84713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63 (44·0)</w:t>
            </w:r>
          </w:p>
        </w:tc>
        <w:tc>
          <w:tcPr>
            <w:tcW w:w="803" w:type="pct"/>
            <w:shd w:val="clear" w:color="auto" w:fill="FFFFFF" w:themeFill="background1"/>
          </w:tcPr>
          <w:p w14:paraId="6FF71FC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11 (33·6)</w:t>
            </w:r>
          </w:p>
        </w:tc>
        <w:tc>
          <w:tcPr>
            <w:tcW w:w="870" w:type="pct"/>
            <w:shd w:val="clear" w:color="auto" w:fill="FFFFFF" w:themeFill="background1"/>
          </w:tcPr>
          <w:p w14:paraId="768AA08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52 (56·7)</w:t>
            </w:r>
          </w:p>
        </w:tc>
        <w:tc>
          <w:tcPr>
            <w:tcW w:w="586" w:type="pct"/>
            <w:shd w:val="clear" w:color="auto" w:fill="FFFFFF" w:themeFill="background1"/>
          </w:tcPr>
          <w:p w14:paraId="3F3D64D6" w14:textId="39BCAA1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EB6E1B" w:rsidRPr="00D17AD9" w14:paraId="4F1EBAA4" w14:textId="77777777" w:rsidTr="000A5AA1">
        <w:tc>
          <w:tcPr>
            <w:tcW w:w="1573" w:type="pct"/>
            <w:shd w:val="clear" w:color="auto" w:fill="FFFFFF" w:themeFill="background1"/>
          </w:tcPr>
          <w:p w14:paraId="3B978637" w14:textId="77777777" w:rsidR="00EB6E1B" w:rsidRPr="00A36FB9" w:rsidRDefault="00EB6E1B" w:rsidP="00EB6E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I severity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  <w:p w14:paraId="3F04BFAD" w14:textId="77777777" w:rsidR="00EB6E1B" w:rsidRPr="00A36FB9" w:rsidRDefault="00EB6E1B" w:rsidP="00EB6E1B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1</w:t>
            </w:r>
          </w:p>
          <w:p w14:paraId="343A2591" w14:textId="77777777" w:rsidR="00EB6E1B" w:rsidRPr="00A36FB9" w:rsidRDefault="00EB6E1B" w:rsidP="00EB6E1B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2</w:t>
            </w:r>
          </w:p>
          <w:p w14:paraId="35BFFDB9" w14:textId="77777777" w:rsidR="00EB6E1B" w:rsidRPr="00A36FB9" w:rsidRDefault="00EB6E1B" w:rsidP="00EB6E1B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</w:p>
        </w:tc>
        <w:tc>
          <w:tcPr>
            <w:tcW w:w="1168" w:type="pct"/>
            <w:shd w:val="clear" w:color="auto" w:fill="FFFFFF" w:themeFill="background1"/>
          </w:tcPr>
          <w:p w14:paraId="04F51B29" w14:textId="77777777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1FA665" w14:textId="4946AA87" w:rsidR="00EB6E1B" w:rsidRPr="00A36FB9" w:rsidRDefault="00A17F34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3F5ADE" w14:textId="1E551D8D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17F3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796D16" w14:textId="3046520E" w:rsidR="00EB6E1B" w:rsidRPr="00A36FB9" w:rsidRDefault="00A17F34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2242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3" w:type="pct"/>
            <w:shd w:val="clear" w:color="auto" w:fill="FFFFFF" w:themeFill="background1"/>
          </w:tcPr>
          <w:p w14:paraId="0DB83C76" w14:textId="77777777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F4462B" w14:textId="3B7B2C55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7 (</w:t>
            </w:r>
            <w:r w:rsidR="0069193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69193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34CE85" w14:textId="55536478" w:rsidR="00EB6E1B" w:rsidRPr="00A36FB9" w:rsidRDefault="00CC2AFE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9F2169" w14:textId="352F660E" w:rsidR="00EB6E1B" w:rsidRPr="00A36FB9" w:rsidRDefault="00CC2AFE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B6E1B"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0" w:type="pct"/>
            <w:shd w:val="clear" w:color="auto" w:fill="FFFFFF" w:themeFill="background1"/>
          </w:tcPr>
          <w:p w14:paraId="381F13E2" w14:textId="77777777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4A98B9" w14:textId="05446873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C2AF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67A2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171502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67A2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54C6AC" w14:textId="5AA63F3F" w:rsidR="00EB6E1B" w:rsidRDefault="00171502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29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  <w:p w14:paraId="56B639BF" w14:textId="7032EDF4" w:rsidR="00171502" w:rsidRPr="00A36FB9" w:rsidRDefault="00171502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19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586" w:type="pct"/>
            <w:shd w:val="clear" w:color="auto" w:fill="FFFFFF" w:themeFill="background1"/>
          </w:tcPr>
          <w:p w14:paraId="64BDF02B" w14:textId="77777777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1E57E5" w14:textId="2F869954" w:rsidR="00EB6E1B" w:rsidRPr="00A36FB9" w:rsidRDefault="00EB6E1B" w:rsidP="00EB6E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="005125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5500A" w:rsidRPr="00D17AD9" w14:paraId="1490C78D" w14:textId="77777777" w:rsidTr="000A5AA1">
        <w:tc>
          <w:tcPr>
            <w:tcW w:w="1573" w:type="pct"/>
            <w:shd w:val="clear" w:color="auto" w:fill="FFFFFF" w:themeFill="background1"/>
          </w:tcPr>
          <w:p w14:paraId="68EB063C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evere 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1B5B11C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17 (19·6)</w:t>
            </w:r>
          </w:p>
        </w:tc>
        <w:tc>
          <w:tcPr>
            <w:tcW w:w="803" w:type="pct"/>
            <w:shd w:val="clear" w:color="auto" w:fill="FFFFFF" w:themeFill="background1"/>
          </w:tcPr>
          <w:p w14:paraId="0FC5BAF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44 (13·3)</w:t>
            </w:r>
          </w:p>
        </w:tc>
        <w:tc>
          <w:tcPr>
            <w:tcW w:w="870" w:type="pct"/>
            <w:shd w:val="clear" w:color="auto" w:fill="FFFFFF" w:themeFill="background1"/>
          </w:tcPr>
          <w:p w14:paraId="2FA1532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73 (27·2)</w:t>
            </w:r>
          </w:p>
        </w:tc>
        <w:tc>
          <w:tcPr>
            <w:tcW w:w="586" w:type="pct"/>
            <w:shd w:val="clear" w:color="auto" w:fill="FFFFFF" w:themeFill="background1"/>
          </w:tcPr>
          <w:p w14:paraId="5AFF70A1" w14:textId="15D610BF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5500A" w:rsidRPr="00D17AD9" w14:paraId="2951E2D6" w14:textId="77777777" w:rsidTr="000A5AA1">
        <w:tc>
          <w:tcPr>
            <w:tcW w:w="1573" w:type="pct"/>
            <w:shd w:val="clear" w:color="auto" w:fill="F2F2F2" w:themeFill="background1" w:themeFillShade="F2"/>
          </w:tcPr>
          <w:p w14:paraId="114437C1" w14:textId="77777777" w:rsidR="00D5500A" w:rsidRPr="00A36FB9" w:rsidRDefault="00D5500A" w:rsidP="000A5AA1">
            <w:pPr>
              <w:tabs>
                <w:tab w:val="left" w:pos="3017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24 hours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011B9E3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452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1B905E52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20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0C7F433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32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09414DCA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5500A" w:rsidRPr="00D17AD9" w14:paraId="1C8AEFD0" w14:textId="77777777" w:rsidTr="000A5AA1">
        <w:tc>
          <w:tcPr>
            <w:tcW w:w="1573" w:type="pct"/>
            <w:shd w:val="clear" w:color="auto" w:fill="FFFFFF" w:themeFill="background1"/>
          </w:tcPr>
          <w:p w14:paraId="45780086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27B8EF88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97 (21·5)</w:t>
            </w:r>
          </w:p>
        </w:tc>
        <w:tc>
          <w:tcPr>
            <w:tcW w:w="803" w:type="pct"/>
            <w:shd w:val="clear" w:color="auto" w:fill="FFFFFF" w:themeFill="background1"/>
          </w:tcPr>
          <w:p w14:paraId="7CCA044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7 (16·8)</w:t>
            </w:r>
          </w:p>
        </w:tc>
        <w:tc>
          <w:tcPr>
            <w:tcW w:w="870" w:type="pct"/>
            <w:shd w:val="clear" w:color="auto" w:fill="FFFFFF" w:themeFill="background1"/>
          </w:tcPr>
          <w:p w14:paraId="6D1309C2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0 (25·9)</w:t>
            </w:r>
          </w:p>
        </w:tc>
        <w:tc>
          <w:tcPr>
            <w:tcW w:w="586" w:type="pct"/>
            <w:shd w:val="clear" w:color="auto" w:fill="FFFFFF" w:themeFill="background1"/>
          </w:tcPr>
          <w:p w14:paraId="0E6A3BF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019</w:t>
            </w:r>
          </w:p>
        </w:tc>
      </w:tr>
      <w:tr w:rsidR="009F55CF" w:rsidRPr="00D17AD9" w14:paraId="22DBDEBB" w14:textId="77777777" w:rsidTr="000A5AA1">
        <w:tc>
          <w:tcPr>
            <w:tcW w:w="1573" w:type="pct"/>
            <w:shd w:val="clear" w:color="auto" w:fill="FFFFFF" w:themeFill="background1"/>
          </w:tcPr>
          <w:p w14:paraId="191EAED2" w14:textId="77777777" w:rsidR="009F55CF" w:rsidRPr="00A36FB9" w:rsidRDefault="009F55CF" w:rsidP="009F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I severity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  <w:p w14:paraId="492560DE" w14:textId="77777777" w:rsidR="009F55CF" w:rsidRPr="00A36FB9" w:rsidRDefault="009F55CF" w:rsidP="009F55CF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1</w:t>
            </w:r>
          </w:p>
          <w:p w14:paraId="3A01EF6D" w14:textId="77777777" w:rsidR="009F55CF" w:rsidRPr="00A36FB9" w:rsidRDefault="009F55CF" w:rsidP="009F55CF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2</w:t>
            </w:r>
          </w:p>
          <w:p w14:paraId="774B0D13" w14:textId="77777777" w:rsidR="009F55CF" w:rsidRPr="00A36FB9" w:rsidRDefault="009F55CF" w:rsidP="009F55CF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tage 3</w:t>
            </w:r>
          </w:p>
        </w:tc>
        <w:tc>
          <w:tcPr>
            <w:tcW w:w="1168" w:type="pct"/>
            <w:shd w:val="clear" w:color="auto" w:fill="FFFFFF" w:themeFill="background1"/>
          </w:tcPr>
          <w:p w14:paraId="25BB33A9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993F1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46 (47·4)</w:t>
            </w:r>
          </w:p>
          <w:p w14:paraId="7F6D4B34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4 (14·4)</w:t>
            </w:r>
          </w:p>
          <w:p w14:paraId="65C3D288" w14:textId="1EEB151C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7 (38·1)</w:t>
            </w:r>
          </w:p>
        </w:tc>
        <w:tc>
          <w:tcPr>
            <w:tcW w:w="803" w:type="pct"/>
            <w:shd w:val="clear" w:color="auto" w:fill="FFFFFF" w:themeFill="background1"/>
          </w:tcPr>
          <w:p w14:paraId="752FBF62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CE0FA8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9 (51·4)</w:t>
            </w:r>
          </w:p>
          <w:p w14:paraId="533B8003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 (8·1)</w:t>
            </w:r>
          </w:p>
          <w:p w14:paraId="2ABD4428" w14:textId="2CAAE715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5 (40·5)</w:t>
            </w:r>
          </w:p>
        </w:tc>
        <w:tc>
          <w:tcPr>
            <w:tcW w:w="870" w:type="pct"/>
            <w:shd w:val="clear" w:color="auto" w:fill="FFFFFF" w:themeFill="background1"/>
          </w:tcPr>
          <w:p w14:paraId="336FCB00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CB8595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7 (45·0)</w:t>
            </w:r>
          </w:p>
          <w:p w14:paraId="34D08304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1 (18·3)</w:t>
            </w:r>
          </w:p>
          <w:p w14:paraId="315C370B" w14:textId="3E3EFAC8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2 (36·7)</w:t>
            </w:r>
          </w:p>
        </w:tc>
        <w:tc>
          <w:tcPr>
            <w:tcW w:w="586" w:type="pct"/>
            <w:shd w:val="clear" w:color="auto" w:fill="FFFFFF" w:themeFill="background1"/>
          </w:tcPr>
          <w:p w14:paraId="39F26165" w14:textId="77777777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6AA228" w14:textId="228F2D18" w:rsidR="009F55CF" w:rsidRPr="00A36FB9" w:rsidRDefault="009F55CF" w:rsidP="009F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379</w:t>
            </w:r>
          </w:p>
        </w:tc>
      </w:tr>
      <w:tr w:rsidR="00D5500A" w:rsidRPr="00D17AD9" w14:paraId="5BF241DE" w14:textId="77777777" w:rsidTr="000A5AA1">
        <w:tc>
          <w:tcPr>
            <w:tcW w:w="1573" w:type="pct"/>
            <w:shd w:val="clear" w:color="auto" w:fill="FFFFFF" w:themeFill="background1"/>
          </w:tcPr>
          <w:p w14:paraId="67FC6BB2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Severe 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59BC7B9B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51 (11·3)</w:t>
            </w:r>
          </w:p>
        </w:tc>
        <w:tc>
          <w:tcPr>
            <w:tcW w:w="803" w:type="pct"/>
            <w:shd w:val="clear" w:color="auto" w:fill="FFFFFF" w:themeFill="background1"/>
          </w:tcPr>
          <w:p w14:paraId="2EDED163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8 (8·2)</w:t>
            </w:r>
          </w:p>
        </w:tc>
        <w:tc>
          <w:tcPr>
            <w:tcW w:w="870" w:type="pct"/>
            <w:shd w:val="clear" w:color="auto" w:fill="FFFFFF" w:themeFill="background1"/>
          </w:tcPr>
          <w:p w14:paraId="351381E8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3 (14·2)</w:t>
            </w:r>
          </w:p>
        </w:tc>
        <w:tc>
          <w:tcPr>
            <w:tcW w:w="586" w:type="pct"/>
            <w:shd w:val="clear" w:color="auto" w:fill="FFFFFF" w:themeFill="background1"/>
          </w:tcPr>
          <w:p w14:paraId="486B6AF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042</w:t>
            </w:r>
          </w:p>
        </w:tc>
      </w:tr>
      <w:tr w:rsidR="00D5500A" w:rsidRPr="00D17AD9" w14:paraId="2705F08F" w14:textId="77777777" w:rsidTr="000A5AA1">
        <w:tc>
          <w:tcPr>
            <w:tcW w:w="1573" w:type="pct"/>
            <w:shd w:val="clear" w:color="auto" w:fill="FFFFFF" w:themeFill="background1"/>
          </w:tcPr>
          <w:p w14:paraId="77D5C2D4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Incident 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5EA02F68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8/259 (3·1)</w:t>
            </w:r>
          </w:p>
        </w:tc>
        <w:tc>
          <w:tcPr>
            <w:tcW w:w="803" w:type="pct"/>
            <w:shd w:val="clear" w:color="auto" w:fill="FFFFFF" w:themeFill="background1"/>
          </w:tcPr>
          <w:p w14:paraId="4247944E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/154 (3·9)</w:t>
            </w:r>
          </w:p>
        </w:tc>
        <w:tc>
          <w:tcPr>
            <w:tcW w:w="870" w:type="pct"/>
            <w:shd w:val="clear" w:color="auto" w:fill="FFFFFF" w:themeFill="background1"/>
          </w:tcPr>
          <w:p w14:paraId="4F1140E9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/105 (1·9)</w:t>
            </w:r>
          </w:p>
        </w:tc>
        <w:tc>
          <w:tcPr>
            <w:tcW w:w="586" w:type="pct"/>
            <w:shd w:val="clear" w:color="auto" w:fill="FFFFFF" w:themeFill="background1"/>
          </w:tcPr>
          <w:p w14:paraId="63F41CE9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479</w:t>
            </w:r>
          </w:p>
        </w:tc>
      </w:tr>
      <w:tr w:rsidR="00D5500A" w:rsidRPr="00D17AD9" w14:paraId="0A4D0483" w14:textId="77777777" w:rsidTr="000A5AA1">
        <w:trPr>
          <w:trHeight w:val="269"/>
        </w:trPr>
        <w:tc>
          <w:tcPr>
            <w:tcW w:w="1573" w:type="pct"/>
            <w:shd w:val="clear" w:color="auto" w:fill="FFFFFF" w:themeFill="background1"/>
          </w:tcPr>
          <w:p w14:paraId="29EA7697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Worsening 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22D45420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8/193 (9·3)</w:t>
            </w:r>
          </w:p>
        </w:tc>
        <w:tc>
          <w:tcPr>
            <w:tcW w:w="803" w:type="pct"/>
            <w:shd w:val="clear" w:color="auto" w:fill="FFFFFF" w:themeFill="background1"/>
          </w:tcPr>
          <w:p w14:paraId="46AC1E3A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8/66 (12·1)</w:t>
            </w:r>
          </w:p>
        </w:tc>
        <w:tc>
          <w:tcPr>
            <w:tcW w:w="870" w:type="pct"/>
            <w:shd w:val="clear" w:color="auto" w:fill="FFFFFF" w:themeFill="background1"/>
          </w:tcPr>
          <w:p w14:paraId="54105F4D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0/127 (7·9)</w:t>
            </w:r>
          </w:p>
        </w:tc>
        <w:tc>
          <w:tcPr>
            <w:tcW w:w="586" w:type="pct"/>
            <w:shd w:val="clear" w:color="auto" w:fill="FFFFFF" w:themeFill="background1"/>
          </w:tcPr>
          <w:p w14:paraId="1324EAB6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336</w:t>
            </w:r>
          </w:p>
        </w:tc>
      </w:tr>
      <w:tr w:rsidR="00D5500A" w:rsidRPr="00D17AD9" w14:paraId="46606C78" w14:textId="77777777" w:rsidTr="000A5AA1">
        <w:tc>
          <w:tcPr>
            <w:tcW w:w="1573" w:type="pct"/>
            <w:shd w:val="clear" w:color="auto" w:fill="FFFFFF" w:themeFill="background1"/>
          </w:tcPr>
          <w:p w14:paraId="47B2D880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Improving AKI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3328883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5/193 (18·1)</w:t>
            </w:r>
          </w:p>
        </w:tc>
        <w:tc>
          <w:tcPr>
            <w:tcW w:w="803" w:type="pct"/>
            <w:shd w:val="clear" w:color="auto" w:fill="FFFFFF" w:themeFill="background1"/>
          </w:tcPr>
          <w:p w14:paraId="34FE2DB3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9/66 (13·6)</w:t>
            </w:r>
          </w:p>
        </w:tc>
        <w:tc>
          <w:tcPr>
            <w:tcW w:w="870" w:type="pct"/>
            <w:shd w:val="clear" w:color="auto" w:fill="FFFFFF" w:themeFill="background1"/>
          </w:tcPr>
          <w:p w14:paraId="162BFAB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6/127 (20·5)</w:t>
            </w:r>
          </w:p>
        </w:tc>
        <w:tc>
          <w:tcPr>
            <w:tcW w:w="586" w:type="pct"/>
            <w:shd w:val="clear" w:color="auto" w:fill="FFFFFF" w:themeFill="background1"/>
          </w:tcPr>
          <w:p w14:paraId="303D9A9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0·242</w:t>
            </w:r>
          </w:p>
        </w:tc>
      </w:tr>
      <w:tr w:rsidR="00D5500A" w:rsidRPr="00D17AD9" w14:paraId="515DB2C4" w14:textId="77777777" w:rsidTr="000A5AA1">
        <w:tc>
          <w:tcPr>
            <w:tcW w:w="1573" w:type="pct"/>
            <w:shd w:val="clear" w:color="auto" w:fill="FFFFFF" w:themeFill="background1"/>
          </w:tcPr>
          <w:p w14:paraId="7C2E1AB8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I resolution</w:t>
            </w:r>
            <w:r w:rsidRPr="00A36F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  <w:p w14:paraId="0FC410F7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Unresolved</w:t>
            </w:r>
          </w:p>
          <w:p w14:paraId="6FCB7A9E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  <w:p w14:paraId="6C2BE3A6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6AC95901" w14:textId="77777777" w:rsidR="00D5500A" w:rsidRPr="00A36FB9" w:rsidRDefault="00D5500A" w:rsidP="000A5AA1">
            <w:pPr>
              <w:ind w:firstLine="337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</w:tc>
        <w:tc>
          <w:tcPr>
            <w:tcW w:w="1168" w:type="pct"/>
            <w:shd w:val="clear" w:color="auto" w:fill="FFFFFF" w:themeFill="background1"/>
          </w:tcPr>
          <w:p w14:paraId="49686563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450661B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97 (21·5)</w:t>
            </w:r>
          </w:p>
          <w:p w14:paraId="20DF0EF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41 (9·1)</w:t>
            </w:r>
          </w:p>
          <w:p w14:paraId="284D9B4E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3 (13·9)</w:t>
            </w:r>
          </w:p>
          <w:p w14:paraId="444BD20F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51 (55·5)</w:t>
            </w:r>
          </w:p>
        </w:tc>
        <w:tc>
          <w:tcPr>
            <w:tcW w:w="803" w:type="pct"/>
            <w:shd w:val="clear" w:color="auto" w:fill="FFFFFF" w:themeFill="background1"/>
          </w:tcPr>
          <w:p w14:paraId="2BC6514F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7229FE9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7 (16·8)</w:t>
            </w:r>
          </w:p>
          <w:p w14:paraId="5018DE3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7 (7·7)</w:t>
            </w:r>
          </w:p>
          <w:p w14:paraId="6511CB7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8 (8·2)</w:t>
            </w:r>
          </w:p>
          <w:p w14:paraId="76B71B6C" w14:textId="688052D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48 (67</w:t>
            </w:r>
            <w:r w:rsidR="003E199E" w:rsidRPr="00A36F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70" w:type="pct"/>
            <w:shd w:val="clear" w:color="auto" w:fill="FFFFFF" w:themeFill="background1"/>
          </w:tcPr>
          <w:p w14:paraId="69A3E8DB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2905AE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0 (25·9)</w:t>
            </w:r>
          </w:p>
          <w:p w14:paraId="50CBC22C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24 (10·3)</w:t>
            </w:r>
          </w:p>
          <w:p w14:paraId="33E4E348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45 (19·4)</w:t>
            </w:r>
          </w:p>
          <w:p w14:paraId="6EF01E1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103 (44·4)</w:t>
            </w:r>
          </w:p>
        </w:tc>
        <w:tc>
          <w:tcPr>
            <w:tcW w:w="586" w:type="pct"/>
            <w:shd w:val="clear" w:color="auto" w:fill="FFFFFF" w:themeFill="background1"/>
          </w:tcPr>
          <w:p w14:paraId="0CBE5502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CFF7AD" w14:textId="504D2170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5500A" w:rsidRPr="00D17AD9" w14:paraId="32A7DD6B" w14:textId="77777777" w:rsidTr="000A5AA1">
        <w:trPr>
          <w:trHeight w:val="99"/>
        </w:trPr>
        <w:tc>
          <w:tcPr>
            <w:tcW w:w="1573" w:type="pct"/>
            <w:shd w:val="clear" w:color="auto" w:fill="F2F2F2" w:themeFill="background1" w:themeFillShade="F2"/>
          </w:tcPr>
          <w:p w14:paraId="129FDA0E" w14:textId="77777777" w:rsidR="00D5500A" w:rsidRPr="00A36FB9" w:rsidRDefault="00D5500A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One-month follow-up</w:t>
            </w:r>
          </w:p>
        </w:tc>
        <w:tc>
          <w:tcPr>
            <w:tcW w:w="1168" w:type="pct"/>
            <w:shd w:val="clear" w:color="auto" w:fill="F2F2F2" w:themeFill="background1" w:themeFillShade="F2"/>
          </w:tcPr>
          <w:p w14:paraId="197CFE3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462)</w:t>
            </w:r>
          </w:p>
        </w:tc>
        <w:tc>
          <w:tcPr>
            <w:tcW w:w="803" w:type="pct"/>
            <w:shd w:val="clear" w:color="auto" w:fill="F2F2F2" w:themeFill="background1" w:themeFillShade="F2"/>
          </w:tcPr>
          <w:p w14:paraId="6B304CA1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43)</w:t>
            </w:r>
          </w:p>
        </w:tc>
        <w:tc>
          <w:tcPr>
            <w:tcW w:w="870" w:type="pct"/>
            <w:shd w:val="clear" w:color="auto" w:fill="F2F2F2" w:themeFill="background1" w:themeFillShade="F2"/>
          </w:tcPr>
          <w:p w14:paraId="36F8AA7C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b/>
                <w:sz w:val="16"/>
                <w:szCs w:val="16"/>
              </w:rPr>
              <w:t>(n=219)</w:t>
            </w:r>
          </w:p>
        </w:tc>
        <w:tc>
          <w:tcPr>
            <w:tcW w:w="586" w:type="pct"/>
            <w:shd w:val="clear" w:color="auto" w:fill="F2F2F2" w:themeFill="background1" w:themeFillShade="F2"/>
          </w:tcPr>
          <w:p w14:paraId="7CB12365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500A" w:rsidRPr="00D17AD9" w14:paraId="5F6ECD16" w14:textId="77777777" w:rsidTr="000A5AA1">
        <w:tc>
          <w:tcPr>
            <w:tcW w:w="1573" w:type="pct"/>
            <w:shd w:val="clear" w:color="auto" w:fill="FFFFFF" w:themeFill="background1"/>
          </w:tcPr>
          <w:p w14:paraId="6CE611EF" w14:textId="77777777" w:rsidR="00D5500A" w:rsidRPr="00A36FB9" w:rsidRDefault="00D5500A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AKD, n (%)</w:t>
            </w:r>
          </w:p>
        </w:tc>
        <w:tc>
          <w:tcPr>
            <w:tcW w:w="1168" w:type="pct"/>
            <w:shd w:val="clear" w:color="auto" w:fill="FFFFFF" w:themeFill="background1"/>
          </w:tcPr>
          <w:p w14:paraId="514AE347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72 (15·6)</w:t>
            </w:r>
          </w:p>
        </w:tc>
        <w:tc>
          <w:tcPr>
            <w:tcW w:w="803" w:type="pct"/>
            <w:shd w:val="clear" w:color="auto" w:fill="FFFFFF" w:themeFill="background1"/>
          </w:tcPr>
          <w:p w14:paraId="40FDF289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3 (1·2)</w:t>
            </w:r>
          </w:p>
        </w:tc>
        <w:tc>
          <w:tcPr>
            <w:tcW w:w="870" w:type="pct"/>
            <w:shd w:val="clear" w:color="auto" w:fill="FFFFFF" w:themeFill="background1"/>
          </w:tcPr>
          <w:p w14:paraId="694E4024" w14:textId="77777777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69 (31·5)</w:t>
            </w:r>
          </w:p>
        </w:tc>
        <w:tc>
          <w:tcPr>
            <w:tcW w:w="586" w:type="pct"/>
            <w:shd w:val="clear" w:color="auto" w:fill="FFFFFF" w:themeFill="background1"/>
          </w:tcPr>
          <w:p w14:paraId="79FFA521" w14:textId="05727421" w:rsidR="00D5500A" w:rsidRPr="00A36FB9" w:rsidRDefault="00D5500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FB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</w:tbl>
    <w:p w14:paraId="42DED0DF" w14:textId="77777777" w:rsidR="00C24E26" w:rsidRDefault="00C24E26" w:rsidP="00C24E26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ifferences in frequencies by site evaluated using Pearson’s Chi-square or Fisher’s exact test, as appropriate</w:t>
      </w:r>
    </w:p>
    <w:p w14:paraId="38BEA6A0" w14:textId="77777777" w:rsidR="00D5500A" w:rsidRPr="00224968" w:rsidRDefault="00D5500A" w:rsidP="00D5500A">
      <w:pPr>
        <w:spacing w:after="0"/>
        <w:rPr>
          <w:rFonts w:ascii="Times New Roman" w:hAnsi="Times New Roman" w:cs="Times New Roman"/>
          <w:sz w:val="20"/>
        </w:rPr>
      </w:pPr>
      <w:r w:rsidRPr="00224968">
        <w:rPr>
          <w:rFonts w:ascii="Times New Roman" w:hAnsi="Times New Roman" w:cs="Times New Roman"/>
          <w:sz w:val="20"/>
          <w:vertAlign w:val="superscript"/>
        </w:rPr>
        <w:t>1</w:t>
      </w:r>
      <w:r w:rsidRPr="00224968">
        <w:rPr>
          <w:rFonts w:ascii="Times New Roman" w:hAnsi="Times New Roman" w:cs="Times New Roman"/>
          <w:sz w:val="20"/>
        </w:rPr>
        <w:t xml:space="preserve"> Acute kidney injury defined using the KDIGO</w:t>
      </w:r>
      <w:r>
        <w:rPr>
          <w:rFonts w:ascii="Times New Roman" w:hAnsi="Times New Roman" w:cs="Times New Roman"/>
          <w:sz w:val="20"/>
        </w:rPr>
        <w:t xml:space="preserve"> guidelines (1·5-</w:t>
      </w:r>
      <w:r w:rsidRPr="00224968">
        <w:rPr>
          <w:rFonts w:ascii="Times New Roman" w:hAnsi="Times New Roman" w:cs="Times New Roman"/>
          <w:sz w:val="20"/>
        </w:rPr>
        <w:t xml:space="preserve">fold increase in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from estimated baseline)</w:t>
      </w:r>
    </w:p>
    <w:p w14:paraId="050B159B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 w:rsidRPr="00224968">
        <w:rPr>
          <w:rFonts w:ascii="Times New Roman" w:hAnsi="Times New Roman" w:cs="Times New Roman"/>
          <w:sz w:val="20"/>
          <w:vertAlign w:val="superscript"/>
        </w:rPr>
        <w:t>2</w:t>
      </w:r>
      <w:r w:rsidRPr="00224968">
        <w:rPr>
          <w:rFonts w:ascii="Times New Roman" w:hAnsi="Times New Roman" w:cs="Times New Roman"/>
          <w:sz w:val="20"/>
        </w:rPr>
        <w:t xml:space="preserve"> AKI staged as follows: Stage 1 (1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>5-1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 xml:space="preserve">9x increase in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from estimated baseline), Stage 2 (2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>0-2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 xml:space="preserve">9x increase in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from estimated baseline), Stage 3 (≥3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 xml:space="preserve">0 increase in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from estimated baseline or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≥4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>0mg/dL or eGFR&lt;35mL/min per 1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>73m</w:t>
      </w:r>
      <w:r w:rsidRPr="00224968">
        <w:rPr>
          <w:rFonts w:ascii="Times New Roman" w:hAnsi="Times New Roman" w:cs="Times New Roman"/>
          <w:sz w:val="20"/>
          <w:vertAlign w:val="superscript"/>
        </w:rPr>
        <w:t>2</w:t>
      </w:r>
      <w:r w:rsidRPr="00224968">
        <w:rPr>
          <w:rFonts w:ascii="Times New Roman" w:hAnsi="Times New Roman" w:cs="Times New Roman"/>
          <w:sz w:val="20"/>
        </w:rPr>
        <w:t>)</w:t>
      </w:r>
    </w:p>
    <w:p w14:paraId="154887BE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3</w:t>
      </w:r>
      <w:r>
        <w:rPr>
          <w:rFonts w:ascii="Times New Roman" w:hAnsi="Times New Roman" w:cs="Times New Roman"/>
          <w:sz w:val="20"/>
        </w:rPr>
        <w:t>Severe AKI defined as Stage 2 or Stage 3 AKI</w:t>
      </w:r>
    </w:p>
    <w:p w14:paraId="1A8C52DA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4</w:t>
      </w:r>
      <w:r w:rsidRPr="00224968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KI</w:t>
      </w:r>
      <w:r w:rsidRPr="00224968">
        <w:rPr>
          <w:rFonts w:ascii="Times New Roman" w:hAnsi="Times New Roman" w:cs="Times New Roman"/>
          <w:sz w:val="20"/>
        </w:rPr>
        <w:t xml:space="preserve"> defined using the KDIGO guidelines (1</w:t>
      </w:r>
      <w:r>
        <w:rPr>
          <w:rFonts w:ascii="Times New Roman" w:hAnsi="Times New Roman" w:cs="Times New Roman"/>
          <w:sz w:val="20"/>
        </w:rPr>
        <w:t>·</w:t>
      </w:r>
      <w:r w:rsidRPr="00224968">
        <w:rPr>
          <w:rFonts w:ascii="Times New Roman" w:hAnsi="Times New Roman" w:cs="Times New Roman"/>
          <w:sz w:val="20"/>
        </w:rPr>
        <w:t xml:space="preserve">5x fold increase in </w:t>
      </w:r>
      <w:proofErr w:type="spellStart"/>
      <w:r w:rsidRPr="00224968">
        <w:rPr>
          <w:rFonts w:ascii="Times New Roman" w:hAnsi="Times New Roman" w:cs="Times New Roman"/>
          <w:sz w:val="20"/>
        </w:rPr>
        <w:t>SCr</w:t>
      </w:r>
      <w:proofErr w:type="spellEnd"/>
      <w:r w:rsidRPr="00224968">
        <w:rPr>
          <w:rFonts w:ascii="Times New Roman" w:hAnsi="Times New Roman" w:cs="Times New Roman"/>
          <w:sz w:val="20"/>
        </w:rPr>
        <w:t xml:space="preserve"> from estimated baseline</w:t>
      </w:r>
      <w:r>
        <w:rPr>
          <w:rFonts w:ascii="Times New Roman" w:hAnsi="Times New Roman" w:cs="Times New Roman"/>
          <w:sz w:val="20"/>
        </w:rPr>
        <w:t xml:space="preserve"> or 0·3mg/dL increase from admission</w:t>
      </w:r>
      <w:r w:rsidRPr="00224968">
        <w:rPr>
          <w:rFonts w:ascii="Times New Roman" w:hAnsi="Times New Roman" w:cs="Times New Roman"/>
          <w:sz w:val="20"/>
        </w:rPr>
        <w:t>)</w:t>
      </w:r>
    </w:p>
    <w:p w14:paraId="14532BF9" w14:textId="77777777" w:rsidR="00D5500A" w:rsidRPr="00224968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5</w:t>
      </w:r>
      <w:r>
        <w:rPr>
          <w:rFonts w:ascii="Times New Roman" w:hAnsi="Times New Roman" w:cs="Times New Roman"/>
          <w:sz w:val="20"/>
        </w:rPr>
        <w:t>Incident AKI defined as AKI present at 24 hours follow-up in children without AKI on admission (n=259)</w:t>
      </w:r>
    </w:p>
    <w:p w14:paraId="55CA9A77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6 </w:t>
      </w:r>
      <w:r>
        <w:rPr>
          <w:rFonts w:ascii="Times New Roman" w:hAnsi="Times New Roman" w:cs="Times New Roman"/>
          <w:sz w:val="20"/>
        </w:rPr>
        <w:t>Worsening AKI defined as a higher AKI stage at 24 hours follow-up in children compared to admission in children with AKI on admission (n=193)</w:t>
      </w:r>
    </w:p>
    <w:p w14:paraId="5894AB1C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7 </w:t>
      </w:r>
      <w:r>
        <w:rPr>
          <w:rFonts w:ascii="Times New Roman" w:hAnsi="Times New Roman" w:cs="Times New Roman"/>
          <w:sz w:val="20"/>
        </w:rPr>
        <w:t>Improving AKI defined as AKI with a lower stage at 24 hours follow-up compared to admission (n=193)</w:t>
      </w:r>
    </w:p>
    <w:p w14:paraId="5A752FE1" w14:textId="77777777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8</w:t>
      </w:r>
      <w:r>
        <w:rPr>
          <w:rFonts w:ascii="Times New Roman" w:hAnsi="Times New Roman" w:cs="Times New Roman"/>
          <w:sz w:val="20"/>
        </w:rPr>
        <w:t>AKI was defined as unresolved if the participant met KDIGO AKI criteria at 24 hours, partial if AKI was present on admission and creatinine is within 50% of estimated baseline, and complete if creatinine is within 15% of estimated baseline in children with AKI on admission (n=193)</w:t>
      </w:r>
    </w:p>
    <w:p w14:paraId="5CBABB5B" w14:textId="3A8C9B43" w:rsidR="00D5500A" w:rsidRDefault="00D5500A" w:rsidP="00D5500A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9</w:t>
      </w:r>
      <w:r>
        <w:rPr>
          <w:rFonts w:ascii="Times New Roman" w:hAnsi="Times New Roman" w:cs="Times New Roman"/>
          <w:sz w:val="20"/>
        </w:rPr>
        <w:t xml:space="preserve">Acute kidney disease (AKD) was defined as a </w:t>
      </w:r>
      <w:r w:rsidRPr="00A34C1F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>·</w:t>
      </w:r>
      <w:r w:rsidRPr="00A34C1F">
        <w:rPr>
          <w:rFonts w:ascii="Times New Roman" w:hAnsi="Times New Roman" w:cs="Times New Roman"/>
          <w:sz w:val="20"/>
        </w:rPr>
        <w:t>5-fold increase in creatinine over estimated baseline or an eGFR&lt;90mL/min per 1</w:t>
      </w:r>
      <w:r>
        <w:rPr>
          <w:rFonts w:ascii="Times New Roman" w:hAnsi="Times New Roman" w:cs="Times New Roman"/>
          <w:sz w:val="20"/>
        </w:rPr>
        <w:t>·</w:t>
      </w:r>
      <w:r w:rsidRPr="00A34C1F">
        <w:rPr>
          <w:rFonts w:ascii="Times New Roman" w:hAnsi="Times New Roman" w:cs="Times New Roman"/>
          <w:sz w:val="20"/>
        </w:rPr>
        <w:t>73m</w:t>
      </w:r>
      <w:r w:rsidRPr="001A47CF">
        <w:rPr>
          <w:rFonts w:ascii="Times New Roman" w:hAnsi="Times New Roman" w:cs="Times New Roman"/>
          <w:sz w:val="20"/>
          <w:vertAlign w:val="superscript"/>
        </w:rPr>
        <w:t>2</w:t>
      </w:r>
      <w:r w:rsidRPr="00A34C1F">
        <w:rPr>
          <w:rFonts w:ascii="Times New Roman" w:hAnsi="Times New Roman" w:cs="Times New Roman"/>
          <w:sz w:val="20"/>
        </w:rPr>
        <w:t xml:space="preserve"> using the Bedside Schwartz equation</w:t>
      </w:r>
    </w:p>
    <w:p w14:paraId="485881E0" w14:textId="77777777" w:rsidR="00952F3D" w:rsidRDefault="00952F3D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3CB9B084" w14:textId="1D00D095" w:rsidR="00A7032D" w:rsidRPr="00E66AC6" w:rsidRDefault="00A7032D" w:rsidP="00E66AC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2" w:name="_Toc93039943"/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421EC4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64272D"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>Risk factors for AKI by site</w:t>
      </w:r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8"/>
        <w:gridCol w:w="1328"/>
        <w:gridCol w:w="1230"/>
        <w:gridCol w:w="918"/>
        <w:gridCol w:w="1165"/>
        <w:gridCol w:w="1165"/>
        <w:gridCol w:w="866"/>
      </w:tblGrid>
      <w:tr w:rsidR="00A7032D" w:rsidRPr="00892FA7" w14:paraId="3CB9B088" w14:textId="77777777" w:rsidTr="00D31582">
        <w:tc>
          <w:tcPr>
            <w:tcW w:w="1432" w:type="pct"/>
          </w:tcPr>
          <w:p w14:paraId="3CB9B085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59" w:type="pct"/>
            <w:gridSpan w:val="3"/>
          </w:tcPr>
          <w:p w14:paraId="3CB9B08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Kampala</w:t>
            </w:r>
          </w:p>
        </w:tc>
        <w:tc>
          <w:tcPr>
            <w:tcW w:w="1710" w:type="pct"/>
            <w:gridSpan w:val="3"/>
          </w:tcPr>
          <w:p w14:paraId="3CB9B08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Jinja</w:t>
            </w:r>
          </w:p>
        </w:tc>
      </w:tr>
      <w:tr w:rsidR="00A7032D" w:rsidRPr="00892FA7" w14:paraId="3CB9B094" w14:textId="77777777" w:rsidTr="00D31582">
        <w:tc>
          <w:tcPr>
            <w:tcW w:w="1432" w:type="pct"/>
          </w:tcPr>
          <w:p w14:paraId="3CB9B089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</w:tcPr>
          <w:p w14:paraId="3CB9B08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No AKI</w:t>
            </w:r>
          </w:p>
          <w:p w14:paraId="3CB9B08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(n=213)</w:t>
            </w:r>
          </w:p>
        </w:tc>
        <w:tc>
          <w:tcPr>
            <w:tcW w:w="658" w:type="pct"/>
          </w:tcPr>
          <w:p w14:paraId="3CB9B08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KI </w:t>
            </w:r>
          </w:p>
          <w:p w14:paraId="3CB9B08D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(n=117)</w:t>
            </w:r>
          </w:p>
        </w:tc>
        <w:tc>
          <w:tcPr>
            <w:tcW w:w="490" w:type="pct"/>
          </w:tcPr>
          <w:p w14:paraId="3CB9B08E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623" w:type="pct"/>
          </w:tcPr>
          <w:p w14:paraId="3CB9B08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No AKI</w:t>
            </w:r>
          </w:p>
          <w:p w14:paraId="3CB9B09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(n=114)</w:t>
            </w:r>
          </w:p>
        </w:tc>
        <w:tc>
          <w:tcPr>
            <w:tcW w:w="623" w:type="pct"/>
          </w:tcPr>
          <w:p w14:paraId="3CB9B09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KI </w:t>
            </w:r>
          </w:p>
          <w:p w14:paraId="3CB9B09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(n=154)</w:t>
            </w:r>
          </w:p>
        </w:tc>
        <w:tc>
          <w:tcPr>
            <w:tcW w:w="464" w:type="pct"/>
          </w:tcPr>
          <w:p w14:paraId="3CB9B09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A7032D" w:rsidRPr="00892FA7" w14:paraId="3CB9B09C" w14:textId="77777777" w:rsidTr="00D31582">
        <w:tc>
          <w:tcPr>
            <w:tcW w:w="1432" w:type="pct"/>
            <w:shd w:val="clear" w:color="auto" w:fill="D9D9D9" w:themeFill="background1" w:themeFillShade="D9"/>
          </w:tcPr>
          <w:p w14:paraId="3CB9B095" w14:textId="77777777" w:rsidR="00A7032D" w:rsidRPr="00A7032D" w:rsidRDefault="00A7032D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710" w:type="pct"/>
            <w:shd w:val="clear" w:color="auto" w:fill="D9D9D9" w:themeFill="background1" w:themeFillShade="D9"/>
          </w:tcPr>
          <w:p w14:paraId="3CB9B09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D9D9D9" w:themeFill="background1" w:themeFillShade="D9"/>
          </w:tcPr>
          <w:p w14:paraId="3CB9B09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</w:tcPr>
          <w:p w14:paraId="3CB9B09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09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09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3CB9B09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32D" w:rsidRPr="00892FA7" w14:paraId="3CB9B0A4" w14:textId="77777777" w:rsidTr="00D31582">
        <w:tc>
          <w:tcPr>
            <w:tcW w:w="1432" w:type="pct"/>
          </w:tcPr>
          <w:p w14:paraId="3CB9B09D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710" w:type="pct"/>
          </w:tcPr>
          <w:p w14:paraId="3CB9B09E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·3 (0·9)</w:t>
            </w:r>
          </w:p>
        </w:tc>
        <w:tc>
          <w:tcPr>
            <w:tcW w:w="658" w:type="pct"/>
          </w:tcPr>
          <w:p w14:paraId="3CB9B09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·1 (0·9)</w:t>
            </w:r>
          </w:p>
        </w:tc>
        <w:tc>
          <w:tcPr>
            <w:tcW w:w="490" w:type="pct"/>
          </w:tcPr>
          <w:p w14:paraId="3CB9B0A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97</w:t>
            </w:r>
          </w:p>
        </w:tc>
        <w:tc>
          <w:tcPr>
            <w:tcW w:w="623" w:type="pct"/>
          </w:tcPr>
          <w:p w14:paraId="3CB9B0A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·0 (0·9)</w:t>
            </w:r>
          </w:p>
        </w:tc>
        <w:tc>
          <w:tcPr>
            <w:tcW w:w="623" w:type="pct"/>
          </w:tcPr>
          <w:p w14:paraId="3CB9B0A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·0 (0·9)</w:t>
            </w:r>
          </w:p>
        </w:tc>
        <w:tc>
          <w:tcPr>
            <w:tcW w:w="464" w:type="pct"/>
          </w:tcPr>
          <w:p w14:paraId="3CB9B0A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96</w:t>
            </w:r>
          </w:p>
        </w:tc>
      </w:tr>
      <w:tr w:rsidR="00A7032D" w:rsidRPr="00892FA7" w14:paraId="3CB9B0AC" w14:textId="77777777" w:rsidTr="00D31582">
        <w:tc>
          <w:tcPr>
            <w:tcW w:w="1432" w:type="pct"/>
          </w:tcPr>
          <w:p w14:paraId="3CB9B0A5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710" w:type="pct"/>
          </w:tcPr>
          <w:p w14:paraId="3CB9B0A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1 (42·7)</w:t>
            </w:r>
          </w:p>
        </w:tc>
        <w:tc>
          <w:tcPr>
            <w:tcW w:w="658" w:type="pct"/>
          </w:tcPr>
          <w:p w14:paraId="3CB9B0A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6 (47·9)</w:t>
            </w:r>
          </w:p>
        </w:tc>
        <w:tc>
          <w:tcPr>
            <w:tcW w:w="490" w:type="pct"/>
          </w:tcPr>
          <w:p w14:paraId="3CB9B0A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69</w:t>
            </w:r>
          </w:p>
        </w:tc>
        <w:tc>
          <w:tcPr>
            <w:tcW w:w="623" w:type="pct"/>
          </w:tcPr>
          <w:p w14:paraId="3CB9B0A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2 (45·6)</w:t>
            </w:r>
          </w:p>
        </w:tc>
        <w:tc>
          <w:tcPr>
            <w:tcW w:w="623" w:type="pct"/>
          </w:tcPr>
          <w:p w14:paraId="3CB9B0A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2 (40·3)</w:t>
            </w:r>
          </w:p>
        </w:tc>
        <w:tc>
          <w:tcPr>
            <w:tcW w:w="464" w:type="pct"/>
          </w:tcPr>
          <w:p w14:paraId="3CB9B0A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81</w:t>
            </w:r>
          </w:p>
        </w:tc>
      </w:tr>
      <w:tr w:rsidR="00A7032D" w:rsidRPr="00892FA7" w14:paraId="3CB9B0B4" w14:textId="77777777" w:rsidTr="00D31582">
        <w:tc>
          <w:tcPr>
            <w:tcW w:w="1432" w:type="pct"/>
          </w:tcPr>
          <w:p w14:paraId="3CB9B0AD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Weight-for-age z score</w:t>
            </w:r>
          </w:p>
        </w:tc>
        <w:tc>
          <w:tcPr>
            <w:tcW w:w="710" w:type="pct"/>
          </w:tcPr>
          <w:p w14:paraId="3CB9B0AE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1 (1·1)</w:t>
            </w:r>
          </w:p>
        </w:tc>
        <w:tc>
          <w:tcPr>
            <w:tcW w:w="658" w:type="pct"/>
          </w:tcPr>
          <w:p w14:paraId="3CB9B0AF" w14:textId="44B47905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0 (1·</w:t>
            </w:r>
            <w:r w:rsidR="001E41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0" w:type="pct"/>
          </w:tcPr>
          <w:p w14:paraId="3CB9B0B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08</w:t>
            </w:r>
          </w:p>
        </w:tc>
        <w:tc>
          <w:tcPr>
            <w:tcW w:w="623" w:type="pct"/>
          </w:tcPr>
          <w:p w14:paraId="3CB9B0B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1 (1·0)</w:t>
            </w:r>
          </w:p>
        </w:tc>
        <w:tc>
          <w:tcPr>
            <w:tcW w:w="623" w:type="pct"/>
          </w:tcPr>
          <w:p w14:paraId="3CB9B0B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1 (1·0)</w:t>
            </w:r>
          </w:p>
        </w:tc>
        <w:tc>
          <w:tcPr>
            <w:tcW w:w="464" w:type="pct"/>
          </w:tcPr>
          <w:p w14:paraId="3CB9B0B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590</w:t>
            </w:r>
          </w:p>
        </w:tc>
      </w:tr>
      <w:tr w:rsidR="00A7032D" w:rsidRPr="00892FA7" w14:paraId="3CB9B0BC" w14:textId="77777777" w:rsidTr="00D31582">
        <w:tc>
          <w:tcPr>
            <w:tcW w:w="1432" w:type="pct"/>
          </w:tcPr>
          <w:p w14:paraId="3CB9B0B5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Height-for-age z score</w:t>
            </w:r>
          </w:p>
        </w:tc>
        <w:tc>
          <w:tcPr>
            <w:tcW w:w="710" w:type="pct"/>
          </w:tcPr>
          <w:p w14:paraId="3CB9B0B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2 (1·4)</w:t>
            </w:r>
          </w:p>
        </w:tc>
        <w:tc>
          <w:tcPr>
            <w:tcW w:w="658" w:type="pct"/>
          </w:tcPr>
          <w:p w14:paraId="3CB9B0B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0 (1·3)</w:t>
            </w:r>
          </w:p>
        </w:tc>
        <w:tc>
          <w:tcPr>
            <w:tcW w:w="490" w:type="pct"/>
          </w:tcPr>
          <w:p w14:paraId="3CB9B0B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47</w:t>
            </w:r>
          </w:p>
        </w:tc>
        <w:tc>
          <w:tcPr>
            <w:tcW w:w="623" w:type="pct"/>
          </w:tcPr>
          <w:p w14:paraId="3CB9B0B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2 (1·2)</w:t>
            </w:r>
          </w:p>
        </w:tc>
        <w:tc>
          <w:tcPr>
            <w:tcW w:w="623" w:type="pct"/>
          </w:tcPr>
          <w:p w14:paraId="3CB9B0B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1·0 (1·3)</w:t>
            </w:r>
          </w:p>
        </w:tc>
        <w:tc>
          <w:tcPr>
            <w:tcW w:w="464" w:type="pct"/>
          </w:tcPr>
          <w:p w14:paraId="3CB9B0B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216</w:t>
            </w:r>
          </w:p>
        </w:tc>
      </w:tr>
      <w:tr w:rsidR="00A7032D" w:rsidRPr="00892FA7" w14:paraId="3CB9B0C4" w14:textId="77777777" w:rsidTr="00D31582">
        <w:tc>
          <w:tcPr>
            <w:tcW w:w="1432" w:type="pct"/>
          </w:tcPr>
          <w:p w14:paraId="3CB9B0BD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Weight-for-height z score</w:t>
            </w:r>
          </w:p>
        </w:tc>
        <w:tc>
          <w:tcPr>
            <w:tcW w:w="710" w:type="pct"/>
          </w:tcPr>
          <w:p w14:paraId="3CB9B0BE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0·6 (1·1)</w:t>
            </w:r>
          </w:p>
        </w:tc>
        <w:tc>
          <w:tcPr>
            <w:tcW w:w="658" w:type="pct"/>
          </w:tcPr>
          <w:p w14:paraId="3CB9B0B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0·7 (1·3)</w:t>
            </w:r>
          </w:p>
        </w:tc>
        <w:tc>
          <w:tcPr>
            <w:tcW w:w="490" w:type="pct"/>
          </w:tcPr>
          <w:p w14:paraId="3CB9B0C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475</w:t>
            </w:r>
          </w:p>
        </w:tc>
        <w:tc>
          <w:tcPr>
            <w:tcW w:w="623" w:type="pct"/>
          </w:tcPr>
          <w:p w14:paraId="3CB9B0C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0·7 (1·2)</w:t>
            </w:r>
          </w:p>
        </w:tc>
        <w:tc>
          <w:tcPr>
            <w:tcW w:w="623" w:type="pct"/>
          </w:tcPr>
          <w:p w14:paraId="3CB9B0C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-0·7 (1·1)</w:t>
            </w:r>
          </w:p>
        </w:tc>
        <w:tc>
          <w:tcPr>
            <w:tcW w:w="464" w:type="pct"/>
          </w:tcPr>
          <w:p w14:paraId="3CB9B0C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747</w:t>
            </w:r>
          </w:p>
        </w:tc>
      </w:tr>
      <w:tr w:rsidR="00A7032D" w:rsidRPr="00892FA7" w14:paraId="3CB9B0CC" w14:textId="77777777" w:rsidTr="00D31582">
        <w:tc>
          <w:tcPr>
            <w:tcW w:w="1432" w:type="pct"/>
          </w:tcPr>
          <w:p w14:paraId="3CB9B0C5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Duration of fever, days</w:t>
            </w:r>
          </w:p>
        </w:tc>
        <w:tc>
          <w:tcPr>
            <w:tcW w:w="710" w:type="pct"/>
          </w:tcPr>
          <w:p w14:paraId="3CB9B0C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·3 (2·9)</w:t>
            </w:r>
          </w:p>
        </w:tc>
        <w:tc>
          <w:tcPr>
            <w:tcW w:w="658" w:type="pct"/>
          </w:tcPr>
          <w:p w14:paraId="3CB9B0C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·5 (1·9)</w:t>
            </w:r>
          </w:p>
        </w:tc>
        <w:tc>
          <w:tcPr>
            <w:tcW w:w="490" w:type="pct"/>
          </w:tcPr>
          <w:p w14:paraId="3CB9B0C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13</w:t>
            </w:r>
          </w:p>
        </w:tc>
        <w:tc>
          <w:tcPr>
            <w:tcW w:w="623" w:type="pct"/>
          </w:tcPr>
          <w:p w14:paraId="3CB9B0C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·5 (2·0)</w:t>
            </w:r>
          </w:p>
        </w:tc>
        <w:tc>
          <w:tcPr>
            <w:tcW w:w="623" w:type="pct"/>
          </w:tcPr>
          <w:p w14:paraId="3CB9B0C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·8 (1·4)</w:t>
            </w:r>
          </w:p>
        </w:tc>
        <w:tc>
          <w:tcPr>
            <w:tcW w:w="464" w:type="pct"/>
          </w:tcPr>
          <w:p w14:paraId="3CB9B0C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008</w:t>
            </w:r>
          </w:p>
        </w:tc>
      </w:tr>
      <w:tr w:rsidR="00A7032D" w:rsidRPr="00892FA7" w14:paraId="3CB9B0E5" w14:textId="77777777" w:rsidTr="00D31582">
        <w:tc>
          <w:tcPr>
            <w:tcW w:w="1432" w:type="pct"/>
          </w:tcPr>
          <w:p w14:paraId="3CB9B0CD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Sickle cell anemia, n (%)</w:t>
            </w:r>
          </w:p>
          <w:p w14:paraId="3CB9B0CE" w14:textId="77777777" w:rsidR="00A7032D" w:rsidRPr="00A7032D" w:rsidRDefault="00A7032D" w:rsidP="000A5AA1">
            <w:pPr>
              <w:ind w:firstLine="4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HbAA</w:t>
            </w:r>
            <w:proofErr w:type="spellEnd"/>
          </w:p>
          <w:p w14:paraId="3CB9B0CF" w14:textId="77777777" w:rsidR="00A7032D" w:rsidRPr="00A7032D" w:rsidRDefault="00A7032D" w:rsidP="000A5AA1">
            <w:pPr>
              <w:ind w:firstLine="4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HbAS</w:t>
            </w:r>
            <w:proofErr w:type="spellEnd"/>
          </w:p>
          <w:p w14:paraId="3CB9B0D0" w14:textId="77777777" w:rsidR="00A7032D" w:rsidRPr="00A7032D" w:rsidRDefault="00A7032D" w:rsidP="000A5AA1">
            <w:pPr>
              <w:ind w:firstLine="427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HbSS</w:t>
            </w:r>
            <w:proofErr w:type="spellEnd"/>
          </w:p>
        </w:tc>
        <w:tc>
          <w:tcPr>
            <w:tcW w:w="710" w:type="pct"/>
          </w:tcPr>
          <w:p w14:paraId="3CB9B0D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D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03 (95·3)</w:t>
            </w:r>
          </w:p>
          <w:p w14:paraId="3CB9B0D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1·4)</w:t>
            </w:r>
          </w:p>
          <w:p w14:paraId="3CB9B0D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7 (3·3)</w:t>
            </w:r>
          </w:p>
        </w:tc>
        <w:tc>
          <w:tcPr>
            <w:tcW w:w="658" w:type="pct"/>
          </w:tcPr>
          <w:p w14:paraId="3CB9B0D5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D6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12 (95·7)</w:t>
            </w:r>
          </w:p>
          <w:p w14:paraId="3CB9B0D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 (1·7)</w:t>
            </w:r>
          </w:p>
          <w:p w14:paraId="3CB9B0D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6)</w:t>
            </w:r>
          </w:p>
        </w:tc>
        <w:tc>
          <w:tcPr>
            <w:tcW w:w="490" w:type="pct"/>
          </w:tcPr>
          <w:p w14:paraId="3CB9B0D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D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916</w:t>
            </w:r>
          </w:p>
        </w:tc>
        <w:tc>
          <w:tcPr>
            <w:tcW w:w="623" w:type="pct"/>
          </w:tcPr>
          <w:p w14:paraId="3CB9B0D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D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8 (94·7)</w:t>
            </w:r>
          </w:p>
          <w:p w14:paraId="3CB9B0DD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6)</w:t>
            </w:r>
          </w:p>
          <w:p w14:paraId="3CB9B0DE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6)</w:t>
            </w:r>
          </w:p>
        </w:tc>
        <w:tc>
          <w:tcPr>
            <w:tcW w:w="623" w:type="pct"/>
          </w:tcPr>
          <w:p w14:paraId="3CB9B0D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E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48 (96·1)</w:t>
            </w:r>
          </w:p>
          <w:p w14:paraId="3CB9B0E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 (3·3)</w:t>
            </w:r>
          </w:p>
          <w:p w14:paraId="3CB9B0E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 (0·7)</w:t>
            </w:r>
          </w:p>
        </w:tc>
        <w:tc>
          <w:tcPr>
            <w:tcW w:w="464" w:type="pct"/>
          </w:tcPr>
          <w:p w14:paraId="3CB9B0E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B9B0E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402</w:t>
            </w:r>
          </w:p>
        </w:tc>
      </w:tr>
      <w:tr w:rsidR="00A7032D" w:rsidRPr="00892FA7" w14:paraId="3CB9B0ED" w14:textId="77777777" w:rsidTr="00D31582">
        <w:tc>
          <w:tcPr>
            <w:tcW w:w="1432" w:type="pct"/>
            <w:shd w:val="clear" w:color="auto" w:fill="D9D9D9" w:themeFill="background1" w:themeFillShade="D9"/>
          </w:tcPr>
          <w:p w14:paraId="3CB9B0E6" w14:textId="77777777" w:rsidR="00A7032D" w:rsidRPr="00A7032D" w:rsidRDefault="00A7032D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Medication History</w:t>
            </w:r>
          </w:p>
        </w:tc>
        <w:tc>
          <w:tcPr>
            <w:tcW w:w="710" w:type="pct"/>
            <w:shd w:val="clear" w:color="auto" w:fill="D9D9D9" w:themeFill="background1" w:themeFillShade="D9"/>
          </w:tcPr>
          <w:p w14:paraId="3CB9B0E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D9D9D9" w:themeFill="background1" w:themeFillShade="D9"/>
          </w:tcPr>
          <w:p w14:paraId="3CB9B0E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</w:tcPr>
          <w:p w14:paraId="3CB9B0E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0E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0E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3CB9B0E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32D" w:rsidRPr="00892FA7" w14:paraId="3CB9B0F5" w14:textId="77777777" w:rsidTr="00D31582">
        <w:tc>
          <w:tcPr>
            <w:tcW w:w="1432" w:type="pct"/>
          </w:tcPr>
          <w:p w14:paraId="3CB9B0E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Anti-malarial, n (%)</w:t>
            </w:r>
          </w:p>
        </w:tc>
        <w:tc>
          <w:tcPr>
            <w:tcW w:w="710" w:type="pct"/>
          </w:tcPr>
          <w:p w14:paraId="3CB9B0E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17 (57·1)</w:t>
            </w:r>
          </w:p>
        </w:tc>
        <w:tc>
          <w:tcPr>
            <w:tcW w:w="658" w:type="pct"/>
          </w:tcPr>
          <w:p w14:paraId="3CB9B0F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9 (60·0)</w:t>
            </w:r>
          </w:p>
        </w:tc>
        <w:tc>
          <w:tcPr>
            <w:tcW w:w="490" w:type="pct"/>
          </w:tcPr>
          <w:p w14:paraId="3CB9B0F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11</w:t>
            </w:r>
          </w:p>
        </w:tc>
        <w:tc>
          <w:tcPr>
            <w:tcW w:w="623" w:type="pct"/>
          </w:tcPr>
          <w:p w14:paraId="3CB9B0F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81 (71·1)</w:t>
            </w:r>
          </w:p>
        </w:tc>
        <w:tc>
          <w:tcPr>
            <w:tcW w:w="623" w:type="pct"/>
          </w:tcPr>
          <w:p w14:paraId="3CB9B0F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7 (63·0)</w:t>
            </w:r>
          </w:p>
        </w:tc>
        <w:tc>
          <w:tcPr>
            <w:tcW w:w="464" w:type="pct"/>
          </w:tcPr>
          <w:p w14:paraId="3CB9B0F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67</w:t>
            </w:r>
          </w:p>
        </w:tc>
      </w:tr>
      <w:tr w:rsidR="00A7032D" w:rsidRPr="00892FA7" w14:paraId="3CB9B0FD" w14:textId="77777777" w:rsidTr="00D31582">
        <w:tc>
          <w:tcPr>
            <w:tcW w:w="1432" w:type="pct"/>
          </w:tcPr>
          <w:p w14:paraId="3CB9B0F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Artesunate, n (%)</w:t>
            </w:r>
          </w:p>
        </w:tc>
        <w:tc>
          <w:tcPr>
            <w:tcW w:w="710" w:type="pct"/>
          </w:tcPr>
          <w:p w14:paraId="3CB9B0F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3 (21·0)</w:t>
            </w:r>
          </w:p>
        </w:tc>
        <w:tc>
          <w:tcPr>
            <w:tcW w:w="658" w:type="pct"/>
          </w:tcPr>
          <w:p w14:paraId="3CB9B0F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2 (19·1)</w:t>
            </w:r>
          </w:p>
        </w:tc>
        <w:tc>
          <w:tcPr>
            <w:tcW w:w="490" w:type="pct"/>
          </w:tcPr>
          <w:p w14:paraId="3CB9B0F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94</w:t>
            </w:r>
          </w:p>
        </w:tc>
        <w:tc>
          <w:tcPr>
            <w:tcW w:w="623" w:type="pct"/>
          </w:tcPr>
          <w:p w14:paraId="3CB9B0F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 (8·8)</w:t>
            </w:r>
          </w:p>
        </w:tc>
        <w:tc>
          <w:tcPr>
            <w:tcW w:w="623" w:type="pct"/>
          </w:tcPr>
          <w:p w14:paraId="3CB9B0F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6 (10·4)</w:t>
            </w:r>
          </w:p>
        </w:tc>
        <w:tc>
          <w:tcPr>
            <w:tcW w:w="464" w:type="pct"/>
          </w:tcPr>
          <w:p w14:paraId="3CB9B0F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58</w:t>
            </w:r>
          </w:p>
        </w:tc>
      </w:tr>
      <w:tr w:rsidR="00A7032D" w:rsidRPr="00892FA7" w14:paraId="3CB9B105" w14:textId="77777777" w:rsidTr="00D31582">
        <w:tc>
          <w:tcPr>
            <w:tcW w:w="1432" w:type="pct"/>
          </w:tcPr>
          <w:p w14:paraId="3CB9B0F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Antibiotic, n (%)</w:t>
            </w:r>
          </w:p>
        </w:tc>
        <w:tc>
          <w:tcPr>
            <w:tcW w:w="710" w:type="pct"/>
          </w:tcPr>
          <w:p w14:paraId="3CB9B0F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0 (29·3)</w:t>
            </w:r>
          </w:p>
        </w:tc>
        <w:tc>
          <w:tcPr>
            <w:tcW w:w="658" w:type="pct"/>
          </w:tcPr>
          <w:p w14:paraId="3CB9B10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9 (33·9)</w:t>
            </w:r>
          </w:p>
        </w:tc>
        <w:tc>
          <w:tcPr>
            <w:tcW w:w="490" w:type="pct"/>
          </w:tcPr>
          <w:p w14:paraId="3CB9B10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88</w:t>
            </w:r>
          </w:p>
        </w:tc>
        <w:tc>
          <w:tcPr>
            <w:tcW w:w="623" w:type="pct"/>
          </w:tcPr>
          <w:p w14:paraId="3CB9B10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0 (35·1)</w:t>
            </w:r>
          </w:p>
        </w:tc>
        <w:tc>
          <w:tcPr>
            <w:tcW w:w="623" w:type="pct"/>
          </w:tcPr>
          <w:p w14:paraId="3CB9B10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4 (41·6)</w:t>
            </w:r>
          </w:p>
        </w:tc>
        <w:tc>
          <w:tcPr>
            <w:tcW w:w="464" w:type="pct"/>
          </w:tcPr>
          <w:p w14:paraId="3CB9B10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283</w:t>
            </w:r>
          </w:p>
        </w:tc>
      </w:tr>
      <w:tr w:rsidR="00A7032D" w:rsidRPr="00892FA7" w14:paraId="3CB9B10D" w14:textId="77777777" w:rsidTr="00D31582">
        <w:tc>
          <w:tcPr>
            <w:tcW w:w="1432" w:type="pct"/>
          </w:tcPr>
          <w:p w14:paraId="3CB9B10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Gentamicin, n (%)</w:t>
            </w:r>
          </w:p>
        </w:tc>
        <w:tc>
          <w:tcPr>
            <w:tcW w:w="710" w:type="pct"/>
          </w:tcPr>
          <w:p w14:paraId="3CB9B10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 (4·9)</w:t>
            </w:r>
          </w:p>
        </w:tc>
        <w:tc>
          <w:tcPr>
            <w:tcW w:w="658" w:type="pct"/>
          </w:tcPr>
          <w:p w14:paraId="3CB9B10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 (5·2)</w:t>
            </w:r>
          </w:p>
        </w:tc>
        <w:tc>
          <w:tcPr>
            <w:tcW w:w="490" w:type="pct"/>
          </w:tcPr>
          <w:p w14:paraId="3CB9B10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894</w:t>
            </w:r>
          </w:p>
        </w:tc>
        <w:tc>
          <w:tcPr>
            <w:tcW w:w="623" w:type="pct"/>
          </w:tcPr>
          <w:p w14:paraId="3CB9B10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6)</w:t>
            </w:r>
          </w:p>
        </w:tc>
        <w:tc>
          <w:tcPr>
            <w:tcW w:w="623" w:type="pct"/>
          </w:tcPr>
          <w:p w14:paraId="3CB9B10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 (3·3)</w:t>
            </w:r>
          </w:p>
        </w:tc>
        <w:tc>
          <w:tcPr>
            <w:tcW w:w="464" w:type="pct"/>
          </w:tcPr>
          <w:p w14:paraId="3CB9B10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·000</w:t>
            </w:r>
          </w:p>
        </w:tc>
      </w:tr>
      <w:tr w:rsidR="00A7032D" w:rsidRPr="00892FA7" w14:paraId="3CB9B115" w14:textId="77777777" w:rsidTr="00D31582">
        <w:tc>
          <w:tcPr>
            <w:tcW w:w="1432" w:type="pct"/>
          </w:tcPr>
          <w:p w14:paraId="3CB9B10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NSAIDs, n (%)</w:t>
            </w:r>
          </w:p>
        </w:tc>
        <w:tc>
          <w:tcPr>
            <w:tcW w:w="710" w:type="pct"/>
          </w:tcPr>
          <w:p w14:paraId="3CB9B10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6 (12·2)</w:t>
            </w:r>
          </w:p>
        </w:tc>
        <w:tc>
          <w:tcPr>
            <w:tcW w:w="658" w:type="pct"/>
          </w:tcPr>
          <w:p w14:paraId="3CB9B11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6 (13·7)</w:t>
            </w:r>
          </w:p>
        </w:tc>
        <w:tc>
          <w:tcPr>
            <w:tcW w:w="490" w:type="pct"/>
          </w:tcPr>
          <w:p w14:paraId="3CB9B11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702</w:t>
            </w:r>
          </w:p>
        </w:tc>
        <w:tc>
          <w:tcPr>
            <w:tcW w:w="623" w:type="pct"/>
          </w:tcPr>
          <w:p w14:paraId="3CB9B11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7 (6·1)</w:t>
            </w:r>
          </w:p>
        </w:tc>
        <w:tc>
          <w:tcPr>
            <w:tcW w:w="623" w:type="pct"/>
          </w:tcPr>
          <w:p w14:paraId="3CB9B11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0)</w:t>
            </w:r>
          </w:p>
        </w:tc>
        <w:tc>
          <w:tcPr>
            <w:tcW w:w="464" w:type="pct"/>
          </w:tcPr>
          <w:p w14:paraId="3CB9B11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03</w:t>
            </w:r>
          </w:p>
        </w:tc>
      </w:tr>
      <w:tr w:rsidR="00A7032D" w:rsidRPr="00892FA7" w14:paraId="3CB9B11D" w14:textId="77777777" w:rsidTr="00D31582">
        <w:tc>
          <w:tcPr>
            <w:tcW w:w="1432" w:type="pct"/>
          </w:tcPr>
          <w:p w14:paraId="3CB9B11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Herbal medication use, n (%)</w:t>
            </w:r>
          </w:p>
        </w:tc>
        <w:tc>
          <w:tcPr>
            <w:tcW w:w="710" w:type="pct"/>
          </w:tcPr>
          <w:p w14:paraId="3CB9B11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 (1·9)</w:t>
            </w:r>
          </w:p>
        </w:tc>
        <w:tc>
          <w:tcPr>
            <w:tcW w:w="658" w:type="pct"/>
          </w:tcPr>
          <w:p w14:paraId="3CB9B11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 (4·3)</w:t>
            </w:r>
          </w:p>
        </w:tc>
        <w:tc>
          <w:tcPr>
            <w:tcW w:w="490" w:type="pct"/>
          </w:tcPr>
          <w:p w14:paraId="3CB9B11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289</w:t>
            </w:r>
          </w:p>
        </w:tc>
        <w:tc>
          <w:tcPr>
            <w:tcW w:w="623" w:type="pct"/>
          </w:tcPr>
          <w:p w14:paraId="3CB9B11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6)</w:t>
            </w:r>
          </w:p>
        </w:tc>
        <w:tc>
          <w:tcPr>
            <w:tcW w:w="623" w:type="pct"/>
          </w:tcPr>
          <w:p w14:paraId="3CB9B11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5 (9·7)</w:t>
            </w:r>
          </w:p>
        </w:tc>
        <w:tc>
          <w:tcPr>
            <w:tcW w:w="464" w:type="pct"/>
          </w:tcPr>
          <w:p w14:paraId="3CB9B11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25</w:t>
            </w:r>
          </w:p>
        </w:tc>
      </w:tr>
      <w:tr w:rsidR="00A7032D" w:rsidRPr="00892FA7" w14:paraId="3CB9B125" w14:textId="77777777" w:rsidTr="00D31582">
        <w:tc>
          <w:tcPr>
            <w:tcW w:w="1432" w:type="pct"/>
            <w:shd w:val="clear" w:color="auto" w:fill="D9D9D9" w:themeFill="background1" w:themeFillShade="D9"/>
          </w:tcPr>
          <w:p w14:paraId="3CB9B11E" w14:textId="77777777" w:rsidR="00A7032D" w:rsidRPr="00A7032D" w:rsidRDefault="00A7032D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Admission characteristics</w:t>
            </w:r>
          </w:p>
        </w:tc>
        <w:tc>
          <w:tcPr>
            <w:tcW w:w="710" w:type="pct"/>
            <w:shd w:val="clear" w:color="auto" w:fill="D9D9D9" w:themeFill="background1" w:themeFillShade="D9"/>
          </w:tcPr>
          <w:p w14:paraId="3CB9B11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D9D9D9" w:themeFill="background1" w:themeFillShade="D9"/>
          </w:tcPr>
          <w:p w14:paraId="3CB9B12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</w:tcPr>
          <w:p w14:paraId="3CB9B12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12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12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3CB9B12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32D" w:rsidRPr="00892FA7" w14:paraId="3CB9B12D" w14:textId="77777777" w:rsidTr="00D31582">
        <w:tc>
          <w:tcPr>
            <w:tcW w:w="1432" w:type="pct"/>
          </w:tcPr>
          <w:p w14:paraId="3CB9B12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Temperature, °C</w:t>
            </w:r>
          </w:p>
        </w:tc>
        <w:tc>
          <w:tcPr>
            <w:tcW w:w="710" w:type="pct"/>
          </w:tcPr>
          <w:p w14:paraId="3CB9B12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7·6 (1·2)</w:t>
            </w:r>
          </w:p>
        </w:tc>
        <w:tc>
          <w:tcPr>
            <w:tcW w:w="658" w:type="pct"/>
          </w:tcPr>
          <w:p w14:paraId="3CB9B12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7·5 (1·3)</w:t>
            </w:r>
          </w:p>
        </w:tc>
        <w:tc>
          <w:tcPr>
            <w:tcW w:w="490" w:type="pct"/>
          </w:tcPr>
          <w:p w14:paraId="3CB9B12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557</w:t>
            </w:r>
          </w:p>
        </w:tc>
        <w:tc>
          <w:tcPr>
            <w:tcW w:w="623" w:type="pct"/>
          </w:tcPr>
          <w:p w14:paraId="3CB9B12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7·8 (1·2)</w:t>
            </w:r>
          </w:p>
        </w:tc>
        <w:tc>
          <w:tcPr>
            <w:tcW w:w="623" w:type="pct"/>
          </w:tcPr>
          <w:p w14:paraId="3CB9B12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7·9 (1·3)</w:t>
            </w:r>
          </w:p>
        </w:tc>
        <w:tc>
          <w:tcPr>
            <w:tcW w:w="464" w:type="pct"/>
          </w:tcPr>
          <w:p w14:paraId="3CB9B12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588</w:t>
            </w:r>
          </w:p>
        </w:tc>
      </w:tr>
      <w:tr w:rsidR="00A7032D" w:rsidRPr="00892FA7" w14:paraId="3CB9B135" w14:textId="77777777" w:rsidTr="00D31582">
        <w:tc>
          <w:tcPr>
            <w:tcW w:w="1432" w:type="pct"/>
          </w:tcPr>
          <w:p w14:paraId="3CB9B12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Tachycardia, n (%)</w:t>
            </w:r>
          </w:p>
        </w:tc>
        <w:tc>
          <w:tcPr>
            <w:tcW w:w="710" w:type="pct"/>
          </w:tcPr>
          <w:p w14:paraId="3CB9B12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13 (53·1)</w:t>
            </w:r>
          </w:p>
        </w:tc>
        <w:tc>
          <w:tcPr>
            <w:tcW w:w="658" w:type="pct"/>
          </w:tcPr>
          <w:p w14:paraId="3CB9B13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0 (51·3)</w:t>
            </w:r>
          </w:p>
        </w:tc>
        <w:tc>
          <w:tcPr>
            <w:tcW w:w="490" w:type="pct"/>
          </w:tcPr>
          <w:p w14:paraId="3CB9B13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758</w:t>
            </w:r>
          </w:p>
        </w:tc>
        <w:tc>
          <w:tcPr>
            <w:tcW w:w="623" w:type="pct"/>
          </w:tcPr>
          <w:p w14:paraId="3CB9B13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2 (54·4)</w:t>
            </w:r>
          </w:p>
        </w:tc>
        <w:tc>
          <w:tcPr>
            <w:tcW w:w="623" w:type="pct"/>
          </w:tcPr>
          <w:p w14:paraId="3CB9B13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5 (68·2)</w:t>
            </w:r>
          </w:p>
        </w:tc>
        <w:tc>
          <w:tcPr>
            <w:tcW w:w="464" w:type="pct"/>
          </w:tcPr>
          <w:p w14:paraId="3CB9B13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21</w:t>
            </w:r>
          </w:p>
        </w:tc>
      </w:tr>
      <w:tr w:rsidR="00A7032D" w:rsidRPr="00892FA7" w14:paraId="3CB9B13D" w14:textId="77777777" w:rsidTr="00D31582">
        <w:tc>
          <w:tcPr>
            <w:tcW w:w="1432" w:type="pct"/>
          </w:tcPr>
          <w:p w14:paraId="3CB9B13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Tachypnea, n (%)</w:t>
            </w:r>
          </w:p>
        </w:tc>
        <w:tc>
          <w:tcPr>
            <w:tcW w:w="710" w:type="pct"/>
          </w:tcPr>
          <w:p w14:paraId="3CB9B13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45 (68·1)</w:t>
            </w:r>
          </w:p>
        </w:tc>
        <w:tc>
          <w:tcPr>
            <w:tcW w:w="658" w:type="pct"/>
          </w:tcPr>
          <w:p w14:paraId="3CB9B13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87 (74·4)</w:t>
            </w:r>
          </w:p>
        </w:tc>
        <w:tc>
          <w:tcPr>
            <w:tcW w:w="490" w:type="pct"/>
          </w:tcPr>
          <w:p w14:paraId="3CB9B13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232</w:t>
            </w:r>
          </w:p>
        </w:tc>
        <w:tc>
          <w:tcPr>
            <w:tcW w:w="623" w:type="pct"/>
          </w:tcPr>
          <w:p w14:paraId="3CB9B13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75 (65·8)</w:t>
            </w:r>
          </w:p>
        </w:tc>
        <w:tc>
          <w:tcPr>
            <w:tcW w:w="623" w:type="pct"/>
          </w:tcPr>
          <w:p w14:paraId="3CB9B13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20 (77·9)</w:t>
            </w:r>
          </w:p>
        </w:tc>
        <w:tc>
          <w:tcPr>
            <w:tcW w:w="464" w:type="pct"/>
          </w:tcPr>
          <w:p w14:paraId="3CB9B13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27</w:t>
            </w:r>
          </w:p>
        </w:tc>
      </w:tr>
      <w:tr w:rsidR="00A7032D" w:rsidRPr="00892FA7" w14:paraId="3CB9B145" w14:textId="77777777" w:rsidTr="00D31582">
        <w:trPr>
          <w:trHeight w:val="152"/>
        </w:trPr>
        <w:tc>
          <w:tcPr>
            <w:tcW w:w="1432" w:type="pct"/>
          </w:tcPr>
          <w:p w14:paraId="3CB9B13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Shock, n (%)</w:t>
            </w:r>
          </w:p>
        </w:tc>
        <w:tc>
          <w:tcPr>
            <w:tcW w:w="710" w:type="pct"/>
          </w:tcPr>
          <w:p w14:paraId="3CB9B13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5 (7·1)</w:t>
            </w:r>
          </w:p>
        </w:tc>
        <w:tc>
          <w:tcPr>
            <w:tcW w:w="658" w:type="pct"/>
          </w:tcPr>
          <w:p w14:paraId="3CB9B14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3 (11·4)</w:t>
            </w:r>
          </w:p>
        </w:tc>
        <w:tc>
          <w:tcPr>
            <w:tcW w:w="490" w:type="pct"/>
          </w:tcPr>
          <w:p w14:paraId="3CB9B14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92</w:t>
            </w:r>
          </w:p>
        </w:tc>
        <w:tc>
          <w:tcPr>
            <w:tcW w:w="623" w:type="pct"/>
          </w:tcPr>
          <w:p w14:paraId="3CB9B14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 (2·7)</w:t>
            </w:r>
          </w:p>
        </w:tc>
        <w:tc>
          <w:tcPr>
            <w:tcW w:w="623" w:type="pct"/>
          </w:tcPr>
          <w:p w14:paraId="3CB9B14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8 (11·9)</w:t>
            </w:r>
          </w:p>
        </w:tc>
        <w:tc>
          <w:tcPr>
            <w:tcW w:w="464" w:type="pct"/>
          </w:tcPr>
          <w:p w14:paraId="3CB9B144" w14:textId="4C6AFBBF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 w:rsidR="001E41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7032D" w:rsidRPr="00892FA7" w14:paraId="3CB9B14D" w14:textId="77777777" w:rsidTr="00D31582">
        <w:tc>
          <w:tcPr>
            <w:tcW w:w="1432" w:type="pct"/>
          </w:tcPr>
          <w:p w14:paraId="3CB9B14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Coma, n (%)</w:t>
            </w:r>
          </w:p>
        </w:tc>
        <w:tc>
          <w:tcPr>
            <w:tcW w:w="710" w:type="pct"/>
          </w:tcPr>
          <w:p w14:paraId="3CB9B14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8 (8·5)</w:t>
            </w:r>
          </w:p>
        </w:tc>
        <w:tc>
          <w:tcPr>
            <w:tcW w:w="658" w:type="pct"/>
          </w:tcPr>
          <w:p w14:paraId="3CB9B14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6 (13·7)</w:t>
            </w:r>
          </w:p>
        </w:tc>
        <w:tc>
          <w:tcPr>
            <w:tcW w:w="490" w:type="pct"/>
          </w:tcPr>
          <w:p w14:paraId="3CB9B14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39</w:t>
            </w:r>
          </w:p>
        </w:tc>
        <w:tc>
          <w:tcPr>
            <w:tcW w:w="623" w:type="pct"/>
          </w:tcPr>
          <w:p w14:paraId="3CB9B14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1 (9·7)</w:t>
            </w:r>
          </w:p>
        </w:tc>
        <w:tc>
          <w:tcPr>
            <w:tcW w:w="623" w:type="pct"/>
          </w:tcPr>
          <w:p w14:paraId="3CB9B14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8 (18·2)</w:t>
            </w:r>
          </w:p>
        </w:tc>
        <w:tc>
          <w:tcPr>
            <w:tcW w:w="464" w:type="pct"/>
          </w:tcPr>
          <w:p w14:paraId="3CB9B14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50</w:t>
            </w:r>
          </w:p>
        </w:tc>
      </w:tr>
      <w:tr w:rsidR="00A7032D" w:rsidRPr="00892FA7" w14:paraId="3CB9B155" w14:textId="77777777" w:rsidTr="00D31582">
        <w:tc>
          <w:tcPr>
            <w:tcW w:w="1432" w:type="pct"/>
          </w:tcPr>
          <w:p w14:paraId="3CB9B14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Multiple seizures, n (%)</w:t>
            </w:r>
          </w:p>
        </w:tc>
        <w:tc>
          <w:tcPr>
            <w:tcW w:w="710" w:type="pct"/>
          </w:tcPr>
          <w:p w14:paraId="3CB9B14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6 (45·1)</w:t>
            </w:r>
          </w:p>
        </w:tc>
        <w:tc>
          <w:tcPr>
            <w:tcW w:w="658" w:type="pct"/>
          </w:tcPr>
          <w:p w14:paraId="3CB9B15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0 (42·7)</w:t>
            </w:r>
          </w:p>
        </w:tc>
        <w:tc>
          <w:tcPr>
            <w:tcW w:w="490" w:type="pct"/>
          </w:tcPr>
          <w:p w14:paraId="3CB9B15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83</w:t>
            </w:r>
          </w:p>
        </w:tc>
        <w:tc>
          <w:tcPr>
            <w:tcW w:w="623" w:type="pct"/>
          </w:tcPr>
          <w:p w14:paraId="3CB9B15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7 (41·2)</w:t>
            </w:r>
          </w:p>
        </w:tc>
        <w:tc>
          <w:tcPr>
            <w:tcW w:w="623" w:type="pct"/>
          </w:tcPr>
          <w:p w14:paraId="3CB9B15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8 (37·7)</w:t>
            </w:r>
          </w:p>
        </w:tc>
        <w:tc>
          <w:tcPr>
            <w:tcW w:w="464" w:type="pct"/>
          </w:tcPr>
          <w:p w14:paraId="3CB9B15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554</w:t>
            </w:r>
          </w:p>
        </w:tc>
      </w:tr>
      <w:tr w:rsidR="00A7032D" w:rsidRPr="00892FA7" w14:paraId="3CB9B15D" w14:textId="77777777" w:rsidTr="00D31582">
        <w:tc>
          <w:tcPr>
            <w:tcW w:w="1432" w:type="pct"/>
          </w:tcPr>
          <w:p w14:paraId="3CB9B15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Retinopathy, n (%)</w:t>
            </w:r>
          </w:p>
        </w:tc>
        <w:tc>
          <w:tcPr>
            <w:tcW w:w="710" w:type="pct"/>
          </w:tcPr>
          <w:p w14:paraId="3CB9B15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0/184 (10·9)</w:t>
            </w:r>
          </w:p>
        </w:tc>
        <w:tc>
          <w:tcPr>
            <w:tcW w:w="658" w:type="pct"/>
          </w:tcPr>
          <w:p w14:paraId="3CB9B15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9/97 (29·9)</w:t>
            </w:r>
          </w:p>
        </w:tc>
        <w:tc>
          <w:tcPr>
            <w:tcW w:w="490" w:type="pct"/>
          </w:tcPr>
          <w:p w14:paraId="3CB9B15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623" w:type="pct"/>
          </w:tcPr>
          <w:p w14:paraId="3CB9B15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 (5·3)</w:t>
            </w:r>
          </w:p>
        </w:tc>
        <w:tc>
          <w:tcPr>
            <w:tcW w:w="623" w:type="pct"/>
          </w:tcPr>
          <w:p w14:paraId="3CB9B15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 (11·0)</w:t>
            </w:r>
          </w:p>
        </w:tc>
        <w:tc>
          <w:tcPr>
            <w:tcW w:w="464" w:type="pct"/>
          </w:tcPr>
          <w:p w14:paraId="3CB9B15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251</w:t>
            </w:r>
          </w:p>
        </w:tc>
      </w:tr>
      <w:tr w:rsidR="00A7032D" w:rsidRPr="00892FA7" w14:paraId="3CB9B165" w14:textId="77777777" w:rsidTr="00D31582">
        <w:tc>
          <w:tcPr>
            <w:tcW w:w="1432" w:type="pct"/>
          </w:tcPr>
          <w:p w14:paraId="3CB9B15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Respiratory distress, n (%)</w:t>
            </w:r>
          </w:p>
        </w:tc>
        <w:tc>
          <w:tcPr>
            <w:tcW w:w="710" w:type="pct"/>
          </w:tcPr>
          <w:p w14:paraId="3CB9B15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8 (13·2)</w:t>
            </w:r>
          </w:p>
        </w:tc>
        <w:tc>
          <w:tcPr>
            <w:tcW w:w="658" w:type="pct"/>
          </w:tcPr>
          <w:p w14:paraId="3CB9B16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9 (33·3)</w:t>
            </w:r>
          </w:p>
        </w:tc>
        <w:tc>
          <w:tcPr>
            <w:tcW w:w="490" w:type="pct"/>
          </w:tcPr>
          <w:p w14:paraId="3CB9B16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623" w:type="pct"/>
          </w:tcPr>
          <w:p w14:paraId="3CB9B16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8 (24·6)</w:t>
            </w:r>
          </w:p>
        </w:tc>
        <w:tc>
          <w:tcPr>
            <w:tcW w:w="623" w:type="pct"/>
          </w:tcPr>
          <w:p w14:paraId="3CB9B16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80 (52·0)</w:t>
            </w:r>
          </w:p>
        </w:tc>
        <w:tc>
          <w:tcPr>
            <w:tcW w:w="464" w:type="pct"/>
          </w:tcPr>
          <w:p w14:paraId="3CB9B16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A7032D" w:rsidRPr="00892FA7" w14:paraId="3CB9B16D" w14:textId="77777777" w:rsidTr="00D31582">
        <w:tc>
          <w:tcPr>
            <w:tcW w:w="1432" w:type="pct"/>
          </w:tcPr>
          <w:p w14:paraId="3CB9B16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Prostration, n (%)</w:t>
            </w:r>
          </w:p>
        </w:tc>
        <w:tc>
          <w:tcPr>
            <w:tcW w:w="710" w:type="pct"/>
          </w:tcPr>
          <w:p w14:paraId="3CB9B16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27 (59·6)</w:t>
            </w:r>
          </w:p>
        </w:tc>
        <w:tc>
          <w:tcPr>
            <w:tcW w:w="658" w:type="pct"/>
          </w:tcPr>
          <w:p w14:paraId="3CB9B16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3 (79·5)</w:t>
            </w:r>
          </w:p>
        </w:tc>
        <w:tc>
          <w:tcPr>
            <w:tcW w:w="490" w:type="pct"/>
          </w:tcPr>
          <w:p w14:paraId="3CB9B16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623" w:type="pct"/>
          </w:tcPr>
          <w:p w14:paraId="3CB9B16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80 (70·2)</w:t>
            </w:r>
          </w:p>
        </w:tc>
        <w:tc>
          <w:tcPr>
            <w:tcW w:w="623" w:type="pct"/>
          </w:tcPr>
          <w:p w14:paraId="3CB9B16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29 (83·8)</w:t>
            </w:r>
          </w:p>
        </w:tc>
        <w:tc>
          <w:tcPr>
            <w:tcW w:w="464" w:type="pct"/>
          </w:tcPr>
          <w:p w14:paraId="3CB9B16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08</w:t>
            </w:r>
          </w:p>
        </w:tc>
      </w:tr>
      <w:tr w:rsidR="00A7032D" w:rsidRPr="00892FA7" w14:paraId="3CB9B175" w14:textId="77777777" w:rsidTr="00D31582">
        <w:tc>
          <w:tcPr>
            <w:tcW w:w="1432" w:type="pct"/>
          </w:tcPr>
          <w:p w14:paraId="3CB9B16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Jaundice, n (%)</w:t>
            </w:r>
          </w:p>
        </w:tc>
        <w:tc>
          <w:tcPr>
            <w:tcW w:w="710" w:type="pct"/>
          </w:tcPr>
          <w:p w14:paraId="3CB9B16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8 (17·8)</w:t>
            </w:r>
          </w:p>
        </w:tc>
        <w:tc>
          <w:tcPr>
            <w:tcW w:w="658" w:type="pct"/>
          </w:tcPr>
          <w:p w14:paraId="3CB9B17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2 (27·6)</w:t>
            </w:r>
          </w:p>
        </w:tc>
        <w:tc>
          <w:tcPr>
            <w:tcW w:w="490" w:type="pct"/>
          </w:tcPr>
          <w:p w14:paraId="3CB9B17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39</w:t>
            </w:r>
          </w:p>
        </w:tc>
        <w:tc>
          <w:tcPr>
            <w:tcW w:w="623" w:type="pct"/>
          </w:tcPr>
          <w:p w14:paraId="3CB9B17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0 (17·5)</w:t>
            </w:r>
          </w:p>
        </w:tc>
        <w:tc>
          <w:tcPr>
            <w:tcW w:w="623" w:type="pct"/>
          </w:tcPr>
          <w:p w14:paraId="3CB9B17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7 (30·5)</w:t>
            </w:r>
          </w:p>
        </w:tc>
        <w:tc>
          <w:tcPr>
            <w:tcW w:w="464" w:type="pct"/>
          </w:tcPr>
          <w:p w14:paraId="3CB9B17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15</w:t>
            </w:r>
          </w:p>
        </w:tc>
      </w:tr>
      <w:tr w:rsidR="00A7032D" w:rsidRPr="00892FA7" w14:paraId="3CB9B17D" w14:textId="77777777" w:rsidTr="00D31582">
        <w:tc>
          <w:tcPr>
            <w:tcW w:w="1432" w:type="pct"/>
          </w:tcPr>
          <w:p w14:paraId="3CB9B17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Blackwater fever, n (%)</w:t>
            </w:r>
          </w:p>
        </w:tc>
        <w:tc>
          <w:tcPr>
            <w:tcW w:w="710" w:type="pct"/>
          </w:tcPr>
          <w:p w14:paraId="3CB9B17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1 (14·7)</w:t>
            </w:r>
          </w:p>
        </w:tc>
        <w:tc>
          <w:tcPr>
            <w:tcW w:w="658" w:type="pct"/>
          </w:tcPr>
          <w:p w14:paraId="3CB9B17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7 (23·3)</w:t>
            </w:r>
          </w:p>
        </w:tc>
        <w:tc>
          <w:tcPr>
            <w:tcW w:w="490" w:type="pct"/>
          </w:tcPr>
          <w:p w14:paraId="3CB9B17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52</w:t>
            </w:r>
          </w:p>
        </w:tc>
        <w:tc>
          <w:tcPr>
            <w:tcW w:w="623" w:type="pct"/>
          </w:tcPr>
          <w:p w14:paraId="3CB9B17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5 (21·9)</w:t>
            </w:r>
          </w:p>
        </w:tc>
        <w:tc>
          <w:tcPr>
            <w:tcW w:w="623" w:type="pct"/>
          </w:tcPr>
          <w:p w14:paraId="3CB9B17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8 (37·7)</w:t>
            </w:r>
          </w:p>
        </w:tc>
        <w:tc>
          <w:tcPr>
            <w:tcW w:w="464" w:type="pct"/>
          </w:tcPr>
          <w:p w14:paraId="3CB9B17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06</w:t>
            </w:r>
          </w:p>
        </w:tc>
      </w:tr>
      <w:tr w:rsidR="00A7032D" w:rsidRPr="00892FA7" w14:paraId="3CB9B185" w14:textId="77777777" w:rsidTr="00D31582">
        <w:tc>
          <w:tcPr>
            <w:tcW w:w="1432" w:type="pct"/>
          </w:tcPr>
          <w:p w14:paraId="3CB9B17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Severe anemia, n (%)</w:t>
            </w:r>
          </w:p>
        </w:tc>
        <w:tc>
          <w:tcPr>
            <w:tcW w:w="710" w:type="pct"/>
          </w:tcPr>
          <w:p w14:paraId="3CB9B17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94 (44·3)</w:t>
            </w:r>
          </w:p>
        </w:tc>
        <w:tc>
          <w:tcPr>
            <w:tcW w:w="658" w:type="pct"/>
          </w:tcPr>
          <w:p w14:paraId="3CB9B18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49 (41·9)</w:t>
            </w:r>
          </w:p>
        </w:tc>
        <w:tc>
          <w:tcPr>
            <w:tcW w:w="490" w:type="pct"/>
          </w:tcPr>
          <w:p w14:paraId="3CB9B18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667</w:t>
            </w:r>
          </w:p>
        </w:tc>
        <w:tc>
          <w:tcPr>
            <w:tcW w:w="623" w:type="pct"/>
          </w:tcPr>
          <w:p w14:paraId="3CB9B18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8 (33·3)</w:t>
            </w:r>
          </w:p>
        </w:tc>
        <w:tc>
          <w:tcPr>
            <w:tcW w:w="623" w:type="pct"/>
          </w:tcPr>
          <w:p w14:paraId="3CB9B18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3 (41·5)</w:t>
            </w:r>
          </w:p>
        </w:tc>
        <w:tc>
          <w:tcPr>
            <w:tcW w:w="464" w:type="pct"/>
          </w:tcPr>
          <w:p w14:paraId="3CB9B18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77</w:t>
            </w:r>
          </w:p>
        </w:tc>
      </w:tr>
      <w:tr w:rsidR="00A7032D" w:rsidRPr="00892FA7" w14:paraId="3CB9B18D" w14:textId="77777777" w:rsidTr="00D31582">
        <w:tc>
          <w:tcPr>
            <w:tcW w:w="1432" w:type="pct"/>
          </w:tcPr>
          <w:p w14:paraId="3CB9B186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Vomiting, n (%)</w:t>
            </w:r>
          </w:p>
        </w:tc>
        <w:tc>
          <w:tcPr>
            <w:tcW w:w="710" w:type="pct"/>
          </w:tcPr>
          <w:p w14:paraId="3CB9B18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0 (47·0)</w:t>
            </w:r>
          </w:p>
        </w:tc>
        <w:tc>
          <w:tcPr>
            <w:tcW w:w="658" w:type="pct"/>
          </w:tcPr>
          <w:p w14:paraId="3CB9B18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61 (52·1)</w:t>
            </w:r>
          </w:p>
        </w:tc>
        <w:tc>
          <w:tcPr>
            <w:tcW w:w="490" w:type="pct"/>
          </w:tcPr>
          <w:p w14:paraId="3CB9B18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67</w:t>
            </w:r>
          </w:p>
        </w:tc>
        <w:tc>
          <w:tcPr>
            <w:tcW w:w="623" w:type="pct"/>
          </w:tcPr>
          <w:p w14:paraId="3CB9B18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53 (46·5)</w:t>
            </w:r>
          </w:p>
        </w:tc>
        <w:tc>
          <w:tcPr>
            <w:tcW w:w="623" w:type="pct"/>
          </w:tcPr>
          <w:p w14:paraId="3CB9B18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1 (65·6)</w:t>
            </w:r>
          </w:p>
        </w:tc>
        <w:tc>
          <w:tcPr>
            <w:tcW w:w="464" w:type="pct"/>
          </w:tcPr>
          <w:p w14:paraId="3CB9B18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002</w:t>
            </w:r>
          </w:p>
        </w:tc>
      </w:tr>
      <w:tr w:rsidR="00A7032D" w:rsidRPr="00892FA7" w14:paraId="3CB9B195" w14:textId="77777777" w:rsidTr="00D31582">
        <w:tc>
          <w:tcPr>
            <w:tcW w:w="1432" w:type="pct"/>
          </w:tcPr>
          <w:p w14:paraId="3CB9B18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Diarrhea, n (%)</w:t>
            </w:r>
          </w:p>
        </w:tc>
        <w:tc>
          <w:tcPr>
            <w:tcW w:w="710" w:type="pct"/>
          </w:tcPr>
          <w:p w14:paraId="3CB9B18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9 (13·6)</w:t>
            </w:r>
          </w:p>
        </w:tc>
        <w:tc>
          <w:tcPr>
            <w:tcW w:w="658" w:type="pct"/>
          </w:tcPr>
          <w:p w14:paraId="3CB9B19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3 (19·7)</w:t>
            </w:r>
          </w:p>
        </w:tc>
        <w:tc>
          <w:tcPr>
            <w:tcW w:w="490" w:type="pct"/>
          </w:tcPr>
          <w:p w14:paraId="3CB9B19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49</w:t>
            </w:r>
          </w:p>
        </w:tc>
        <w:tc>
          <w:tcPr>
            <w:tcW w:w="623" w:type="pct"/>
          </w:tcPr>
          <w:p w14:paraId="3CB9B19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8 (24·6)</w:t>
            </w:r>
          </w:p>
        </w:tc>
        <w:tc>
          <w:tcPr>
            <w:tcW w:w="623" w:type="pct"/>
          </w:tcPr>
          <w:p w14:paraId="3CB9B19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5 (22·7)</w:t>
            </w:r>
          </w:p>
        </w:tc>
        <w:tc>
          <w:tcPr>
            <w:tcW w:w="464" w:type="pct"/>
          </w:tcPr>
          <w:p w14:paraId="3CB9B19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726</w:t>
            </w:r>
          </w:p>
        </w:tc>
      </w:tr>
      <w:tr w:rsidR="00A7032D" w:rsidRPr="00892FA7" w14:paraId="3CB9B19D" w14:textId="77777777" w:rsidTr="00D31582">
        <w:tc>
          <w:tcPr>
            <w:tcW w:w="1432" w:type="pct"/>
            <w:shd w:val="clear" w:color="auto" w:fill="D9D9D9" w:themeFill="background1" w:themeFillShade="D9"/>
          </w:tcPr>
          <w:p w14:paraId="3CB9B196" w14:textId="77777777" w:rsidR="00A7032D" w:rsidRPr="00A7032D" w:rsidRDefault="00A7032D" w:rsidP="000A5AA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b/>
                <w:sz w:val="16"/>
                <w:szCs w:val="16"/>
              </w:rPr>
              <w:t>Comorbid diagnoses</w:t>
            </w:r>
          </w:p>
        </w:tc>
        <w:tc>
          <w:tcPr>
            <w:tcW w:w="710" w:type="pct"/>
            <w:shd w:val="clear" w:color="auto" w:fill="D9D9D9" w:themeFill="background1" w:themeFillShade="D9"/>
          </w:tcPr>
          <w:p w14:paraId="3CB9B197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" w:type="pct"/>
            <w:shd w:val="clear" w:color="auto" w:fill="D9D9D9" w:themeFill="background1" w:themeFillShade="D9"/>
          </w:tcPr>
          <w:p w14:paraId="3CB9B198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shd w:val="clear" w:color="auto" w:fill="D9D9D9" w:themeFill="background1" w:themeFillShade="D9"/>
          </w:tcPr>
          <w:p w14:paraId="3CB9B199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19A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pct"/>
            <w:shd w:val="clear" w:color="auto" w:fill="D9D9D9" w:themeFill="background1" w:themeFillShade="D9"/>
          </w:tcPr>
          <w:p w14:paraId="3CB9B19B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4" w:type="pct"/>
            <w:shd w:val="clear" w:color="auto" w:fill="D9D9D9" w:themeFill="background1" w:themeFillShade="D9"/>
          </w:tcPr>
          <w:p w14:paraId="3CB9B19C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032D" w:rsidRPr="00892FA7" w14:paraId="3CB9B1A5" w14:textId="77777777" w:rsidTr="00D31582">
        <w:tc>
          <w:tcPr>
            <w:tcW w:w="1432" w:type="pct"/>
          </w:tcPr>
          <w:p w14:paraId="3CB9B19E" w14:textId="77777777" w:rsidR="00A7032D" w:rsidRPr="00A7032D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Gastroenteritis, n (%)</w:t>
            </w:r>
          </w:p>
        </w:tc>
        <w:tc>
          <w:tcPr>
            <w:tcW w:w="710" w:type="pct"/>
          </w:tcPr>
          <w:p w14:paraId="3CB9B19F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33 (15·6)</w:t>
            </w:r>
          </w:p>
        </w:tc>
        <w:tc>
          <w:tcPr>
            <w:tcW w:w="658" w:type="pct"/>
          </w:tcPr>
          <w:p w14:paraId="3CB9B1A0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26 (22·2)</w:t>
            </w:r>
          </w:p>
        </w:tc>
        <w:tc>
          <w:tcPr>
            <w:tcW w:w="490" w:type="pct"/>
          </w:tcPr>
          <w:p w14:paraId="3CB9B1A1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137</w:t>
            </w:r>
          </w:p>
        </w:tc>
        <w:tc>
          <w:tcPr>
            <w:tcW w:w="623" w:type="pct"/>
          </w:tcPr>
          <w:p w14:paraId="3CB9B1A2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0 (8·8)</w:t>
            </w:r>
          </w:p>
        </w:tc>
        <w:tc>
          <w:tcPr>
            <w:tcW w:w="623" w:type="pct"/>
          </w:tcPr>
          <w:p w14:paraId="3CB9B1A3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19 (12·3)</w:t>
            </w:r>
          </w:p>
        </w:tc>
        <w:tc>
          <w:tcPr>
            <w:tcW w:w="464" w:type="pct"/>
          </w:tcPr>
          <w:p w14:paraId="3CB9B1A4" w14:textId="77777777" w:rsidR="00A7032D" w:rsidRPr="00A7032D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032D">
              <w:rPr>
                <w:rFonts w:ascii="Times New Roman" w:hAnsi="Times New Roman" w:cs="Times New Roman"/>
                <w:sz w:val="16"/>
                <w:szCs w:val="16"/>
              </w:rPr>
              <w:t>0·353</w:t>
            </w:r>
          </w:p>
        </w:tc>
      </w:tr>
      <w:tr w:rsidR="00A7032D" w:rsidRPr="00E76976" w14:paraId="3CB9B1AD" w14:textId="77777777" w:rsidTr="00D31582">
        <w:tc>
          <w:tcPr>
            <w:tcW w:w="1432" w:type="pct"/>
          </w:tcPr>
          <w:p w14:paraId="3CB9B1A6" w14:textId="77777777" w:rsidR="00A7032D" w:rsidRPr="00AF00FA" w:rsidRDefault="00A7032D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Pneumonia, n (%)</w:t>
            </w:r>
          </w:p>
        </w:tc>
        <w:tc>
          <w:tcPr>
            <w:tcW w:w="710" w:type="pct"/>
          </w:tcPr>
          <w:p w14:paraId="3CB9B1A7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7 (3·3)</w:t>
            </w:r>
          </w:p>
        </w:tc>
        <w:tc>
          <w:tcPr>
            <w:tcW w:w="658" w:type="pct"/>
          </w:tcPr>
          <w:p w14:paraId="3CB9B1A8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9 (7·7)</w:t>
            </w:r>
          </w:p>
        </w:tc>
        <w:tc>
          <w:tcPr>
            <w:tcW w:w="490" w:type="pct"/>
          </w:tcPr>
          <w:p w14:paraId="3CB9B1A9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0·078</w:t>
            </w:r>
          </w:p>
        </w:tc>
        <w:tc>
          <w:tcPr>
            <w:tcW w:w="623" w:type="pct"/>
          </w:tcPr>
          <w:p w14:paraId="3CB9B1AA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12 (10·5)</w:t>
            </w:r>
          </w:p>
        </w:tc>
        <w:tc>
          <w:tcPr>
            <w:tcW w:w="623" w:type="pct"/>
          </w:tcPr>
          <w:p w14:paraId="3CB9B1AB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16 (10·4)</w:t>
            </w:r>
          </w:p>
        </w:tc>
        <w:tc>
          <w:tcPr>
            <w:tcW w:w="464" w:type="pct"/>
          </w:tcPr>
          <w:p w14:paraId="3CB9B1AC" w14:textId="77777777" w:rsidR="00A7032D" w:rsidRPr="00AF00FA" w:rsidRDefault="00A7032D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0FA">
              <w:rPr>
                <w:rFonts w:ascii="Times New Roman" w:hAnsi="Times New Roman" w:cs="Times New Roman"/>
                <w:sz w:val="16"/>
                <w:szCs w:val="16"/>
              </w:rPr>
              <w:t>0·971</w:t>
            </w:r>
          </w:p>
        </w:tc>
      </w:tr>
    </w:tbl>
    <w:p w14:paraId="3CB9B1B6" w14:textId="77777777" w:rsidR="00A7032D" w:rsidRPr="00E76976" w:rsidRDefault="00A7032D" w:rsidP="00A7032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6976">
        <w:rPr>
          <w:rFonts w:ascii="Times New Roman" w:hAnsi="Times New Roman" w:cs="Times New Roman"/>
          <w:sz w:val="20"/>
          <w:szCs w:val="20"/>
        </w:rPr>
        <w:t>Data presented as mean (SD) or n (%)</w:t>
      </w:r>
    </w:p>
    <w:p w14:paraId="65D263EF" w14:textId="40E91B54" w:rsidR="00C24E26" w:rsidRPr="00E76976" w:rsidRDefault="00C24E26" w:rsidP="00C24E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6976">
        <w:rPr>
          <w:rFonts w:ascii="Times New Roman" w:hAnsi="Times New Roman" w:cs="Times New Roman"/>
          <w:sz w:val="20"/>
          <w:szCs w:val="20"/>
        </w:rPr>
        <w:t>Differences in means evaluated by Student’s t-test</w:t>
      </w:r>
    </w:p>
    <w:p w14:paraId="78FFCA82" w14:textId="4D44DCAB" w:rsidR="00C24E26" w:rsidRPr="00E76976" w:rsidRDefault="00C24E26" w:rsidP="00C24E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76976">
        <w:rPr>
          <w:rFonts w:ascii="Times New Roman" w:hAnsi="Times New Roman" w:cs="Times New Roman"/>
          <w:sz w:val="20"/>
          <w:szCs w:val="20"/>
        </w:rPr>
        <w:t>Differences in frequencies by site evaluated using Pearson’s Chi-square or Fisher’s exact test, as appropriate</w:t>
      </w:r>
    </w:p>
    <w:p w14:paraId="680AA4C2" w14:textId="77777777" w:rsidR="00FF47A4" w:rsidRDefault="00FF47A4"/>
    <w:p w14:paraId="3CDBAD70" w14:textId="77777777" w:rsidR="00D31582" w:rsidRDefault="00D31582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BEA722" w14:textId="3B6B0C57" w:rsidR="00FE28C9" w:rsidRPr="00E66AC6" w:rsidRDefault="00FE28C9" w:rsidP="00FE28C9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93039944"/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421EC4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>. Relationship between kidney function and mortality</w:t>
      </w:r>
      <w:bookmarkEnd w:id="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2"/>
        <w:gridCol w:w="1192"/>
        <w:gridCol w:w="1492"/>
        <w:gridCol w:w="921"/>
        <w:gridCol w:w="1618"/>
        <w:gridCol w:w="885"/>
      </w:tblGrid>
      <w:tr w:rsidR="00FE28C9" w:rsidRPr="005907E4" w14:paraId="6D200A19" w14:textId="77777777" w:rsidTr="00542DE6">
        <w:tc>
          <w:tcPr>
            <w:tcW w:w="2152" w:type="dxa"/>
          </w:tcPr>
          <w:p w14:paraId="021EB459" w14:textId="77777777" w:rsidR="00FE28C9" w:rsidRPr="005907E4" w:rsidRDefault="00FE28C9" w:rsidP="000A5AA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2" w:type="dxa"/>
          </w:tcPr>
          <w:p w14:paraId="6EF96A82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s</w:t>
            </w:r>
          </w:p>
        </w:tc>
        <w:tc>
          <w:tcPr>
            <w:tcW w:w="1492" w:type="dxa"/>
          </w:tcPr>
          <w:p w14:paraId="7177F590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21" w:type="dxa"/>
          </w:tcPr>
          <w:p w14:paraId="22147B4B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618" w:type="dxa"/>
          </w:tcPr>
          <w:p w14:paraId="06CAA7F8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85" w:type="dxa"/>
          </w:tcPr>
          <w:p w14:paraId="279A7FA8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FE28C9" w:rsidRPr="005907E4" w14:paraId="18717B24" w14:textId="77777777" w:rsidTr="00542DE6">
        <w:tc>
          <w:tcPr>
            <w:tcW w:w="2152" w:type="dxa"/>
            <w:shd w:val="clear" w:color="auto" w:fill="F2F2F2" w:themeFill="background1" w:themeFillShade="F2"/>
          </w:tcPr>
          <w:p w14:paraId="01305886" w14:textId="77777777" w:rsidR="00FE28C9" w:rsidRPr="005907E4" w:rsidRDefault="00FE28C9" w:rsidP="000A5AA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hospital mortality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14:paraId="36C0AE79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43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18F22EBA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21" w:type="dxa"/>
            <w:shd w:val="clear" w:color="auto" w:fill="F2F2F2" w:themeFill="background1" w:themeFillShade="F2"/>
          </w:tcPr>
          <w:p w14:paraId="1DF7618D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366618BE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05D0058C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E28C9" w:rsidRPr="005907E4" w14:paraId="1B1ECAE9" w14:textId="77777777" w:rsidTr="00542DE6">
        <w:tc>
          <w:tcPr>
            <w:tcW w:w="2152" w:type="dxa"/>
          </w:tcPr>
          <w:p w14:paraId="548DDF28" w14:textId="77777777" w:rsidR="00FE28C9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  <w:p w14:paraId="61B6DB85" w14:textId="77777777" w:rsidR="00FE28C9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3F105CED" w14:textId="77777777" w:rsidR="00FE28C9" w:rsidRPr="005907E4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192" w:type="dxa"/>
          </w:tcPr>
          <w:p w14:paraId="71C9C13E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075CD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327 (1·8)</w:t>
            </w:r>
          </w:p>
          <w:p w14:paraId="09824F26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271 (13·7)</w:t>
            </w:r>
          </w:p>
        </w:tc>
        <w:tc>
          <w:tcPr>
            <w:tcW w:w="1492" w:type="dxa"/>
          </w:tcPr>
          <w:p w14:paraId="67231582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FCF89D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4EDA7773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46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51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921" w:type="dxa"/>
          </w:tcPr>
          <w:p w14:paraId="2E255D81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80F8D3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70D6A41F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618" w:type="dxa"/>
          </w:tcPr>
          <w:p w14:paraId="7563218F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0B6527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0B349344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57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51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885" w:type="dxa"/>
          </w:tcPr>
          <w:p w14:paraId="7B02422F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B204E7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872E742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FE28C9" w:rsidRPr="005907E4" w14:paraId="7A75F7DF" w14:textId="77777777" w:rsidTr="00542DE6">
        <w:tc>
          <w:tcPr>
            <w:tcW w:w="2152" w:type="dxa"/>
          </w:tcPr>
          <w:p w14:paraId="075B10C2" w14:textId="77777777" w:rsidR="00FE28C9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 NGAL test</w:t>
            </w:r>
          </w:p>
          <w:p w14:paraId="4B9E9A39" w14:textId="77777777" w:rsidR="00FE28C9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high risk NGAL test</w:t>
            </w:r>
          </w:p>
          <w:p w14:paraId="1E8F5BF1" w14:textId="77777777" w:rsidR="00FE28C9" w:rsidRPr="005907E4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risk NGAL test</w:t>
            </w:r>
          </w:p>
        </w:tc>
        <w:tc>
          <w:tcPr>
            <w:tcW w:w="1192" w:type="dxa"/>
          </w:tcPr>
          <w:p w14:paraId="7CC70137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86A4E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347 (2·6)</w:t>
            </w:r>
          </w:p>
          <w:p w14:paraId="3D71DB02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/246 (13·8)</w:t>
            </w:r>
          </w:p>
        </w:tc>
        <w:tc>
          <w:tcPr>
            <w:tcW w:w="1492" w:type="dxa"/>
          </w:tcPr>
          <w:p w14:paraId="53EBBD82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D1FFA4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34490122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02 (2·83, 12·81)</w:t>
            </w:r>
          </w:p>
        </w:tc>
        <w:tc>
          <w:tcPr>
            <w:tcW w:w="921" w:type="dxa"/>
          </w:tcPr>
          <w:p w14:paraId="6FBD44E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0A0E31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5BCF3C66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  <w:tc>
          <w:tcPr>
            <w:tcW w:w="1618" w:type="dxa"/>
          </w:tcPr>
          <w:p w14:paraId="384D03A6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91D509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5EA6C363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74 (2·67, 12·31)</w:t>
            </w:r>
          </w:p>
        </w:tc>
        <w:tc>
          <w:tcPr>
            <w:tcW w:w="885" w:type="dxa"/>
          </w:tcPr>
          <w:p w14:paraId="3EA29664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70439B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33DE83E0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·0001</w:t>
            </w:r>
          </w:p>
        </w:tc>
      </w:tr>
      <w:tr w:rsidR="00FE28C9" w:rsidRPr="005907E4" w14:paraId="445A1D88" w14:textId="77777777" w:rsidTr="00542DE6">
        <w:tc>
          <w:tcPr>
            <w:tcW w:w="2152" w:type="dxa"/>
            <w:shd w:val="clear" w:color="auto" w:fill="F2F2F2" w:themeFill="background1" w:themeFillShade="F2"/>
          </w:tcPr>
          <w:p w14:paraId="1AB31B80" w14:textId="77777777" w:rsidR="00FE28C9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discharge mortality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14:paraId="6432D025" w14:textId="77777777" w:rsidR="00FE28C9" w:rsidRPr="00DF2DBF" w:rsidRDefault="00FE28C9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2D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23)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14:paraId="0C6802B2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1" w:type="dxa"/>
            <w:shd w:val="clear" w:color="auto" w:fill="F2F2F2" w:themeFill="background1" w:themeFillShade="F2"/>
          </w:tcPr>
          <w:p w14:paraId="0D3C25AF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8" w:type="dxa"/>
            <w:shd w:val="clear" w:color="auto" w:fill="F2F2F2" w:themeFill="background1" w:themeFillShade="F2"/>
          </w:tcPr>
          <w:p w14:paraId="577E54D5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24895A4E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28C9" w:rsidRPr="005907E4" w14:paraId="2DB44AD3" w14:textId="77777777" w:rsidTr="00542DE6">
        <w:tc>
          <w:tcPr>
            <w:tcW w:w="2152" w:type="dxa"/>
          </w:tcPr>
          <w:p w14:paraId="502BB0EA" w14:textId="77777777" w:rsidR="00FE28C9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  <w:p w14:paraId="372ED7ED" w14:textId="77777777" w:rsidR="00FE28C9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1B1E6D8D" w14:textId="77777777" w:rsidR="00FE28C9" w:rsidRPr="005907E4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192" w:type="dxa"/>
          </w:tcPr>
          <w:p w14:paraId="795D7484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4BD1EF" w14:textId="37894AA0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</w:t>
            </w:r>
            <w:r w:rsidR="004C78A3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·2)</w:t>
            </w:r>
          </w:p>
          <w:p w14:paraId="24C1798B" w14:textId="08F6153B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</w:t>
            </w:r>
            <w:r w:rsidR="004C78A3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·8)</w:t>
            </w:r>
          </w:p>
        </w:tc>
        <w:tc>
          <w:tcPr>
            <w:tcW w:w="1492" w:type="dxa"/>
          </w:tcPr>
          <w:p w14:paraId="2D609A6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10DB4D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17BA1069" w14:textId="21776294" w:rsidR="00FE28C9" w:rsidRPr="005907E4" w:rsidRDefault="00590DDE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1" w:type="dxa"/>
          </w:tcPr>
          <w:p w14:paraId="5814544D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F2E4BE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73E0D89" w14:textId="11BD7FBF" w:rsidR="00FE28C9" w:rsidRPr="005907E4" w:rsidRDefault="00590DDE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18" w:type="dxa"/>
          </w:tcPr>
          <w:p w14:paraId="529A29AB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D6A58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225C161" w14:textId="1D57B68C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85" w:type="dxa"/>
          </w:tcPr>
          <w:p w14:paraId="2D78998E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A7A50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8736345" w14:textId="3BC13DE5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FE28C9" w:rsidRPr="005907E4" w14:paraId="0B562EE4" w14:textId="77777777" w:rsidTr="00542DE6">
        <w:tc>
          <w:tcPr>
            <w:tcW w:w="2152" w:type="dxa"/>
          </w:tcPr>
          <w:p w14:paraId="78A744AF" w14:textId="77777777" w:rsidR="00FE28C9" w:rsidRPr="005907E4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 resolution</w:t>
            </w:r>
          </w:p>
          <w:p w14:paraId="4402EB14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3F0141B2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2E4224EE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  <w:p w14:paraId="3A8F7B14" w14:textId="77777777" w:rsidR="00FE28C9" w:rsidRPr="005907E4" w:rsidRDefault="00FE28C9" w:rsidP="000A5AA1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Unresolved</w:t>
            </w:r>
          </w:p>
        </w:tc>
        <w:tc>
          <w:tcPr>
            <w:tcW w:w="1192" w:type="dxa"/>
          </w:tcPr>
          <w:p w14:paraId="2D718615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1A8F8" w14:textId="0F181B13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2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·8)</w:t>
            </w:r>
          </w:p>
          <w:p w14:paraId="472C2E06" w14:textId="1C1FA8EA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/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·5)</w:t>
            </w:r>
          </w:p>
          <w:p w14:paraId="04EE86CE" w14:textId="48FD8B7F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</w:t>
            </w:r>
            <w:r w:rsidR="00590DD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·3)</w:t>
            </w:r>
          </w:p>
          <w:p w14:paraId="4DB65285" w14:textId="2810F7CC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</w:t>
            </w:r>
            <w:r w:rsidR="00B93E6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·8)</w:t>
            </w:r>
          </w:p>
        </w:tc>
        <w:tc>
          <w:tcPr>
            <w:tcW w:w="1492" w:type="dxa"/>
          </w:tcPr>
          <w:p w14:paraId="66888F4E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EE9F1F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05B1E70" w14:textId="613FE31D" w:rsidR="00FE28C9" w:rsidRPr="005907E4" w:rsidRDefault="00C7003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2AB6EAD" w14:textId="21124F8B" w:rsidR="00FE28C9" w:rsidRPr="005907E4" w:rsidRDefault="00C7003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C1C155" w14:textId="1B86B0AC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1" w:type="dxa"/>
          </w:tcPr>
          <w:p w14:paraId="5522B597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9D4849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3FEAD79C" w14:textId="3D6F1E25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  <w:p w14:paraId="2F5E5344" w14:textId="6DB028FC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  <w:p w14:paraId="50AD1824" w14:textId="3C343889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7003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618" w:type="dxa"/>
          </w:tcPr>
          <w:p w14:paraId="1B83FF03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DAD914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33C69694" w14:textId="47927CA8" w:rsidR="00FE28C9" w:rsidRPr="005907E4" w:rsidRDefault="00A5374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8B7C16" w14:textId="3980C9E7" w:rsidR="00FE28C9" w:rsidRPr="005907E4" w:rsidRDefault="00A53746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244D67" w14:textId="2A72C5A8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49BA5A75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2D25E1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1812E762" w14:textId="4F1A3B6F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  <w:p w14:paraId="28434862" w14:textId="335EA4F1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  <w:p w14:paraId="383CB0C4" w14:textId="635A9702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</w:tr>
      <w:tr w:rsidR="00FE28C9" w:rsidRPr="005907E4" w14:paraId="282ED1B9" w14:textId="77777777" w:rsidTr="00542DE6">
        <w:tc>
          <w:tcPr>
            <w:tcW w:w="2152" w:type="dxa"/>
          </w:tcPr>
          <w:p w14:paraId="04519296" w14:textId="77777777" w:rsidR="00FE28C9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D</w:t>
            </w:r>
          </w:p>
          <w:p w14:paraId="487128FB" w14:textId="77777777" w:rsidR="00FE28C9" w:rsidRDefault="00FE28C9" w:rsidP="000A5AA1">
            <w:pPr>
              <w:ind w:left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KD</w:t>
            </w:r>
          </w:p>
          <w:p w14:paraId="383E10A2" w14:textId="77777777" w:rsidR="00FE28C9" w:rsidRPr="005907E4" w:rsidRDefault="00FE28C9" w:rsidP="000A5AA1">
            <w:pPr>
              <w:ind w:left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D</w:t>
            </w:r>
          </w:p>
        </w:tc>
        <w:tc>
          <w:tcPr>
            <w:tcW w:w="1192" w:type="dxa"/>
          </w:tcPr>
          <w:p w14:paraId="4010DC76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E66AE4" w14:textId="5D9D8443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·6)</w:t>
            </w:r>
          </w:p>
          <w:p w14:paraId="5F9F865E" w14:textId="3AF43B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</w:t>
            </w:r>
            <w:r w:rsidR="00A5374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·7)</w:t>
            </w:r>
          </w:p>
        </w:tc>
        <w:tc>
          <w:tcPr>
            <w:tcW w:w="1492" w:type="dxa"/>
          </w:tcPr>
          <w:p w14:paraId="05F2A050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FCE093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4B403421" w14:textId="2C517DF9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9 (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1" w:type="dxa"/>
          </w:tcPr>
          <w:p w14:paraId="791CAFD3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9229B0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E561E79" w14:textId="72AE5A0E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618" w:type="dxa"/>
          </w:tcPr>
          <w:p w14:paraId="78DC0A7B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8AFAB5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AC0CC7D" w14:textId="0BFCB612" w:rsidR="00FE28C9" w:rsidRPr="005907E4" w:rsidRDefault="00052A4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0171D658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3895E9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20DBB801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</w:tr>
      <w:tr w:rsidR="00FE28C9" w:rsidRPr="005907E4" w14:paraId="13C05005" w14:textId="77777777" w:rsidTr="00542DE6">
        <w:tc>
          <w:tcPr>
            <w:tcW w:w="2152" w:type="dxa"/>
          </w:tcPr>
          <w:p w14:paraId="27306FC0" w14:textId="77777777" w:rsidR="00FE28C9" w:rsidRPr="005907E4" w:rsidRDefault="00FE28C9" w:rsidP="000A5A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D</w:t>
            </w:r>
          </w:p>
          <w:p w14:paraId="083BEA2A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No AKI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D</w:t>
            </w:r>
          </w:p>
          <w:p w14:paraId="7D92FB13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, No AKD</w:t>
            </w:r>
          </w:p>
          <w:p w14:paraId="0AB6F7BD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No AKI, AKD</w:t>
            </w:r>
          </w:p>
          <w:p w14:paraId="284AB1DA" w14:textId="77777777" w:rsidR="00FE28C9" w:rsidRPr="005907E4" w:rsidRDefault="00FE28C9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, AKD</w:t>
            </w:r>
          </w:p>
        </w:tc>
        <w:tc>
          <w:tcPr>
            <w:tcW w:w="1192" w:type="dxa"/>
          </w:tcPr>
          <w:p w14:paraId="5495C7C5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1DA6AA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228 (1·8)</w:t>
            </w:r>
          </w:p>
          <w:p w14:paraId="398F6FEC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62 (3·7)</w:t>
            </w:r>
          </w:p>
          <w:p w14:paraId="4EC571FF" w14:textId="77777777" w:rsidR="00FE28C9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32 (0·0)</w:t>
            </w:r>
          </w:p>
          <w:p w14:paraId="07B3257F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40 (17·5)</w:t>
            </w:r>
          </w:p>
        </w:tc>
        <w:tc>
          <w:tcPr>
            <w:tcW w:w="1492" w:type="dxa"/>
          </w:tcPr>
          <w:p w14:paraId="7EB23527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AE05F7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5027A4AE" w14:textId="44E80147" w:rsidR="00FE28C9" w:rsidRPr="005907E4" w:rsidRDefault="00052A4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E579C9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4D7DCDF0" w14:textId="01E4B943" w:rsidR="00FE28C9" w:rsidRPr="005907E4" w:rsidRDefault="00052A4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1" w:type="dxa"/>
          </w:tcPr>
          <w:p w14:paraId="6E5259AF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47852F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1ACD4A99" w14:textId="221F91F6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52A44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  <w:p w14:paraId="50B37FFC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1141CD6D" w14:textId="036ACDBC" w:rsidR="00FE28C9" w:rsidRPr="005907E4" w:rsidRDefault="00052A4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18" w:type="dxa"/>
          </w:tcPr>
          <w:p w14:paraId="24729123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36AA94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E3AD8D0" w14:textId="41BD68BD" w:rsidR="00FE28C9" w:rsidRPr="005907E4" w:rsidRDefault="0056356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9C96BA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3C4F3E74" w14:textId="50E3E465" w:rsidR="00FE28C9" w:rsidRPr="005907E4" w:rsidRDefault="0056356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5" w:type="dxa"/>
          </w:tcPr>
          <w:p w14:paraId="471BBCA9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21750A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3493CBB6" w14:textId="1BA98CF3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6356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  <w:p w14:paraId="24FADF1C" w14:textId="77777777" w:rsidR="00FE28C9" w:rsidRPr="005907E4" w:rsidRDefault="00FE28C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474DEE6B" w14:textId="30E4D55A" w:rsidR="00FE28C9" w:rsidRPr="005907E4" w:rsidRDefault="0056356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28C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E28C9" w:rsidRPr="005907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542D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3CA9ECA" w14:textId="77777777" w:rsidR="00FE28C9" w:rsidRPr="005907E4" w:rsidRDefault="00FE28C9" w:rsidP="00FE28C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Logistic regression used with mortality (in-hospital or post-discharge) as the dependent variable and kidney function as the independent variable</w:t>
      </w:r>
    </w:p>
    <w:p w14:paraId="1F3A9675" w14:textId="77777777" w:rsidR="00FE28C9" w:rsidRPr="005907E4" w:rsidRDefault="00FE28C9" w:rsidP="00FE28C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Models adjusted for age, sex, and site</w:t>
      </w:r>
    </w:p>
    <w:p w14:paraId="25AACFA3" w14:textId="77777777" w:rsidR="00FE28C9" w:rsidRPr="005907E4" w:rsidRDefault="00FE28C9" w:rsidP="00FE28C9">
      <w:pPr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907E4">
        <w:rPr>
          <w:rFonts w:ascii="Times New Roman" w:hAnsi="Times New Roman" w:cs="Times New Roman"/>
          <w:sz w:val="20"/>
          <w:szCs w:val="20"/>
        </w:rPr>
        <w:t>No deaths occurred in this group, so an estimate was unavailable</w:t>
      </w:r>
    </w:p>
    <w:p w14:paraId="266F0E66" w14:textId="77777777" w:rsidR="00FE28C9" w:rsidRDefault="00FE28C9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D2C400C" w14:textId="6D50D365" w:rsidR="002117EF" w:rsidRPr="00E66AC6" w:rsidRDefault="002117EF" w:rsidP="002117E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93039945"/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421EC4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Relationship between kidney function and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the duration of hospitalizat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430"/>
        <w:gridCol w:w="1080"/>
        <w:gridCol w:w="1980"/>
        <w:gridCol w:w="1165"/>
      </w:tblGrid>
      <w:tr w:rsidR="002117EF" w:rsidRPr="005907E4" w14:paraId="09B7A605" w14:textId="77777777" w:rsidTr="000A5AA1">
        <w:tc>
          <w:tcPr>
            <w:tcW w:w="2695" w:type="dxa"/>
          </w:tcPr>
          <w:p w14:paraId="65A1EBF7" w14:textId="77777777" w:rsidR="002117EF" w:rsidRPr="005907E4" w:rsidRDefault="002117EF" w:rsidP="000A5AA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</w:tcPr>
          <w:p w14:paraId="0FE65A3F" w14:textId="60E078BA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080" w:type="dxa"/>
          </w:tcPr>
          <w:p w14:paraId="1320CB80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980" w:type="dxa"/>
          </w:tcPr>
          <w:p w14:paraId="6C2BB235" w14:textId="50461CD9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ta</w:t>
            </w:r>
            <w:proofErr w:type="spellEnd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165" w:type="dxa"/>
          </w:tcPr>
          <w:p w14:paraId="63608ABF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2117EF" w:rsidRPr="005907E4" w14:paraId="65B14705" w14:textId="77777777" w:rsidTr="000A5AA1">
        <w:tc>
          <w:tcPr>
            <w:tcW w:w="2695" w:type="dxa"/>
          </w:tcPr>
          <w:p w14:paraId="6568BF1E" w14:textId="77777777" w:rsidR="002117EF" w:rsidRPr="005907E4" w:rsidRDefault="002117EF" w:rsidP="000A5AA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7E78CFAA" w14:textId="35732FAF" w:rsidR="002117EF" w:rsidRPr="005907E4" w:rsidRDefault="004D458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, 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080" w:type="dxa"/>
          </w:tcPr>
          <w:p w14:paraId="7BC3B0EE" w14:textId="5743822E" w:rsidR="002117EF" w:rsidRPr="005907E4" w:rsidRDefault="004D4584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1980" w:type="dxa"/>
          </w:tcPr>
          <w:p w14:paraId="1D678430" w14:textId="763B0A19" w:rsidR="002117EF" w:rsidRPr="005907E4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, 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1165" w:type="dxa"/>
          </w:tcPr>
          <w:p w14:paraId="2746E44E" w14:textId="4CA30682" w:rsidR="002117EF" w:rsidRPr="005907E4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2117EF" w:rsidRPr="005907E4" w14:paraId="1394D7E6" w14:textId="77777777" w:rsidTr="000A5AA1">
        <w:tc>
          <w:tcPr>
            <w:tcW w:w="2695" w:type="dxa"/>
          </w:tcPr>
          <w:p w14:paraId="5CFE7DFB" w14:textId="77777777" w:rsidR="002117EF" w:rsidRPr="005907E4" w:rsidRDefault="002117EF" w:rsidP="000A5AA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 resolution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2A33E6FE" w14:textId="77777777" w:rsidR="002117EF" w:rsidRPr="005907E4" w:rsidRDefault="002117EF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24316BD4" w14:textId="77777777" w:rsidR="002117EF" w:rsidRPr="005907E4" w:rsidRDefault="002117EF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1702576B" w14:textId="77777777" w:rsidR="002117EF" w:rsidRPr="005907E4" w:rsidRDefault="002117EF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  <w:p w14:paraId="4FE06E93" w14:textId="77777777" w:rsidR="002117EF" w:rsidRPr="005907E4" w:rsidRDefault="002117EF" w:rsidP="000A5AA1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Unresolved</w:t>
            </w:r>
          </w:p>
        </w:tc>
        <w:tc>
          <w:tcPr>
            <w:tcW w:w="2430" w:type="dxa"/>
          </w:tcPr>
          <w:p w14:paraId="6FFEDAE9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2110DC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7EBC915" w14:textId="480F9BDB" w:rsidR="002117EF" w:rsidRDefault="00C8155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, 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  <w:p w14:paraId="1AA7F9B4" w14:textId="547FB8BB" w:rsidR="00C8155A" w:rsidRDefault="00C8155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-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  <w:p w14:paraId="21CB9D4A" w14:textId="1D8BE231" w:rsidR="00C8155A" w:rsidRPr="005907E4" w:rsidRDefault="00C8155A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080" w:type="dxa"/>
          </w:tcPr>
          <w:p w14:paraId="1B5DE006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680C3C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02BA4CA" w14:textId="1EA3F56E" w:rsidR="002117EF" w:rsidRDefault="00C8155A" w:rsidP="00211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  <w:p w14:paraId="698EB0BC" w14:textId="3F275237" w:rsidR="00C8155A" w:rsidRDefault="00C8155A" w:rsidP="00211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  <w:p w14:paraId="51ABCDE8" w14:textId="5CA95DFB" w:rsidR="00C8155A" w:rsidRPr="005907E4" w:rsidRDefault="00C8155A" w:rsidP="00211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980" w:type="dxa"/>
          </w:tcPr>
          <w:p w14:paraId="47073025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CEE6BC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4AD950CD" w14:textId="56094552" w:rsidR="002117EF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-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, 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  <w:p w14:paraId="03C603EA" w14:textId="696AF00F" w:rsidR="006924B2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-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  <w:p w14:paraId="78A7851E" w14:textId="18A2E740" w:rsidR="006924B2" w:rsidRPr="005907E4" w:rsidRDefault="00567E4C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165" w:type="dxa"/>
          </w:tcPr>
          <w:p w14:paraId="4DAAD558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77E24" w14:textId="77777777" w:rsidR="002117EF" w:rsidRPr="005907E4" w:rsidRDefault="002117EF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4799922C" w14:textId="77B13418" w:rsidR="002117EF" w:rsidRDefault="00567E4C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542D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12D5EC54" w14:textId="5154832E" w:rsidR="00567E4C" w:rsidRDefault="00567E4C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  <w:p w14:paraId="1609DDF6" w14:textId="60766725" w:rsidR="00567E4C" w:rsidRPr="005907E4" w:rsidRDefault="00567E4C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2117EF" w:rsidRPr="005907E4" w14:paraId="53784A53" w14:textId="77777777" w:rsidTr="000A5AA1">
        <w:tc>
          <w:tcPr>
            <w:tcW w:w="2695" w:type="dxa"/>
          </w:tcPr>
          <w:p w14:paraId="502B4881" w14:textId="77777777" w:rsidR="002117EF" w:rsidRPr="005907E4" w:rsidRDefault="002117EF" w:rsidP="000A5AA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Elevated BUN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27894E50" w14:textId="78BA6C5D" w:rsidR="002117EF" w:rsidRPr="005907E4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080" w:type="dxa"/>
          </w:tcPr>
          <w:p w14:paraId="598E178C" w14:textId="55D99AFC" w:rsidR="002117EF" w:rsidRPr="005907E4" w:rsidRDefault="006924B2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980" w:type="dxa"/>
          </w:tcPr>
          <w:p w14:paraId="3B2A3073" w14:textId="55C732AA" w:rsidR="002117EF" w:rsidRPr="005907E4" w:rsidRDefault="00567E4C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</w:t>
            </w:r>
            <w:r w:rsidR="00797D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97D29">
              <w:rPr>
                <w:rFonts w:ascii="Times New Roman" w:hAnsi="Times New Roman" w:cs="Times New Roman"/>
                <w:sz w:val="16"/>
                <w:szCs w:val="16"/>
              </w:rPr>
              <w:t>29, 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97D29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165" w:type="dxa"/>
          </w:tcPr>
          <w:p w14:paraId="5C917668" w14:textId="2292C94F" w:rsidR="002117EF" w:rsidRPr="005907E4" w:rsidRDefault="00797D29" w:rsidP="000A5AA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</w:tr>
    </w:tbl>
    <w:p w14:paraId="48C82420" w14:textId="53280716" w:rsidR="002117EF" w:rsidRPr="005907E4" w:rsidRDefault="002117EF" w:rsidP="002117E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inear </w:t>
      </w:r>
      <w:r w:rsidRPr="005907E4">
        <w:rPr>
          <w:rFonts w:ascii="Times New Roman" w:hAnsi="Times New Roman" w:cs="Times New Roman"/>
          <w:sz w:val="20"/>
          <w:szCs w:val="20"/>
        </w:rPr>
        <w:t xml:space="preserve">regression used with </w:t>
      </w:r>
      <w:r>
        <w:rPr>
          <w:rFonts w:ascii="Times New Roman" w:hAnsi="Times New Roman" w:cs="Times New Roman"/>
          <w:sz w:val="20"/>
          <w:szCs w:val="20"/>
        </w:rPr>
        <w:t>duration of hospitalization</w:t>
      </w:r>
      <w:r w:rsidRPr="005907E4">
        <w:rPr>
          <w:rFonts w:ascii="Times New Roman" w:hAnsi="Times New Roman" w:cs="Times New Roman"/>
          <w:sz w:val="20"/>
          <w:szCs w:val="20"/>
        </w:rPr>
        <w:t xml:space="preserve"> as the dependent variable and kidney function as the independent variable</w:t>
      </w:r>
    </w:p>
    <w:p w14:paraId="411EAE86" w14:textId="77777777" w:rsidR="002117EF" w:rsidRPr="005907E4" w:rsidRDefault="002117EF" w:rsidP="002117E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Models adjusted for age, sex,</w:t>
      </w:r>
      <w:r>
        <w:rPr>
          <w:rFonts w:ascii="Times New Roman" w:hAnsi="Times New Roman" w:cs="Times New Roman"/>
          <w:sz w:val="20"/>
          <w:szCs w:val="20"/>
        </w:rPr>
        <w:t xml:space="preserve"> and site</w:t>
      </w:r>
    </w:p>
    <w:p w14:paraId="580E123F" w14:textId="77777777" w:rsidR="002117EF" w:rsidRDefault="002117EF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999B7A7" w14:textId="0D17FA4E" w:rsidR="000A5AA1" w:rsidRPr="00E66AC6" w:rsidRDefault="008F4906" w:rsidP="00E66AC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5" w:name="_Toc93039946"/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Table S</w:t>
      </w:r>
      <w:r w:rsidR="00421EC4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="003C53D2"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>Relationship between kidney function and neurologic deficits at dis</w:t>
      </w:r>
      <w:r w:rsidR="00A5635E" w:rsidRPr="00E66AC6">
        <w:rPr>
          <w:rFonts w:ascii="Times New Roman" w:hAnsi="Times New Roman" w:cs="Times New Roman"/>
          <w:b/>
          <w:bCs/>
          <w:color w:val="auto"/>
          <w:sz w:val="20"/>
          <w:szCs w:val="20"/>
        </w:rPr>
        <w:t>charge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281"/>
        <w:gridCol w:w="1616"/>
        <w:gridCol w:w="907"/>
        <w:gridCol w:w="1400"/>
        <w:gridCol w:w="900"/>
      </w:tblGrid>
      <w:tr w:rsidR="007829D3" w:rsidRPr="005907E4" w14:paraId="5D4080D6" w14:textId="77777777" w:rsidTr="00282418">
        <w:tc>
          <w:tcPr>
            <w:tcW w:w="1965" w:type="dxa"/>
          </w:tcPr>
          <w:p w14:paraId="24816883" w14:textId="77777777" w:rsidR="007829D3" w:rsidRPr="005907E4" w:rsidRDefault="007829D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</w:tcPr>
          <w:p w14:paraId="2E21A8DA" w14:textId="724E99C6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 deficits (n=73)</w:t>
            </w:r>
          </w:p>
        </w:tc>
        <w:tc>
          <w:tcPr>
            <w:tcW w:w="1616" w:type="dxa"/>
          </w:tcPr>
          <w:p w14:paraId="13933F3C" w14:textId="55A4C79F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07" w:type="dxa"/>
          </w:tcPr>
          <w:p w14:paraId="12EDABE1" w14:textId="4E980B85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400" w:type="dxa"/>
          </w:tcPr>
          <w:p w14:paraId="42E78A5D" w14:textId="7BA7DF49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proofErr w:type="spellEnd"/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900" w:type="dxa"/>
          </w:tcPr>
          <w:p w14:paraId="47B3F165" w14:textId="02CFAB96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7829D3" w:rsidRPr="005907E4" w14:paraId="451FE4C2" w14:textId="77777777" w:rsidTr="00282418">
        <w:tc>
          <w:tcPr>
            <w:tcW w:w="1965" w:type="dxa"/>
          </w:tcPr>
          <w:p w14:paraId="50E4266A" w14:textId="77777777" w:rsidR="007829D3" w:rsidRDefault="007829D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4D06DC5B" w14:textId="77777777" w:rsidR="007829D3" w:rsidRDefault="007829D3" w:rsidP="007829D3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0E9B8715" w14:textId="0092EBD3" w:rsidR="007829D3" w:rsidRPr="007829D3" w:rsidRDefault="007829D3" w:rsidP="007829D3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I</w:t>
            </w:r>
          </w:p>
        </w:tc>
        <w:tc>
          <w:tcPr>
            <w:tcW w:w="1281" w:type="dxa"/>
          </w:tcPr>
          <w:p w14:paraId="5E4AE427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074959" w14:textId="233E7BB8" w:rsidR="00F05207" w:rsidRDefault="00F05207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8624F0">
              <w:rPr>
                <w:rFonts w:ascii="Times New Roman" w:hAnsi="Times New Roman" w:cs="Times New Roman"/>
                <w:sz w:val="16"/>
                <w:szCs w:val="16"/>
              </w:rPr>
              <w:t>/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1035928C" w14:textId="09856838" w:rsidR="00F05207" w:rsidRPr="005907E4" w:rsidRDefault="00F05207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8624F0">
              <w:rPr>
                <w:rFonts w:ascii="Times New Roman" w:hAnsi="Times New Roman" w:cs="Times New Roman"/>
                <w:sz w:val="16"/>
                <w:szCs w:val="16"/>
              </w:rPr>
              <w:t>/2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16" w:type="dxa"/>
          </w:tcPr>
          <w:p w14:paraId="5BF2D7CE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289539" w14:textId="06CE34FF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7F99F556" w14:textId="66C18010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43 (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47, 4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907" w:type="dxa"/>
          </w:tcPr>
          <w:p w14:paraId="1E37FF88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EC4120" w14:textId="77777777" w:rsidR="007829D3" w:rsidRPr="005907E4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5065D3BC" w14:textId="41CF7DC8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06</w:t>
            </w:r>
          </w:p>
        </w:tc>
        <w:tc>
          <w:tcPr>
            <w:tcW w:w="1400" w:type="dxa"/>
          </w:tcPr>
          <w:p w14:paraId="07DC09E9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B0C0C" w14:textId="2B1C1270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6D78B7EC" w14:textId="3C726065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, 3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900" w:type="dxa"/>
          </w:tcPr>
          <w:p w14:paraId="4B8CF854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78BBD7" w14:textId="77777777" w:rsidR="007829D3" w:rsidRPr="005907E4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4B34D6C3" w14:textId="1FF71AE3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7829D3" w:rsidRPr="005907E4" w14:paraId="34E742D6" w14:textId="77777777" w:rsidTr="00282418">
        <w:tc>
          <w:tcPr>
            <w:tcW w:w="1965" w:type="dxa"/>
          </w:tcPr>
          <w:p w14:paraId="137DF46B" w14:textId="691C0F30" w:rsidR="007829D3" w:rsidRPr="005907E4" w:rsidRDefault="007829D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AKI resolution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  <w:p w14:paraId="18161477" w14:textId="77777777" w:rsidR="007829D3" w:rsidRPr="005907E4" w:rsidRDefault="007829D3" w:rsidP="004453AD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No AKI</w:t>
            </w:r>
          </w:p>
          <w:p w14:paraId="3AEDC28E" w14:textId="77777777" w:rsidR="007829D3" w:rsidRPr="005907E4" w:rsidRDefault="007829D3" w:rsidP="004453AD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000AE04F" w14:textId="77777777" w:rsidR="007829D3" w:rsidRPr="005907E4" w:rsidRDefault="007829D3" w:rsidP="004453AD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  <w:p w14:paraId="7397D238" w14:textId="31A0FB4F" w:rsidR="007829D3" w:rsidRPr="005907E4" w:rsidRDefault="007829D3" w:rsidP="004453AD">
            <w:pPr>
              <w:ind w:firstLine="339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Unresolved</w:t>
            </w:r>
          </w:p>
        </w:tc>
        <w:tc>
          <w:tcPr>
            <w:tcW w:w="1281" w:type="dxa"/>
          </w:tcPr>
          <w:p w14:paraId="1D23E325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411B6E" w14:textId="58046EA9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B42602">
              <w:rPr>
                <w:rFonts w:ascii="Times New Roman" w:hAnsi="Times New Roman" w:cs="Times New Roman"/>
                <w:sz w:val="16"/>
                <w:szCs w:val="16"/>
              </w:rPr>
              <w:t>/2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  <w:p w14:paraId="0CCD3D54" w14:textId="1771CE0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06A8B">
              <w:rPr>
                <w:rFonts w:ascii="Times New Roman" w:hAnsi="Times New Roman" w:cs="Times New Roman"/>
                <w:sz w:val="16"/>
                <w:szCs w:val="16"/>
              </w:rPr>
              <w:t>/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  <w:p w14:paraId="33BEC482" w14:textId="1CEE0219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06A8B">
              <w:rPr>
                <w:rFonts w:ascii="Times New Roman" w:hAnsi="Times New Roman" w:cs="Times New Roman"/>
                <w:sz w:val="16"/>
                <w:szCs w:val="16"/>
              </w:rPr>
              <w:t>/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2D7AF7DD" w14:textId="4F0208DE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06A8B">
              <w:rPr>
                <w:rFonts w:ascii="Times New Roman" w:hAnsi="Times New Roman" w:cs="Times New Roman"/>
                <w:sz w:val="16"/>
                <w:szCs w:val="16"/>
              </w:rPr>
              <w:t>/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8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16" w:type="dxa"/>
          </w:tcPr>
          <w:p w14:paraId="5DB11CE6" w14:textId="3CBF84F6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3DF97D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563D904C" w14:textId="63C6C91B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70, 3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  <w:p w14:paraId="50759FC1" w14:textId="5DF75B70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91, 5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  <w:p w14:paraId="2268B631" w14:textId="713BD9F6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57 (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40, 8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907" w:type="dxa"/>
          </w:tcPr>
          <w:p w14:paraId="4FBF75B5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F1E24A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40530D78" w14:textId="5EC7F93C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  <w:p w14:paraId="67D510C8" w14:textId="43BF0674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  <w:p w14:paraId="2622356B" w14:textId="180F1D4F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400" w:type="dxa"/>
          </w:tcPr>
          <w:p w14:paraId="7B5FB3E8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11CFC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49C90430" w14:textId="5CD74F8E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989E455" w14:textId="57BC5538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9680585" w14:textId="00627CDC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3E36DEE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93511" w14:textId="7777777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13BB00E3" w14:textId="4A8FA33C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  <w:p w14:paraId="09A04D00" w14:textId="631F34C1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  <w:p w14:paraId="76A862E8" w14:textId="5A902CFC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7829D3" w:rsidRPr="005907E4" w14:paraId="617F8F2C" w14:textId="77777777" w:rsidTr="00282418">
        <w:tc>
          <w:tcPr>
            <w:tcW w:w="1965" w:type="dxa"/>
          </w:tcPr>
          <w:p w14:paraId="7CEC9F25" w14:textId="77777777" w:rsidR="007829D3" w:rsidRDefault="007829D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Elevated BUN</w:t>
            </w:r>
            <w:r w:rsidRPr="005907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77D5B9D" w14:textId="77777777" w:rsidR="007829D3" w:rsidRDefault="007829D3" w:rsidP="007829D3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elevated BUN</w:t>
            </w:r>
          </w:p>
          <w:p w14:paraId="26FBDC97" w14:textId="34D71946" w:rsidR="007829D3" w:rsidRPr="007829D3" w:rsidRDefault="007829D3" w:rsidP="007829D3">
            <w:pPr>
              <w:ind w:firstLine="33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vated BUN</w:t>
            </w:r>
          </w:p>
        </w:tc>
        <w:tc>
          <w:tcPr>
            <w:tcW w:w="1281" w:type="dxa"/>
          </w:tcPr>
          <w:p w14:paraId="3D5540A2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185A66" w14:textId="629778D0" w:rsidR="007829D3" w:rsidRDefault="00F05207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8F4D63">
              <w:rPr>
                <w:rFonts w:ascii="Times New Roman" w:hAnsi="Times New Roman" w:cs="Times New Roman"/>
                <w:sz w:val="16"/>
                <w:szCs w:val="16"/>
              </w:rPr>
              <w:t>/4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5684F579" w14:textId="48B35AB3" w:rsidR="00F05207" w:rsidRPr="005907E4" w:rsidRDefault="00F05207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8F4D63">
              <w:rPr>
                <w:rFonts w:ascii="Times New Roman" w:hAnsi="Times New Roman" w:cs="Times New Roman"/>
                <w:sz w:val="16"/>
                <w:szCs w:val="16"/>
              </w:rPr>
              <w:t>/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16" w:type="dxa"/>
          </w:tcPr>
          <w:p w14:paraId="693F7985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DE036" w14:textId="77777777" w:rsidR="007829D3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274A6652" w14:textId="493C7DD1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84 (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68, 4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907" w:type="dxa"/>
          </w:tcPr>
          <w:p w14:paraId="54BFD963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9617C7" w14:textId="77777777" w:rsidR="007829D3" w:rsidRPr="005907E4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6C442CFB" w14:textId="72D246B8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400" w:type="dxa"/>
          </w:tcPr>
          <w:p w14:paraId="7C1561BD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539076" w14:textId="77777777" w:rsidR="007829D3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  <w:p w14:paraId="0E7E872F" w14:textId="19C45D57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, 4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6BCE8F7" w14:textId="77777777" w:rsidR="007829D3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05B24D" w14:textId="77777777" w:rsidR="007829D3" w:rsidRPr="005907E4" w:rsidRDefault="007829D3" w:rsidP="007829D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  <w:p w14:paraId="2714BC11" w14:textId="5B732F21" w:rsidR="007829D3" w:rsidRPr="005907E4" w:rsidRDefault="007829D3" w:rsidP="00BE51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7DE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907E4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</w:tbl>
    <w:p w14:paraId="6F64F354" w14:textId="00E1D926" w:rsidR="003C53D2" w:rsidRPr="005907E4" w:rsidRDefault="00A5635E" w:rsidP="0055144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Logistic regression</w:t>
      </w:r>
      <w:r w:rsidR="00C96D8D" w:rsidRPr="005907E4">
        <w:rPr>
          <w:rFonts w:ascii="Times New Roman" w:hAnsi="Times New Roman" w:cs="Times New Roman"/>
          <w:sz w:val="20"/>
          <w:szCs w:val="20"/>
        </w:rPr>
        <w:t xml:space="preserve"> used</w:t>
      </w:r>
      <w:r w:rsidRPr="005907E4">
        <w:rPr>
          <w:rFonts w:ascii="Times New Roman" w:hAnsi="Times New Roman" w:cs="Times New Roman"/>
          <w:sz w:val="20"/>
          <w:szCs w:val="20"/>
        </w:rPr>
        <w:t xml:space="preserve"> </w:t>
      </w:r>
      <w:r w:rsidR="00847E45" w:rsidRPr="005907E4">
        <w:rPr>
          <w:rFonts w:ascii="Times New Roman" w:hAnsi="Times New Roman" w:cs="Times New Roman"/>
          <w:sz w:val="20"/>
          <w:szCs w:val="20"/>
        </w:rPr>
        <w:t>with neurologic deficits as the dependent variable and kidney function as the independent variable</w:t>
      </w:r>
    </w:p>
    <w:p w14:paraId="0C68ADE8" w14:textId="25E4CCC6" w:rsidR="007C36CE" w:rsidRPr="005907E4" w:rsidRDefault="00066B34" w:rsidP="0092207F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907E4">
        <w:rPr>
          <w:rFonts w:ascii="Times New Roman" w:hAnsi="Times New Roman" w:cs="Times New Roman"/>
          <w:sz w:val="20"/>
          <w:szCs w:val="20"/>
        </w:rPr>
        <w:t>Models adjusted for age, sex,</w:t>
      </w:r>
      <w:r w:rsidR="0092207F">
        <w:rPr>
          <w:rFonts w:ascii="Times New Roman" w:hAnsi="Times New Roman" w:cs="Times New Roman"/>
          <w:sz w:val="20"/>
          <w:szCs w:val="20"/>
        </w:rPr>
        <w:t xml:space="preserve"> and site</w:t>
      </w:r>
    </w:p>
    <w:p w14:paraId="2569B0BF" w14:textId="423303F2" w:rsidR="00FF47A4" w:rsidRDefault="00FF47A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F47A4" w:rsidSect="00C24E2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30C9C" w14:textId="77777777" w:rsidR="00623E15" w:rsidRDefault="00623E15" w:rsidP="00B01622">
      <w:pPr>
        <w:spacing w:after="0" w:line="240" w:lineRule="auto"/>
      </w:pPr>
      <w:r>
        <w:separator/>
      </w:r>
    </w:p>
  </w:endnote>
  <w:endnote w:type="continuationSeparator" w:id="0">
    <w:p w14:paraId="7047F97B" w14:textId="77777777" w:rsidR="00623E15" w:rsidRDefault="00623E15" w:rsidP="00B01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2683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99820E5" w14:textId="2932A3B7" w:rsidR="000A5AA1" w:rsidRPr="00B01622" w:rsidRDefault="000A5AA1">
        <w:pPr>
          <w:pStyle w:val="Footer"/>
          <w:jc w:val="right"/>
          <w:rPr>
            <w:rFonts w:ascii="Times New Roman" w:hAnsi="Times New Roman" w:cs="Times New Roman"/>
          </w:rPr>
        </w:pPr>
        <w:r w:rsidRPr="00B01622">
          <w:rPr>
            <w:rFonts w:ascii="Times New Roman" w:hAnsi="Times New Roman" w:cs="Times New Roman"/>
          </w:rPr>
          <w:fldChar w:fldCharType="begin"/>
        </w:r>
        <w:r w:rsidRPr="00B01622">
          <w:rPr>
            <w:rFonts w:ascii="Times New Roman" w:hAnsi="Times New Roman" w:cs="Times New Roman"/>
          </w:rPr>
          <w:instrText xml:space="preserve"> PAGE   \* MERGEFORMAT </w:instrText>
        </w:r>
        <w:r w:rsidRPr="00B01622">
          <w:rPr>
            <w:rFonts w:ascii="Times New Roman" w:hAnsi="Times New Roman" w:cs="Times New Roman"/>
          </w:rPr>
          <w:fldChar w:fldCharType="separate"/>
        </w:r>
        <w:r w:rsidRPr="00B01622">
          <w:rPr>
            <w:rFonts w:ascii="Times New Roman" w:hAnsi="Times New Roman" w:cs="Times New Roman"/>
            <w:noProof/>
          </w:rPr>
          <w:t>2</w:t>
        </w:r>
        <w:r w:rsidRPr="00B0162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76FF8F0" w14:textId="77777777" w:rsidR="000A5AA1" w:rsidRPr="00B01622" w:rsidRDefault="000A5AA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A50AE" w14:textId="77777777" w:rsidR="00623E15" w:rsidRDefault="00623E15" w:rsidP="00B01622">
      <w:pPr>
        <w:spacing w:after="0" w:line="240" w:lineRule="auto"/>
      </w:pPr>
      <w:r>
        <w:separator/>
      </w:r>
    </w:p>
  </w:footnote>
  <w:footnote w:type="continuationSeparator" w:id="0">
    <w:p w14:paraId="21C97BCF" w14:textId="77777777" w:rsidR="00623E15" w:rsidRDefault="00623E15" w:rsidP="00B01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NLSwNLI0NzU1NjFW0lEKTi0uzszPAymwqAUAejeOMiwAAAA="/>
  </w:docVars>
  <w:rsids>
    <w:rsidRoot w:val="00A7032D"/>
    <w:rsid w:val="000028CF"/>
    <w:rsid w:val="0001418B"/>
    <w:rsid w:val="00023829"/>
    <w:rsid w:val="00027CEE"/>
    <w:rsid w:val="00027D7D"/>
    <w:rsid w:val="00052164"/>
    <w:rsid w:val="00052A44"/>
    <w:rsid w:val="0005526C"/>
    <w:rsid w:val="000574B7"/>
    <w:rsid w:val="00066B34"/>
    <w:rsid w:val="00082FD7"/>
    <w:rsid w:val="000A5AA1"/>
    <w:rsid w:val="000B0AC6"/>
    <w:rsid w:val="000C20D3"/>
    <w:rsid w:val="000C59CA"/>
    <w:rsid w:val="000F48F4"/>
    <w:rsid w:val="00107C8A"/>
    <w:rsid w:val="00160FCD"/>
    <w:rsid w:val="00171502"/>
    <w:rsid w:val="00180363"/>
    <w:rsid w:val="001D3648"/>
    <w:rsid w:val="001E41FF"/>
    <w:rsid w:val="002117EF"/>
    <w:rsid w:val="00262328"/>
    <w:rsid w:val="002764DC"/>
    <w:rsid w:val="00282418"/>
    <w:rsid w:val="00291446"/>
    <w:rsid w:val="00294E57"/>
    <w:rsid w:val="002A3128"/>
    <w:rsid w:val="002A59A2"/>
    <w:rsid w:val="002B4BA1"/>
    <w:rsid w:val="002C768E"/>
    <w:rsid w:val="002D15E7"/>
    <w:rsid w:val="002F4441"/>
    <w:rsid w:val="003044BF"/>
    <w:rsid w:val="003144E9"/>
    <w:rsid w:val="0033007F"/>
    <w:rsid w:val="003303FC"/>
    <w:rsid w:val="00335053"/>
    <w:rsid w:val="00337850"/>
    <w:rsid w:val="00387D03"/>
    <w:rsid w:val="003B4677"/>
    <w:rsid w:val="003C09EE"/>
    <w:rsid w:val="003C53D2"/>
    <w:rsid w:val="003E199E"/>
    <w:rsid w:val="0040067D"/>
    <w:rsid w:val="00421EC4"/>
    <w:rsid w:val="00431F05"/>
    <w:rsid w:val="00441174"/>
    <w:rsid w:val="004453AD"/>
    <w:rsid w:val="00461B96"/>
    <w:rsid w:val="00462EC6"/>
    <w:rsid w:val="004641AE"/>
    <w:rsid w:val="00480E89"/>
    <w:rsid w:val="0048237E"/>
    <w:rsid w:val="00494821"/>
    <w:rsid w:val="004A4D72"/>
    <w:rsid w:val="004A686C"/>
    <w:rsid w:val="004C2D66"/>
    <w:rsid w:val="004C78A3"/>
    <w:rsid w:val="004D1FDE"/>
    <w:rsid w:val="004D4584"/>
    <w:rsid w:val="004E5C2C"/>
    <w:rsid w:val="004F2A3C"/>
    <w:rsid w:val="00500450"/>
    <w:rsid w:val="005056CF"/>
    <w:rsid w:val="00510CAD"/>
    <w:rsid w:val="00512541"/>
    <w:rsid w:val="00524DDA"/>
    <w:rsid w:val="005251ED"/>
    <w:rsid w:val="00530929"/>
    <w:rsid w:val="005320E2"/>
    <w:rsid w:val="005359EB"/>
    <w:rsid w:val="00542DE6"/>
    <w:rsid w:val="00551443"/>
    <w:rsid w:val="00563569"/>
    <w:rsid w:val="00567E4C"/>
    <w:rsid w:val="005907E4"/>
    <w:rsid w:val="00590DDE"/>
    <w:rsid w:val="00594892"/>
    <w:rsid w:val="005B7F6F"/>
    <w:rsid w:val="005C4887"/>
    <w:rsid w:val="005D5911"/>
    <w:rsid w:val="005D6B57"/>
    <w:rsid w:val="005E33F3"/>
    <w:rsid w:val="006004AC"/>
    <w:rsid w:val="00600A9D"/>
    <w:rsid w:val="006019D2"/>
    <w:rsid w:val="00621FB6"/>
    <w:rsid w:val="00623E15"/>
    <w:rsid w:val="0064272D"/>
    <w:rsid w:val="006470F1"/>
    <w:rsid w:val="006770E1"/>
    <w:rsid w:val="00691931"/>
    <w:rsid w:val="006924B2"/>
    <w:rsid w:val="006A31CB"/>
    <w:rsid w:val="006A7DAA"/>
    <w:rsid w:val="006D7661"/>
    <w:rsid w:val="006E77D1"/>
    <w:rsid w:val="00703781"/>
    <w:rsid w:val="007112E8"/>
    <w:rsid w:val="00722421"/>
    <w:rsid w:val="00731B12"/>
    <w:rsid w:val="007524FC"/>
    <w:rsid w:val="00767A2D"/>
    <w:rsid w:val="007829D3"/>
    <w:rsid w:val="00797D29"/>
    <w:rsid w:val="007A739B"/>
    <w:rsid w:val="007B5331"/>
    <w:rsid w:val="007C36CE"/>
    <w:rsid w:val="007D052C"/>
    <w:rsid w:val="007E15BB"/>
    <w:rsid w:val="007F3FB2"/>
    <w:rsid w:val="00817C1E"/>
    <w:rsid w:val="00840B2C"/>
    <w:rsid w:val="008440C3"/>
    <w:rsid w:val="0084514A"/>
    <w:rsid w:val="00847E45"/>
    <w:rsid w:val="008624F0"/>
    <w:rsid w:val="008657C5"/>
    <w:rsid w:val="0087576B"/>
    <w:rsid w:val="008763E0"/>
    <w:rsid w:val="00880DBD"/>
    <w:rsid w:val="008826FF"/>
    <w:rsid w:val="00897D6F"/>
    <w:rsid w:val="008C2E7C"/>
    <w:rsid w:val="008C7DD0"/>
    <w:rsid w:val="008D7ABF"/>
    <w:rsid w:val="008F4906"/>
    <w:rsid w:val="008F4D63"/>
    <w:rsid w:val="008F6670"/>
    <w:rsid w:val="0092207F"/>
    <w:rsid w:val="00930B9C"/>
    <w:rsid w:val="00936287"/>
    <w:rsid w:val="00940E9D"/>
    <w:rsid w:val="00952F3D"/>
    <w:rsid w:val="00976211"/>
    <w:rsid w:val="009842E6"/>
    <w:rsid w:val="009A24DA"/>
    <w:rsid w:val="009B6664"/>
    <w:rsid w:val="009F55CF"/>
    <w:rsid w:val="00A17F34"/>
    <w:rsid w:val="00A2054C"/>
    <w:rsid w:val="00A36FB9"/>
    <w:rsid w:val="00A47F5A"/>
    <w:rsid w:val="00A53746"/>
    <w:rsid w:val="00A5635E"/>
    <w:rsid w:val="00A629E6"/>
    <w:rsid w:val="00A7032D"/>
    <w:rsid w:val="00AA1493"/>
    <w:rsid w:val="00AA6886"/>
    <w:rsid w:val="00AB3F07"/>
    <w:rsid w:val="00AD0651"/>
    <w:rsid w:val="00AD7390"/>
    <w:rsid w:val="00AE3F5B"/>
    <w:rsid w:val="00AF00FA"/>
    <w:rsid w:val="00AF3602"/>
    <w:rsid w:val="00B01622"/>
    <w:rsid w:val="00B05E29"/>
    <w:rsid w:val="00B11A16"/>
    <w:rsid w:val="00B131A3"/>
    <w:rsid w:val="00B27C7B"/>
    <w:rsid w:val="00B42602"/>
    <w:rsid w:val="00B43946"/>
    <w:rsid w:val="00B7562E"/>
    <w:rsid w:val="00B8142A"/>
    <w:rsid w:val="00B8350A"/>
    <w:rsid w:val="00B93E61"/>
    <w:rsid w:val="00BA1273"/>
    <w:rsid w:val="00BA6A68"/>
    <w:rsid w:val="00BE519A"/>
    <w:rsid w:val="00C05637"/>
    <w:rsid w:val="00C24E26"/>
    <w:rsid w:val="00C42AF2"/>
    <w:rsid w:val="00C7003F"/>
    <w:rsid w:val="00C76E82"/>
    <w:rsid w:val="00C81418"/>
    <w:rsid w:val="00C8155A"/>
    <w:rsid w:val="00C96D8D"/>
    <w:rsid w:val="00CC2AFE"/>
    <w:rsid w:val="00CD7461"/>
    <w:rsid w:val="00CF11A3"/>
    <w:rsid w:val="00CF218B"/>
    <w:rsid w:val="00CF5390"/>
    <w:rsid w:val="00CF7735"/>
    <w:rsid w:val="00D21ECF"/>
    <w:rsid w:val="00D31582"/>
    <w:rsid w:val="00D36DE9"/>
    <w:rsid w:val="00D40671"/>
    <w:rsid w:val="00D4460F"/>
    <w:rsid w:val="00D5500A"/>
    <w:rsid w:val="00D61641"/>
    <w:rsid w:val="00D61946"/>
    <w:rsid w:val="00D937DE"/>
    <w:rsid w:val="00DD6586"/>
    <w:rsid w:val="00DF00A8"/>
    <w:rsid w:val="00DF2DBF"/>
    <w:rsid w:val="00DF39B0"/>
    <w:rsid w:val="00DF5FBF"/>
    <w:rsid w:val="00DF6EA3"/>
    <w:rsid w:val="00E04AB9"/>
    <w:rsid w:val="00E068AE"/>
    <w:rsid w:val="00E06A8B"/>
    <w:rsid w:val="00E15AC8"/>
    <w:rsid w:val="00E3425B"/>
    <w:rsid w:val="00E53FD4"/>
    <w:rsid w:val="00E66AC6"/>
    <w:rsid w:val="00E74AF9"/>
    <w:rsid w:val="00E765BF"/>
    <w:rsid w:val="00E76976"/>
    <w:rsid w:val="00E80AE3"/>
    <w:rsid w:val="00EA464A"/>
    <w:rsid w:val="00EB214D"/>
    <w:rsid w:val="00EB3F45"/>
    <w:rsid w:val="00EB6E1B"/>
    <w:rsid w:val="00EC7DED"/>
    <w:rsid w:val="00EE2C3D"/>
    <w:rsid w:val="00F021CA"/>
    <w:rsid w:val="00F05207"/>
    <w:rsid w:val="00F26EE7"/>
    <w:rsid w:val="00F34857"/>
    <w:rsid w:val="00F370EE"/>
    <w:rsid w:val="00F43F6A"/>
    <w:rsid w:val="00F527EB"/>
    <w:rsid w:val="00F64CD1"/>
    <w:rsid w:val="00F865BB"/>
    <w:rsid w:val="00F97136"/>
    <w:rsid w:val="00FA5997"/>
    <w:rsid w:val="00FC04A6"/>
    <w:rsid w:val="00FE0108"/>
    <w:rsid w:val="00FE28C9"/>
    <w:rsid w:val="00FF4672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B084"/>
  <w15:chartTrackingRefBased/>
  <w15:docId w15:val="{F0B6C207-F03B-4B85-971F-CDDB9C80F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32D"/>
  </w:style>
  <w:style w:type="paragraph" w:styleId="Heading1">
    <w:name w:val="heading 1"/>
    <w:basedOn w:val="Normal"/>
    <w:next w:val="Normal"/>
    <w:link w:val="Heading1Char"/>
    <w:uiPriority w:val="9"/>
    <w:qFormat/>
    <w:rsid w:val="00E66A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5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0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0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F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6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1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622"/>
  </w:style>
  <w:style w:type="paragraph" w:styleId="Footer">
    <w:name w:val="footer"/>
    <w:basedOn w:val="Normal"/>
    <w:link w:val="FooterChar"/>
    <w:uiPriority w:val="99"/>
    <w:unhideWhenUsed/>
    <w:rsid w:val="00B01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622"/>
  </w:style>
  <w:style w:type="character" w:customStyle="1" w:styleId="Heading1Char">
    <w:name w:val="Heading 1 Char"/>
    <w:basedOn w:val="DefaultParagraphFont"/>
    <w:link w:val="Heading1"/>
    <w:uiPriority w:val="9"/>
    <w:rsid w:val="00E66A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764D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764DC"/>
    <w:pPr>
      <w:tabs>
        <w:tab w:val="right" w:leader="dot" w:pos="9350"/>
      </w:tabs>
      <w:spacing w:after="100"/>
    </w:pPr>
    <w:rPr>
      <w:rFonts w:ascii="Times New Roman" w:hAnsi="Times New Roman" w:cs="Times New Roman"/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2764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7A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FECF7-B628-4BA5-B44A-2FC5653FE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1587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5</cp:revision>
  <dcterms:created xsi:type="dcterms:W3CDTF">2022-01-14T15:19:00Z</dcterms:created>
  <dcterms:modified xsi:type="dcterms:W3CDTF">2022-02-02T12:46:00Z</dcterms:modified>
</cp:coreProperties>
</file>